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04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26"/>
        <w:gridCol w:w="7512"/>
        <w:gridCol w:w="866"/>
      </w:tblGrid>
      <w:tr w:rsidR="00F504FD" w:rsidRPr="00933FC1" w14:paraId="39DD0D3B" w14:textId="77777777" w:rsidTr="00585767">
        <w:trPr>
          <w:trHeight w:val="517"/>
        </w:trPr>
        <w:tc>
          <w:tcPr>
            <w:tcW w:w="10304" w:type="dxa"/>
            <w:gridSpan w:val="3"/>
            <w:tcBorders>
              <w:top w:val="none" w:sz="6" w:space="0" w:color="auto"/>
              <w:bottom w:val="none" w:sz="6" w:space="0" w:color="auto"/>
            </w:tcBorders>
          </w:tcPr>
          <w:p w14:paraId="07329078" w14:textId="77777777" w:rsidR="00F504FD" w:rsidRPr="00933FC1" w:rsidRDefault="00F504FD" w:rsidP="004072E1">
            <w:pPr>
              <w:pStyle w:val="Default"/>
              <w:rPr>
                <w:b/>
                <w:bCs/>
              </w:rPr>
            </w:pPr>
            <w:r w:rsidRPr="00933FC1">
              <w:rPr>
                <w:b/>
                <w:bCs/>
              </w:rPr>
              <w:t>SUPPLEMENTAL MATERIAL</w:t>
            </w:r>
          </w:p>
        </w:tc>
      </w:tr>
      <w:tr w:rsidR="00F504FD" w:rsidRPr="00933FC1" w14:paraId="485FCB35" w14:textId="77777777" w:rsidTr="00585767">
        <w:trPr>
          <w:trHeight w:val="433"/>
        </w:trPr>
        <w:tc>
          <w:tcPr>
            <w:tcW w:w="19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0516EC4" w14:textId="77777777" w:rsidR="00F504FD" w:rsidRPr="00933FC1" w:rsidRDefault="00F504FD" w:rsidP="004072E1">
            <w:pPr>
              <w:pStyle w:val="Default"/>
            </w:pPr>
            <w:r w:rsidRPr="00933FC1">
              <w:rPr>
                <w:b/>
                <w:bCs/>
                <w:color w:val="auto"/>
              </w:rPr>
              <w:t xml:space="preserve">Supplemental material </w:t>
            </w:r>
            <w:r w:rsidRPr="00933FC1">
              <w:rPr>
                <w:b/>
                <w:bCs/>
              </w:rPr>
              <w:t xml:space="preserve">item </w:t>
            </w:r>
          </w:p>
        </w:tc>
        <w:tc>
          <w:tcPr>
            <w:tcW w:w="75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134957" w14:textId="77777777" w:rsidR="00F504FD" w:rsidRPr="00933FC1" w:rsidRDefault="00F504FD" w:rsidP="004072E1">
            <w:pPr>
              <w:pStyle w:val="Default"/>
            </w:pPr>
            <w:r w:rsidRPr="00933FC1">
              <w:rPr>
                <w:b/>
                <w:bCs/>
              </w:rPr>
              <w:t xml:space="preserve">Description </w:t>
            </w:r>
          </w:p>
        </w:tc>
        <w:tc>
          <w:tcPr>
            <w:tcW w:w="86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1F17D47" w14:textId="77777777" w:rsidR="00F504FD" w:rsidRPr="00933FC1" w:rsidRDefault="00F504FD" w:rsidP="004072E1">
            <w:pPr>
              <w:pStyle w:val="Default"/>
            </w:pPr>
            <w:r w:rsidRPr="00933FC1">
              <w:rPr>
                <w:b/>
                <w:bCs/>
              </w:rPr>
              <w:t xml:space="preserve">Page </w:t>
            </w:r>
          </w:p>
        </w:tc>
      </w:tr>
      <w:tr w:rsidR="00F504FD" w:rsidRPr="00933FC1" w14:paraId="27B6DDE8" w14:textId="77777777" w:rsidTr="00585767">
        <w:trPr>
          <w:trHeight w:val="426"/>
        </w:trPr>
        <w:tc>
          <w:tcPr>
            <w:tcW w:w="19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E0395DC" w14:textId="77777777" w:rsidR="00F504FD" w:rsidRPr="00933FC1" w:rsidRDefault="00F504FD" w:rsidP="004072E1">
            <w:pPr>
              <w:pStyle w:val="Default"/>
            </w:pPr>
            <w:r w:rsidRPr="00933FC1">
              <w:t xml:space="preserve">Table 1 </w:t>
            </w:r>
          </w:p>
        </w:tc>
        <w:tc>
          <w:tcPr>
            <w:tcW w:w="75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98D817" w14:textId="11AFEEF9" w:rsidR="00F504FD" w:rsidRPr="00933FC1" w:rsidRDefault="00D47FF8" w:rsidP="004072E1">
            <w:pPr>
              <w:pStyle w:val="Default"/>
            </w:pPr>
            <w:r w:rsidRPr="00933FC1">
              <w:t>Multivariable cox regression for all-cause mortality</w:t>
            </w:r>
          </w:p>
        </w:tc>
        <w:tc>
          <w:tcPr>
            <w:tcW w:w="86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4A6A28E" w14:textId="77777777" w:rsidR="00F504FD" w:rsidRPr="00933FC1" w:rsidRDefault="00F504FD" w:rsidP="004072E1">
            <w:pPr>
              <w:pStyle w:val="Default"/>
            </w:pPr>
            <w:r w:rsidRPr="00933FC1">
              <w:t xml:space="preserve">2 </w:t>
            </w:r>
          </w:p>
        </w:tc>
      </w:tr>
      <w:tr w:rsidR="00585767" w:rsidRPr="00933FC1" w14:paraId="15A2D15A" w14:textId="77777777" w:rsidTr="00585767">
        <w:trPr>
          <w:trHeight w:val="426"/>
        </w:trPr>
        <w:tc>
          <w:tcPr>
            <w:tcW w:w="19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A0353B0" w14:textId="2BA44128" w:rsidR="00585767" w:rsidRPr="00585767" w:rsidRDefault="00585767" w:rsidP="00585767">
            <w:pPr>
              <w:pStyle w:val="Default"/>
            </w:pPr>
            <w:r w:rsidRPr="00585767">
              <w:t>Table 2</w:t>
            </w:r>
          </w:p>
        </w:tc>
        <w:tc>
          <w:tcPr>
            <w:tcW w:w="75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AE36D1" w14:textId="328F1311" w:rsidR="00585767" w:rsidRPr="00585767" w:rsidRDefault="00585767" w:rsidP="00585767">
            <w:pPr>
              <w:pStyle w:val="Default"/>
            </w:pPr>
            <w:r w:rsidRPr="00585767">
              <w:t>Multivariable Fine-Grey regression for heart failure hospitalization</w:t>
            </w:r>
          </w:p>
        </w:tc>
        <w:tc>
          <w:tcPr>
            <w:tcW w:w="86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279CC64" w14:textId="35DB4D04" w:rsidR="00585767" w:rsidRPr="00585767" w:rsidRDefault="00585767" w:rsidP="00585767">
            <w:pPr>
              <w:pStyle w:val="Default"/>
            </w:pPr>
            <w:r w:rsidRPr="00585767">
              <w:t>3</w:t>
            </w:r>
          </w:p>
        </w:tc>
      </w:tr>
      <w:tr w:rsidR="00585767" w:rsidRPr="00933FC1" w14:paraId="23EBD1B2" w14:textId="77777777" w:rsidTr="00585767">
        <w:trPr>
          <w:trHeight w:val="426"/>
        </w:trPr>
        <w:tc>
          <w:tcPr>
            <w:tcW w:w="19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24625F1" w14:textId="436AB585" w:rsidR="00585767" w:rsidRPr="00585767" w:rsidRDefault="00585767" w:rsidP="00585767">
            <w:pPr>
              <w:pStyle w:val="Default"/>
            </w:pPr>
            <w:r w:rsidRPr="00585767">
              <w:t xml:space="preserve">Table 3 </w:t>
            </w:r>
          </w:p>
        </w:tc>
        <w:tc>
          <w:tcPr>
            <w:tcW w:w="75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2A5A86" w14:textId="61ECDCAD" w:rsidR="00585767" w:rsidRPr="00585767" w:rsidRDefault="00585767" w:rsidP="00585767">
            <w:pPr>
              <w:pStyle w:val="Default"/>
            </w:pPr>
            <w:r w:rsidRPr="00585767">
              <w:t>Multivariable Fine-Grey regression for progression to severe mitral regurgitation</w:t>
            </w:r>
          </w:p>
        </w:tc>
        <w:tc>
          <w:tcPr>
            <w:tcW w:w="86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BDFCDEE" w14:textId="747E59AE" w:rsidR="00585767" w:rsidRPr="00585767" w:rsidRDefault="00585767" w:rsidP="00585767">
            <w:pPr>
              <w:pStyle w:val="Default"/>
            </w:pPr>
            <w:r w:rsidRPr="00585767">
              <w:t>4</w:t>
            </w:r>
          </w:p>
        </w:tc>
      </w:tr>
      <w:tr w:rsidR="00585767" w:rsidRPr="00933FC1" w14:paraId="75539679" w14:textId="77777777" w:rsidTr="00585767">
        <w:trPr>
          <w:trHeight w:val="426"/>
        </w:trPr>
        <w:tc>
          <w:tcPr>
            <w:tcW w:w="19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D5E74CE" w14:textId="16876486" w:rsidR="00585767" w:rsidRPr="00585767" w:rsidRDefault="00585767" w:rsidP="00585767">
            <w:pPr>
              <w:pStyle w:val="Default"/>
            </w:pPr>
            <w:r w:rsidRPr="00585767">
              <w:t xml:space="preserve">Table 4 </w:t>
            </w:r>
          </w:p>
        </w:tc>
        <w:tc>
          <w:tcPr>
            <w:tcW w:w="75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B3E5BF" w14:textId="4FE4CDA3" w:rsidR="00585767" w:rsidRPr="00585767" w:rsidRDefault="00585767" w:rsidP="00585767">
            <w:pPr>
              <w:pStyle w:val="Default"/>
            </w:pPr>
            <w:r w:rsidRPr="00585767">
              <w:t>Multivariable Fine-Grey regression for mitral valve intervention</w:t>
            </w:r>
          </w:p>
        </w:tc>
        <w:tc>
          <w:tcPr>
            <w:tcW w:w="86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F817AE0" w14:textId="2E435EAD" w:rsidR="00585767" w:rsidRPr="00585767" w:rsidRDefault="00585767" w:rsidP="00585767">
            <w:pPr>
              <w:pStyle w:val="Default"/>
            </w:pPr>
            <w:r w:rsidRPr="00585767">
              <w:t>5</w:t>
            </w:r>
          </w:p>
        </w:tc>
      </w:tr>
      <w:tr w:rsidR="00585767" w:rsidRPr="00933FC1" w14:paraId="10A661B9" w14:textId="77777777" w:rsidTr="00585767">
        <w:trPr>
          <w:trHeight w:val="426"/>
        </w:trPr>
        <w:tc>
          <w:tcPr>
            <w:tcW w:w="19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2C09B84" w14:textId="15907369" w:rsidR="00585767" w:rsidRPr="00585767" w:rsidRDefault="00585767" w:rsidP="00585767">
            <w:pPr>
              <w:pStyle w:val="Default"/>
            </w:pPr>
            <w:r w:rsidRPr="00585767">
              <w:t xml:space="preserve">Table 5 </w:t>
            </w:r>
          </w:p>
        </w:tc>
        <w:tc>
          <w:tcPr>
            <w:tcW w:w="75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1ADEA9" w14:textId="69952FCB" w:rsidR="00585767" w:rsidRPr="00585767" w:rsidRDefault="00585767" w:rsidP="00585767">
            <w:pPr>
              <w:pStyle w:val="Default"/>
            </w:pPr>
            <w:r w:rsidRPr="00585767">
              <w:rPr>
                <w:rFonts w:eastAsia="Times New Roman"/>
                <w14:ligatures w14:val="none"/>
              </w:rPr>
              <w:t>Baseline characteristics of the secondary mitral regurgitation subgroups</w:t>
            </w:r>
          </w:p>
        </w:tc>
        <w:tc>
          <w:tcPr>
            <w:tcW w:w="86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BDCCCB6" w14:textId="2FF4C534" w:rsidR="00585767" w:rsidRPr="00585767" w:rsidRDefault="00585767" w:rsidP="00585767">
            <w:pPr>
              <w:pStyle w:val="Default"/>
            </w:pPr>
            <w:r w:rsidRPr="00585767">
              <w:t>6</w:t>
            </w:r>
          </w:p>
        </w:tc>
      </w:tr>
      <w:tr w:rsidR="00585767" w:rsidRPr="00933FC1" w14:paraId="7D84E4E6" w14:textId="77777777" w:rsidTr="00585767">
        <w:trPr>
          <w:trHeight w:val="426"/>
        </w:trPr>
        <w:tc>
          <w:tcPr>
            <w:tcW w:w="19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B3F26E6" w14:textId="24852BAD" w:rsidR="00585767" w:rsidRPr="00585767" w:rsidRDefault="00585767" w:rsidP="00585767">
            <w:pPr>
              <w:pStyle w:val="Default"/>
            </w:pPr>
            <w:r w:rsidRPr="00585767">
              <w:t xml:space="preserve">Table 6 </w:t>
            </w:r>
          </w:p>
        </w:tc>
        <w:tc>
          <w:tcPr>
            <w:tcW w:w="75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C3F309" w14:textId="743A1D2E" w:rsidR="00585767" w:rsidRPr="00585767" w:rsidRDefault="00585767" w:rsidP="00585767">
            <w:pPr>
              <w:pStyle w:val="Default"/>
            </w:pPr>
            <w:r w:rsidRPr="00585767">
              <w:rPr>
                <w:rFonts w:eastAsia="Times New Roman"/>
                <w14:ligatures w14:val="none"/>
              </w:rPr>
              <w:t>Baseline echocardiogram of the secondary mitral regurgitation subgroups</w:t>
            </w:r>
          </w:p>
        </w:tc>
        <w:tc>
          <w:tcPr>
            <w:tcW w:w="86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84F83EC" w14:textId="5C3E2578" w:rsidR="00585767" w:rsidRPr="00585767" w:rsidRDefault="00585767" w:rsidP="00585767">
            <w:pPr>
              <w:pStyle w:val="Default"/>
            </w:pPr>
            <w:r w:rsidRPr="00585767">
              <w:t>7</w:t>
            </w:r>
          </w:p>
        </w:tc>
      </w:tr>
      <w:tr w:rsidR="00F504FD" w:rsidRPr="00933FC1" w14:paraId="23FBAD8B" w14:textId="77777777" w:rsidTr="00585767">
        <w:trPr>
          <w:trHeight w:val="426"/>
        </w:trPr>
        <w:tc>
          <w:tcPr>
            <w:tcW w:w="192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E4E4888" w14:textId="77777777" w:rsidR="00F504FD" w:rsidRPr="00933FC1" w:rsidRDefault="00F504FD" w:rsidP="004072E1">
            <w:pPr>
              <w:pStyle w:val="Default"/>
            </w:pPr>
          </w:p>
        </w:tc>
        <w:tc>
          <w:tcPr>
            <w:tcW w:w="75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4188B6" w14:textId="77777777" w:rsidR="00F504FD" w:rsidRPr="00933FC1" w:rsidRDefault="00F504FD" w:rsidP="004072E1">
            <w:pPr>
              <w:pStyle w:val="Default"/>
            </w:pPr>
          </w:p>
        </w:tc>
        <w:tc>
          <w:tcPr>
            <w:tcW w:w="86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92678F9" w14:textId="77777777" w:rsidR="00F504FD" w:rsidRPr="00933FC1" w:rsidRDefault="00F504FD" w:rsidP="004072E1">
            <w:pPr>
              <w:pStyle w:val="Default"/>
            </w:pPr>
          </w:p>
        </w:tc>
      </w:tr>
    </w:tbl>
    <w:p w14:paraId="771115E4" w14:textId="77777777" w:rsidR="000E4112" w:rsidRPr="00933FC1" w:rsidRDefault="000E4112"/>
    <w:p w14:paraId="3609E520" w14:textId="77777777" w:rsidR="00F504FD" w:rsidRPr="00933FC1" w:rsidRDefault="00F504FD"/>
    <w:p w14:paraId="24011A3E" w14:textId="77777777" w:rsidR="00F504FD" w:rsidRPr="00933FC1" w:rsidRDefault="00F504FD"/>
    <w:p w14:paraId="34E6B278" w14:textId="77777777" w:rsidR="00F504FD" w:rsidRPr="00933FC1" w:rsidRDefault="00F504FD"/>
    <w:p w14:paraId="3035C59C" w14:textId="77777777" w:rsidR="00F504FD" w:rsidRPr="00933FC1" w:rsidRDefault="00F504FD"/>
    <w:p w14:paraId="604909DB" w14:textId="77777777" w:rsidR="00F504FD" w:rsidRPr="00933FC1" w:rsidRDefault="00F504FD"/>
    <w:p w14:paraId="7E1AEA56" w14:textId="77777777" w:rsidR="00F504FD" w:rsidRPr="00933FC1" w:rsidRDefault="00F504FD"/>
    <w:p w14:paraId="41326E25" w14:textId="77777777" w:rsidR="00F504FD" w:rsidRPr="00933FC1" w:rsidRDefault="00F504FD"/>
    <w:p w14:paraId="2C0DEE40" w14:textId="77777777" w:rsidR="00F504FD" w:rsidRPr="00933FC1" w:rsidRDefault="00F504FD"/>
    <w:p w14:paraId="345080D2" w14:textId="77777777" w:rsidR="00F504FD" w:rsidRPr="00933FC1" w:rsidRDefault="00F504FD"/>
    <w:p w14:paraId="0C4918FD" w14:textId="77777777" w:rsidR="00F504FD" w:rsidRPr="00933FC1" w:rsidRDefault="00F504FD"/>
    <w:p w14:paraId="03C32A52" w14:textId="77777777" w:rsidR="00F504FD" w:rsidRPr="00933FC1" w:rsidRDefault="00F504FD"/>
    <w:p w14:paraId="0B300BC6" w14:textId="77777777" w:rsidR="00F504FD" w:rsidRPr="00933FC1" w:rsidRDefault="00F504FD"/>
    <w:p w14:paraId="37D4A014" w14:textId="77777777" w:rsidR="00F504FD" w:rsidRPr="00933FC1" w:rsidRDefault="00F504FD"/>
    <w:p w14:paraId="76FB366E" w14:textId="77777777" w:rsidR="00F504FD" w:rsidRPr="00933FC1" w:rsidRDefault="00F504FD"/>
    <w:p w14:paraId="007218D6" w14:textId="77777777" w:rsidR="00F504FD" w:rsidRPr="00933FC1" w:rsidRDefault="00F504FD"/>
    <w:p w14:paraId="1ECF28E8" w14:textId="77777777" w:rsidR="00F504FD" w:rsidRPr="00933FC1" w:rsidRDefault="00F504FD"/>
    <w:p w14:paraId="7FC93C83" w14:textId="77777777" w:rsidR="00F504FD" w:rsidRPr="00933FC1" w:rsidRDefault="00F504FD"/>
    <w:p w14:paraId="77E8CA02" w14:textId="77777777" w:rsidR="00F504FD" w:rsidRPr="00933FC1" w:rsidRDefault="00F504FD"/>
    <w:p w14:paraId="21668FF0" w14:textId="77777777" w:rsidR="00F504FD" w:rsidRPr="00933FC1" w:rsidRDefault="00F504FD"/>
    <w:p w14:paraId="5817E9B2" w14:textId="77777777" w:rsidR="00F504FD" w:rsidRPr="00933FC1" w:rsidRDefault="00F504FD"/>
    <w:p w14:paraId="7F98009E" w14:textId="77777777" w:rsidR="00F504FD" w:rsidRPr="00933FC1" w:rsidRDefault="00F504FD"/>
    <w:p w14:paraId="4EF2C4E6" w14:textId="77777777" w:rsidR="00F504FD" w:rsidRPr="00933FC1" w:rsidRDefault="00F504FD"/>
    <w:p w14:paraId="4DED0F60" w14:textId="77777777" w:rsidR="00357DAE" w:rsidRPr="00933FC1" w:rsidRDefault="00357DAE"/>
    <w:p w14:paraId="76824FC3" w14:textId="77777777" w:rsidR="00F504FD" w:rsidRPr="00933FC1" w:rsidRDefault="00F504FD"/>
    <w:p w14:paraId="6FC6106F" w14:textId="77777777" w:rsidR="00F504FD" w:rsidRPr="00933FC1" w:rsidRDefault="00F504FD"/>
    <w:p w14:paraId="43415345" w14:textId="77777777" w:rsidR="00F504FD" w:rsidRPr="00933FC1" w:rsidRDefault="00F504FD"/>
    <w:p w14:paraId="60325D4F" w14:textId="77777777" w:rsidR="00F504FD" w:rsidRPr="00933FC1" w:rsidRDefault="00F504FD"/>
    <w:p w14:paraId="6A125E2B" w14:textId="77777777" w:rsidR="00722021" w:rsidRPr="00933FC1" w:rsidRDefault="00722021"/>
    <w:p w14:paraId="27424BB4" w14:textId="77777777" w:rsidR="00BA63B3" w:rsidRPr="00933FC1" w:rsidRDefault="00BA63B3"/>
    <w:p w14:paraId="180C787C" w14:textId="77777777" w:rsidR="00BA63B3" w:rsidRPr="00933FC1" w:rsidRDefault="00BA63B3"/>
    <w:tbl>
      <w:tblPr>
        <w:tblW w:w="88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0"/>
        <w:gridCol w:w="3922"/>
        <w:gridCol w:w="1170"/>
      </w:tblGrid>
      <w:tr w:rsidR="00965F36" w:rsidRPr="00933FC1" w14:paraId="13205B73" w14:textId="77777777" w:rsidTr="00965F36">
        <w:trPr>
          <w:trHeight w:val="315"/>
        </w:trPr>
        <w:tc>
          <w:tcPr>
            <w:tcW w:w="8812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ABA79" w14:textId="3A2AE0A8" w:rsidR="00965F36" w:rsidRPr="00933FC1" w:rsidRDefault="00965F36" w:rsidP="00965F36">
            <w:r w:rsidRPr="00933FC1">
              <w:rPr>
                <w:b/>
                <w:bCs/>
              </w:rPr>
              <w:lastRenderedPageBreak/>
              <w:t>Supplementary Table 1. Multivariable cox regression for all-cause mortality</w:t>
            </w:r>
          </w:p>
        </w:tc>
      </w:tr>
      <w:tr w:rsidR="00965F36" w:rsidRPr="00965F36" w14:paraId="53C031D7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77AB6" w14:textId="362EBDE7" w:rsidR="00965F36" w:rsidRPr="00965F36" w:rsidRDefault="00965F36" w:rsidP="00965F36"/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B49CB" w14:textId="77777777" w:rsidR="00965F36" w:rsidRPr="00965F36" w:rsidRDefault="00965F36" w:rsidP="00965F36">
            <w:pPr>
              <w:jc w:val="center"/>
            </w:pPr>
            <w:r w:rsidRPr="00965F36">
              <w:t>HR (95% CI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ADAFE" w14:textId="77777777" w:rsidR="00965F36" w:rsidRPr="00965F36" w:rsidRDefault="00965F36" w:rsidP="00965F36">
            <w:pPr>
              <w:jc w:val="center"/>
            </w:pPr>
            <w:r w:rsidRPr="00965F36">
              <w:t>P value</w:t>
            </w:r>
          </w:p>
        </w:tc>
      </w:tr>
      <w:tr w:rsidR="00965F36" w:rsidRPr="00965F36" w14:paraId="1B1B3696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4F0C8" w14:textId="59454016" w:rsidR="00965F36" w:rsidRPr="00965F36" w:rsidRDefault="00965F36" w:rsidP="00965F36">
            <w:r w:rsidRPr="00965F36">
              <w:t xml:space="preserve">Age 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5DCCE" w14:textId="77777777" w:rsidR="00965F36" w:rsidRPr="00965F36" w:rsidRDefault="00965F36" w:rsidP="00965F36">
            <w:pPr>
              <w:jc w:val="center"/>
            </w:pPr>
            <w:r w:rsidRPr="00965F36">
              <w:t>1.051 (1.046, 1.057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4B4DC" w14:textId="77777777" w:rsidR="00965F36" w:rsidRPr="00965F36" w:rsidRDefault="00965F36" w:rsidP="00965F36">
            <w:pPr>
              <w:jc w:val="center"/>
            </w:pPr>
            <w:r w:rsidRPr="00965F36">
              <w:t>&lt;0.001</w:t>
            </w:r>
          </w:p>
        </w:tc>
      </w:tr>
      <w:tr w:rsidR="00965F36" w:rsidRPr="00965F36" w14:paraId="5EF5E8F4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9EA16" w14:textId="510CE12D" w:rsidR="00965F36" w:rsidRPr="00965F36" w:rsidRDefault="00965F36" w:rsidP="00965F36">
            <w:r w:rsidRPr="00965F36">
              <w:t>Female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646C6" w14:textId="77777777" w:rsidR="00965F36" w:rsidRPr="00965F36" w:rsidRDefault="00965F36" w:rsidP="00965F36">
            <w:pPr>
              <w:jc w:val="center"/>
            </w:pPr>
            <w:r w:rsidRPr="00965F36">
              <w:t>1.829 (0.746, 0.923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612A4" w14:textId="77777777" w:rsidR="00965F36" w:rsidRPr="00965F36" w:rsidRDefault="00965F36" w:rsidP="00965F36">
            <w:pPr>
              <w:jc w:val="center"/>
            </w:pPr>
            <w:r w:rsidRPr="00965F36">
              <w:t>0.001</w:t>
            </w:r>
          </w:p>
        </w:tc>
      </w:tr>
      <w:tr w:rsidR="00965F36" w:rsidRPr="00965F36" w14:paraId="494CFBD6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6CE81" w14:textId="2657D20E" w:rsidR="00965F36" w:rsidRPr="00965F36" w:rsidRDefault="002D107C" w:rsidP="00965F36">
            <w:pPr>
              <w:rPr>
                <w:b/>
                <w:bCs/>
              </w:rPr>
            </w:pPr>
            <w:r w:rsidRPr="00933FC1">
              <w:rPr>
                <w:b/>
                <w:bCs/>
              </w:rPr>
              <w:t>Functional</w:t>
            </w:r>
            <w:r w:rsidR="00965F36" w:rsidRPr="00933FC1">
              <w:rPr>
                <w:b/>
                <w:bCs/>
              </w:rPr>
              <w:t xml:space="preserve"> mitral regurgitation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CF9FE" w14:textId="77777777" w:rsidR="00965F36" w:rsidRPr="00965F36" w:rsidRDefault="00965F36" w:rsidP="00965F36">
            <w:pPr>
              <w:jc w:val="center"/>
              <w:rPr>
                <w:b/>
                <w:bCs/>
              </w:rPr>
            </w:pPr>
            <w:r w:rsidRPr="00965F36">
              <w:rPr>
                <w:b/>
                <w:bCs/>
              </w:rPr>
              <w:t>1.085 (0.915, 1.286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F318E" w14:textId="77777777" w:rsidR="00965F36" w:rsidRPr="00965F36" w:rsidRDefault="00965F36" w:rsidP="00965F36">
            <w:pPr>
              <w:jc w:val="center"/>
              <w:rPr>
                <w:b/>
                <w:bCs/>
              </w:rPr>
            </w:pPr>
            <w:r w:rsidRPr="00965F36">
              <w:rPr>
                <w:b/>
                <w:bCs/>
              </w:rPr>
              <w:t>0.347</w:t>
            </w:r>
          </w:p>
        </w:tc>
      </w:tr>
      <w:tr w:rsidR="00F30364" w:rsidRPr="00933FC1" w14:paraId="6E75299F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7B9292" w14:textId="7D4C1951" w:rsidR="00F30364" w:rsidRPr="00933FC1" w:rsidRDefault="00F30364" w:rsidP="00F30364">
            <w:pPr>
              <w:rPr>
                <w:color w:val="000000" w:themeColor="text1"/>
              </w:rPr>
            </w:pPr>
            <w:r w:rsidRPr="00933FC1">
              <w:rPr>
                <w:color w:val="000000" w:themeColor="text1"/>
              </w:rPr>
              <w:t>Moderate-severe mitral regurgitation</w:t>
            </w:r>
            <w:r w:rsidRPr="00965F36">
              <w:rPr>
                <w:color w:val="000000" w:themeColor="text1"/>
              </w:rPr>
              <w:t xml:space="preserve"> 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2BA89" w14:textId="17E152F9" w:rsidR="00F30364" w:rsidRPr="00933FC1" w:rsidRDefault="00F30364" w:rsidP="00F30364">
            <w:pPr>
              <w:jc w:val="center"/>
              <w:rPr>
                <w:color w:val="000000" w:themeColor="text1"/>
              </w:rPr>
            </w:pPr>
            <w:r w:rsidRPr="00965F36">
              <w:rPr>
                <w:color w:val="000000" w:themeColor="text1"/>
              </w:rPr>
              <w:t>2.731 (1.211, 6.16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AB0F41" w14:textId="3A38D62D" w:rsidR="00F30364" w:rsidRPr="00933FC1" w:rsidRDefault="00F30364" w:rsidP="00F30364">
            <w:pPr>
              <w:jc w:val="center"/>
              <w:rPr>
                <w:color w:val="000000" w:themeColor="text1"/>
              </w:rPr>
            </w:pPr>
            <w:r w:rsidRPr="00965F36">
              <w:rPr>
                <w:color w:val="000000" w:themeColor="text1"/>
              </w:rPr>
              <w:t>0.016</w:t>
            </w:r>
          </w:p>
        </w:tc>
      </w:tr>
      <w:tr w:rsidR="00965F36" w:rsidRPr="00965F36" w14:paraId="4AA767BC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6261F" w14:textId="77777777" w:rsidR="00965F36" w:rsidRPr="00965F36" w:rsidRDefault="00965F36" w:rsidP="00965F36">
            <w:r w:rsidRPr="00965F36">
              <w:t>Body Mass Index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143E2" w14:textId="77777777" w:rsidR="00965F36" w:rsidRPr="00965F36" w:rsidRDefault="00965F36" w:rsidP="00965F36">
            <w:pPr>
              <w:jc w:val="center"/>
            </w:pPr>
            <w:r w:rsidRPr="00965F36">
              <w:t>0.982 (0.973, 0.99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62006" w14:textId="77777777" w:rsidR="00965F36" w:rsidRPr="00965F36" w:rsidRDefault="00965F36" w:rsidP="00965F36">
            <w:pPr>
              <w:jc w:val="center"/>
            </w:pPr>
            <w:r w:rsidRPr="00965F36">
              <w:t>&lt;0.001</w:t>
            </w:r>
          </w:p>
        </w:tc>
      </w:tr>
      <w:tr w:rsidR="00965F36" w:rsidRPr="00965F36" w14:paraId="10725CCA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3842C" w14:textId="77777777" w:rsidR="00965F36" w:rsidRPr="00965F36" w:rsidRDefault="00965F36" w:rsidP="00965F36">
            <w:r w:rsidRPr="00965F36">
              <w:t>Diabetes Mellitus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23C8A" w14:textId="77777777" w:rsidR="00965F36" w:rsidRPr="00965F36" w:rsidRDefault="00965F36" w:rsidP="00965F36">
            <w:pPr>
              <w:jc w:val="center"/>
            </w:pPr>
            <w:r w:rsidRPr="00965F36">
              <w:t>1.238 (1.112, 1.378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94895" w14:textId="77777777" w:rsidR="00965F36" w:rsidRPr="00965F36" w:rsidRDefault="00965F36" w:rsidP="00965F36">
            <w:pPr>
              <w:jc w:val="center"/>
            </w:pPr>
            <w:r w:rsidRPr="00965F36">
              <w:t>&lt;0.001</w:t>
            </w:r>
          </w:p>
        </w:tc>
      </w:tr>
      <w:tr w:rsidR="00965F36" w:rsidRPr="00965F36" w14:paraId="646FD4BE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E7100" w14:textId="77777777" w:rsidR="00965F36" w:rsidRPr="00965F36" w:rsidRDefault="00965F36" w:rsidP="00965F36">
            <w:r w:rsidRPr="00965F36">
              <w:t>Pulmonary Disease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1C8A4" w14:textId="77777777" w:rsidR="00965F36" w:rsidRPr="00965F36" w:rsidRDefault="00965F36" w:rsidP="00965F36">
            <w:pPr>
              <w:jc w:val="center"/>
            </w:pPr>
            <w:r w:rsidRPr="00965F36">
              <w:t>1.528 (1.331, 1.754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B2BE6" w14:textId="77777777" w:rsidR="00965F36" w:rsidRPr="00965F36" w:rsidRDefault="00965F36" w:rsidP="00965F36">
            <w:pPr>
              <w:jc w:val="center"/>
            </w:pPr>
            <w:r w:rsidRPr="00965F36">
              <w:t>&lt;0.001</w:t>
            </w:r>
          </w:p>
        </w:tc>
      </w:tr>
      <w:tr w:rsidR="00965F36" w:rsidRPr="00965F36" w14:paraId="52B9C4FF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17416" w14:textId="77777777" w:rsidR="00965F36" w:rsidRPr="00965F36" w:rsidRDefault="00965F36" w:rsidP="00965F36">
            <w:r w:rsidRPr="00965F36">
              <w:t>Renal Disease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F3B85" w14:textId="77777777" w:rsidR="00965F36" w:rsidRPr="00965F36" w:rsidRDefault="00965F36" w:rsidP="00965F36">
            <w:pPr>
              <w:jc w:val="center"/>
            </w:pPr>
            <w:r w:rsidRPr="00965F36">
              <w:t>1.447 (1.284, 1.632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B3AC0" w14:textId="77777777" w:rsidR="00965F36" w:rsidRPr="00965F36" w:rsidRDefault="00965F36" w:rsidP="00965F36">
            <w:pPr>
              <w:jc w:val="center"/>
            </w:pPr>
            <w:r w:rsidRPr="00965F36">
              <w:t>&lt;0.001</w:t>
            </w:r>
          </w:p>
        </w:tc>
      </w:tr>
      <w:tr w:rsidR="00965F36" w:rsidRPr="00965F36" w14:paraId="3B7BF08C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73E08" w14:textId="77777777" w:rsidR="00965F36" w:rsidRPr="00965F36" w:rsidRDefault="00965F36" w:rsidP="00965F36">
            <w:r w:rsidRPr="00965F36">
              <w:t>Coronary Artery Disease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3991D" w14:textId="77777777" w:rsidR="00965F36" w:rsidRPr="00965F36" w:rsidRDefault="00965F36" w:rsidP="00965F36">
            <w:pPr>
              <w:jc w:val="center"/>
            </w:pPr>
            <w:r w:rsidRPr="00965F36">
              <w:t>1.057 (0.946, 1.180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5D011" w14:textId="77777777" w:rsidR="00965F36" w:rsidRPr="00965F36" w:rsidRDefault="00965F36" w:rsidP="00965F36">
            <w:pPr>
              <w:jc w:val="center"/>
            </w:pPr>
            <w:r w:rsidRPr="00965F36">
              <w:t>0.331</w:t>
            </w:r>
          </w:p>
        </w:tc>
      </w:tr>
      <w:tr w:rsidR="00965F36" w:rsidRPr="00965F36" w14:paraId="4F265A07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7F291" w14:textId="77777777" w:rsidR="00965F36" w:rsidRPr="00965F36" w:rsidRDefault="00965F36" w:rsidP="00965F36">
            <w:r w:rsidRPr="00965F36">
              <w:t>Hypertension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177FF" w14:textId="77777777" w:rsidR="00965F36" w:rsidRPr="00965F36" w:rsidRDefault="00965F36" w:rsidP="00965F36">
            <w:pPr>
              <w:jc w:val="center"/>
            </w:pPr>
            <w:r w:rsidRPr="00965F36">
              <w:t>0.953 (0.835, 1.087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54AE0" w14:textId="77777777" w:rsidR="00965F36" w:rsidRPr="00965F36" w:rsidRDefault="00965F36" w:rsidP="00965F36">
            <w:pPr>
              <w:jc w:val="center"/>
            </w:pPr>
            <w:r w:rsidRPr="00965F36">
              <w:t>0.473</w:t>
            </w:r>
          </w:p>
        </w:tc>
      </w:tr>
      <w:tr w:rsidR="00965F36" w:rsidRPr="00965F36" w14:paraId="7F7A55B2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8928A" w14:textId="77777777" w:rsidR="00965F36" w:rsidRPr="00965F36" w:rsidRDefault="00965F36" w:rsidP="00965F36">
            <w:r w:rsidRPr="00965F36">
              <w:t>Stroke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A835D" w14:textId="77777777" w:rsidR="00965F36" w:rsidRPr="00965F36" w:rsidRDefault="00965F36" w:rsidP="00965F36">
            <w:pPr>
              <w:jc w:val="center"/>
            </w:pPr>
            <w:r w:rsidRPr="00965F36">
              <w:t>1.258 (1.112, 1.423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E4859" w14:textId="77777777" w:rsidR="00965F36" w:rsidRPr="00965F36" w:rsidRDefault="00965F36" w:rsidP="00965F36">
            <w:pPr>
              <w:jc w:val="center"/>
            </w:pPr>
            <w:r w:rsidRPr="00965F36">
              <w:t>&lt;0.001</w:t>
            </w:r>
          </w:p>
        </w:tc>
      </w:tr>
      <w:tr w:rsidR="00965F36" w:rsidRPr="00965F36" w14:paraId="3BBAA556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685ED" w14:textId="77777777" w:rsidR="00965F36" w:rsidRPr="00965F36" w:rsidRDefault="00965F36" w:rsidP="00965F36">
            <w:r w:rsidRPr="00965F36">
              <w:t>History of Congestive Heart Failure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C9D1B" w14:textId="77777777" w:rsidR="00965F36" w:rsidRPr="00965F36" w:rsidRDefault="00965F36" w:rsidP="00965F36">
            <w:pPr>
              <w:jc w:val="center"/>
            </w:pPr>
            <w:r w:rsidRPr="00965F36">
              <w:t>1.088 (0.973, 1.218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3DDA4" w14:textId="77777777" w:rsidR="00965F36" w:rsidRPr="00965F36" w:rsidRDefault="00965F36" w:rsidP="00965F36">
            <w:pPr>
              <w:jc w:val="center"/>
            </w:pPr>
            <w:r w:rsidRPr="00965F36">
              <w:t>0.14</w:t>
            </w:r>
          </w:p>
        </w:tc>
      </w:tr>
      <w:tr w:rsidR="00965F36" w:rsidRPr="00965F36" w14:paraId="26C88FED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59609" w14:textId="77777777" w:rsidR="00965F36" w:rsidRPr="00965F36" w:rsidRDefault="00965F36" w:rsidP="00965F36">
            <w:r w:rsidRPr="00965F36">
              <w:t>Atrial Fibrillation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976D1" w14:textId="77777777" w:rsidR="00965F36" w:rsidRPr="00965F36" w:rsidRDefault="00965F36" w:rsidP="00965F36">
            <w:pPr>
              <w:jc w:val="center"/>
            </w:pPr>
            <w:r w:rsidRPr="00965F36">
              <w:t>1.036 (0.929, 1.156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FF576" w14:textId="77777777" w:rsidR="00965F36" w:rsidRPr="00965F36" w:rsidRDefault="00965F36" w:rsidP="00965F36">
            <w:pPr>
              <w:jc w:val="center"/>
            </w:pPr>
            <w:r w:rsidRPr="00965F36">
              <w:t>0.522</w:t>
            </w:r>
          </w:p>
        </w:tc>
      </w:tr>
      <w:tr w:rsidR="00965F36" w:rsidRPr="00965F36" w14:paraId="3765987A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20ECF" w14:textId="77777777" w:rsidR="00965F36" w:rsidRPr="00965F36" w:rsidRDefault="00965F36" w:rsidP="00965F36">
            <w:r w:rsidRPr="00965F36">
              <w:t>Left Ventricular Ejection Fraction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ED7BF" w14:textId="77777777" w:rsidR="00965F36" w:rsidRPr="00965F36" w:rsidRDefault="00965F36" w:rsidP="00965F36">
            <w:pPr>
              <w:jc w:val="center"/>
            </w:pPr>
            <w:r w:rsidRPr="00965F36">
              <w:t>0.989 (0.985, 0.993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764E0" w14:textId="77777777" w:rsidR="00965F36" w:rsidRPr="00965F36" w:rsidRDefault="00965F36" w:rsidP="00965F36">
            <w:pPr>
              <w:jc w:val="center"/>
            </w:pPr>
            <w:r w:rsidRPr="00965F36">
              <w:t>&lt;0.001</w:t>
            </w:r>
          </w:p>
        </w:tc>
      </w:tr>
      <w:tr w:rsidR="00965F36" w:rsidRPr="00965F36" w14:paraId="11E199E8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75583" w14:textId="77777777" w:rsidR="00965F36" w:rsidRPr="00965F36" w:rsidRDefault="00965F36" w:rsidP="00965F36">
            <w:r w:rsidRPr="00965F36">
              <w:t>Mitral Annular Calcification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87095" w14:textId="77777777" w:rsidR="00965F36" w:rsidRPr="00965F36" w:rsidRDefault="00965F36" w:rsidP="00965F36">
            <w:pPr>
              <w:jc w:val="center"/>
            </w:pPr>
            <w:r w:rsidRPr="00965F36">
              <w:t>1.095 (0.988, 1.213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3F6D7" w14:textId="77777777" w:rsidR="00965F36" w:rsidRPr="00965F36" w:rsidRDefault="00965F36" w:rsidP="00965F36">
            <w:pPr>
              <w:jc w:val="center"/>
            </w:pPr>
            <w:r w:rsidRPr="00965F36">
              <w:t>0.084</w:t>
            </w:r>
          </w:p>
        </w:tc>
      </w:tr>
      <w:tr w:rsidR="00965F36" w:rsidRPr="00965F36" w14:paraId="17CE801C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A203E" w14:textId="77777777" w:rsidR="00965F36" w:rsidRPr="00965F36" w:rsidRDefault="00965F36" w:rsidP="00965F36">
            <w:r w:rsidRPr="00965F36">
              <w:t>Left Atrial Volume Index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39E86" w14:textId="77777777" w:rsidR="00965F36" w:rsidRPr="00965F36" w:rsidRDefault="00965F36" w:rsidP="00965F36">
            <w:pPr>
              <w:jc w:val="center"/>
            </w:pPr>
            <w:r w:rsidRPr="00965F36">
              <w:t>1.004 (1.002, 1.007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556C5" w14:textId="77777777" w:rsidR="00965F36" w:rsidRPr="00965F36" w:rsidRDefault="00965F36" w:rsidP="00965F36">
            <w:pPr>
              <w:jc w:val="center"/>
            </w:pPr>
            <w:r w:rsidRPr="00965F36">
              <w:t>0.001</w:t>
            </w:r>
          </w:p>
        </w:tc>
      </w:tr>
      <w:tr w:rsidR="00965F36" w:rsidRPr="00965F36" w14:paraId="32AEB754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58304" w14:textId="77777777" w:rsidR="00965F36" w:rsidRPr="00965F36" w:rsidRDefault="00965F36" w:rsidP="00965F36">
            <w:r w:rsidRPr="00965F36">
              <w:t>Medial E/e' Ratio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03049" w14:textId="77777777" w:rsidR="00965F36" w:rsidRPr="00965F36" w:rsidRDefault="00965F36" w:rsidP="00965F36">
            <w:pPr>
              <w:jc w:val="center"/>
            </w:pPr>
            <w:r w:rsidRPr="00965F36">
              <w:t>1.015 (1.009, 1.021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90F59" w14:textId="77777777" w:rsidR="00965F36" w:rsidRPr="00965F36" w:rsidRDefault="00965F36" w:rsidP="00965F36">
            <w:pPr>
              <w:jc w:val="center"/>
            </w:pPr>
            <w:r w:rsidRPr="00965F36">
              <w:t>&lt;0.001</w:t>
            </w:r>
          </w:p>
        </w:tc>
      </w:tr>
      <w:tr w:rsidR="00965F36" w:rsidRPr="00965F36" w14:paraId="571087E1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BDDDD" w14:textId="77777777" w:rsidR="00965F36" w:rsidRPr="00965F36" w:rsidRDefault="00965F36" w:rsidP="00965F36">
            <w:r w:rsidRPr="00965F36">
              <w:t>Right Ventricular Systolic Pressure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B6B03" w14:textId="77777777" w:rsidR="00965F36" w:rsidRPr="00965F36" w:rsidRDefault="00965F36" w:rsidP="00965F36">
            <w:pPr>
              <w:jc w:val="center"/>
            </w:pPr>
            <w:r w:rsidRPr="00965F36">
              <w:t>1.018 (1.014, 1.022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51201" w14:textId="77777777" w:rsidR="00965F36" w:rsidRPr="00965F36" w:rsidRDefault="00965F36" w:rsidP="00965F36">
            <w:pPr>
              <w:jc w:val="center"/>
            </w:pPr>
            <w:r w:rsidRPr="00965F36">
              <w:t>&lt;0.001</w:t>
            </w:r>
          </w:p>
        </w:tc>
      </w:tr>
      <w:tr w:rsidR="00965F36" w:rsidRPr="00965F36" w14:paraId="4F75FAB6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9A293" w14:textId="77777777" w:rsidR="00965F36" w:rsidRPr="00965F36" w:rsidRDefault="00965F36" w:rsidP="00965F36">
            <w:r w:rsidRPr="00965F36">
              <w:t>Moderate or more Tricuspid Regurgitation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EA118" w14:textId="77777777" w:rsidR="00965F36" w:rsidRPr="00965F36" w:rsidRDefault="00965F36" w:rsidP="00965F36">
            <w:pPr>
              <w:jc w:val="center"/>
            </w:pPr>
            <w:r w:rsidRPr="00965F36">
              <w:t>1.026 (0.920, 1.143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6D854" w14:textId="77777777" w:rsidR="00965F36" w:rsidRPr="00965F36" w:rsidRDefault="00965F36" w:rsidP="00965F36">
            <w:pPr>
              <w:jc w:val="center"/>
            </w:pPr>
            <w:r w:rsidRPr="00965F36">
              <w:t>0.65</w:t>
            </w:r>
          </w:p>
        </w:tc>
      </w:tr>
      <w:tr w:rsidR="00965F36" w:rsidRPr="00965F36" w14:paraId="08E1BB79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FFD0B" w14:textId="77777777" w:rsidR="00965F36" w:rsidRPr="00965F36" w:rsidRDefault="00965F36" w:rsidP="00965F36">
            <w:r w:rsidRPr="00965F36">
              <w:t>Left Ventricular Hypertrophy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B8288" w14:textId="77777777" w:rsidR="00965F36" w:rsidRPr="00965F36" w:rsidRDefault="00965F36" w:rsidP="00965F36">
            <w:pPr>
              <w:jc w:val="center"/>
            </w:pPr>
            <w:r w:rsidRPr="00965F36">
              <w:t>1.242 (1.111, 1.388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B9F0D" w14:textId="77777777" w:rsidR="00965F36" w:rsidRPr="00965F36" w:rsidRDefault="00965F36" w:rsidP="00965F36">
            <w:pPr>
              <w:jc w:val="center"/>
            </w:pPr>
            <w:r w:rsidRPr="00965F36">
              <w:t>&lt;0.001</w:t>
            </w:r>
          </w:p>
        </w:tc>
      </w:tr>
      <w:tr w:rsidR="00965F36" w:rsidRPr="00965F36" w14:paraId="0AB6C1B3" w14:textId="77777777" w:rsidTr="00965F3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1CD46" w14:textId="77777777" w:rsidR="00965F36" w:rsidRPr="00965F36" w:rsidRDefault="00965F36" w:rsidP="00965F36">
            <w:r w:rsidRPr="00965F36">
              <w:t>Right Ventricular Dilation</w:t>
            </w:r>
          </w:p>
        </w:tc>
        <w:tc>
          <w:tcPr>
            <w:tcW w:w="3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CD8BD" w14:textId="77777777" w:rsidR="00965F36" w:rsidRPr="00965F36" w:rsidRDefault="00965F36" w:rsidP="00965F36">
            <w:pPr>
              <w:jc w:val="center"/>
            </w:pPr>
            <w:r w:rsidRPr="00965F36">
              <w:t>1.044 (0.937, 1.162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38A20" w14:textId="77777777" w:rsidR="00965F36" w:rsidRPr="00965F36" w:rsidRDefault="00965F36" w:rsidP="00965F36">
            <w:pPr>
              <w:jc w:val="center"/>
            </w:pPr>
            <w:r w:rsidRPr="00965F36">
              <w:t>0.437</w:t>
            </w:r>
          </w:p>
        </w:tc>
      </w:tr>
    </w:tbl>
    <w:p w14:paraId="652AAA78" w14:textId="77777777" w:rsidR="00BA63B3" w:rsidRPr="00933FC1" w:rsidRDefault="00BA63B3"/>
    <w:p w14:paraId="4D046E17" w14:textId="77777777" w:rsidR="00BA63B3" w:rsidRPr="00933FC1" w:rsidRDefault="00BA63B3"/>
    <w:p w14:paraId="19CBC535" w14:textId="77777777" w:rsidR="00BA63B3" w:rsidRPr="00933FC1" w:rsidRDefault="00BA63B3"/>
    <w:tbl>
      <w:tblPr>
        <w:tblStyle w:val="TableGridLight"/>
        <w:tblpPr w:leftFromText="180" w:rightFromText="180" w:horzAnchor="margin" w:tblpXSpec="center" w:tblpY="284"/>
        <w:tblW w:w="9928" w:type="dxa"/>
        <w:tblLook w:val="04A0" w:firstRow="1" w:lastRow="0" w:firstColumn="1" w:lastColumn="0" w:noHBand="0" w:noVBand="1"/>
      </w:tblPr>
      <w:tblGrid>
        <w:gridCol w:w="4053"/>
        <w:gridCol w:w="3516"/>
        <w:gridCol w:w="2359"/>
      </w:tblGrid>
      <w:tr w:rsidR="00633071" w:rsidRPr="00933FC1" w14:paraId="1CB3BCD8" w14:textId="77777777" w:rsidTr="00B354AC">
        <w:trPr>
          <w:trHeight w:val="524"/>
        </w:trPr>
        <w:tc>
          <w:tcPr>
            <w:tcW w:w="0" w:type="auto"/>
            <w:gridSpan w:val="3"/>
            <w:hideMark/>
          </w:tcPr>
          <w:p w14:paraId="75280E26" w14:textId="28A2E921" w:rsidR="00633071" w:rsidRPr="00933FC1" w:rsidRDefault="00633071" w:rsidP="00D977B3">
            <w:pPr>
              <w:spacing w:before="120"/>
              <w:rPr>
                <w:b/>
                <w:bCs/>
              </w:rPr>
            </w:pPr>
            <w:r w:rsidRPr="00933FC1">
              <w:rPr>
                <w:b/>
                <w:bCs/>
              </w:rPr>
              <w:lastRenderedPageBreak/>
              <w:t xml:space="preserve">Supplementary Table 2. Multivariable </w:t>
            </w:r>
            <w:r w:rsidR="00860445" w:rsidRPr="00933FC1">
              <w:rPr>
                <w:b/>
                <w:bCs/>
              </w:rPr>
              <w:t>Fine-Grey</w:t>
            </w:r>
            <w:r w:rsidRPr="00933FC1">
              <w:rPr>
                <w:b/>
                <w:bCs/>
              </w:rPr>
              <w:t xml:space="preserve"> regression for </w:t>
            </w:r>
            <w:r w:rsidR="00A84305" w:rsidRPr="00933FC1">
              <w:rPr>
                <w:b/>
                <w:bCs/>
              </w:rPr>
              <w:t>heart failure</w:t>
            </w:r>
            <w:r w:rsidRPr="00933FC1">
              <w:rPr>
                <w:b/>
                <w:bCs/>
              </w:rPr>
              <w:t xml:space="preserve"> hospitalization</w:t>
            </w:r>
          </w:p>
        </w:tc>
      </w:tr>
      <w:tr w:rsidR="00A84305" w:rsidRPr="00933FC1" w14:paraId="69D9596D" w14:textId="77777777" w:rsidTr="00A84305">
        <w:trPr>
          <w:trHeight w:val="376"/>
        </w:trPr>
        <w:tc>
          <w:tcPr>
            <w:tcW w:w="4053" w:type="dxa"/>
            <w:vAlign w:val="center"/>
            <w:hideMark/>
          </w:tcPr>
          <w:p w14:paraId="366079AB" w14:textId="30BE40E8" w:rsidR="00A84305" w:rsidRPr="00933FC1" w:rsidRDefault="00A84305" w:rsidP="00A84305"/>
        </w:tc>
        <w:tc>
          <w:tcPr>
            <w:tcW w:w="3516" w:type="dxa"/>
            <w:vAlign w:val="center"/>
            <w:hideMark/>
          </w:tcPr>
          <w:p w14:paraId="2E286EBD" w14:textId="18856AF2" w:rsidR="00A84305" w:rsidRPr="00933FC1" w:rsidRDefault="00A84305" w:rsidP="00A84305">
            <w:pPr>
              <w:jc w:val="center"/>
            </w:pPr>
            <w:r w:rsidRPr="00933FC1">
              <w:t>HR (95% CI)</w:t>
            </w:r>
          </w:p>
        </w:tc>
        <w:tc>
          <w:tcPr>
            <w:tcW w:w="2359" w:type="dxa"/>
            <w:vAlign w:val="center"/>
            <w:hideMark/>
          </w:tcPr>
          <w:p w14:paraId="602D056D" w14:textId="16EADEFE" w:rsidR="00A84305" w:rsidRPr="00933FC1" w:rsidRDefault="00A84305" w:rsidP="00A84305">
            <w:pPr>
              <w:jc w:val="center"/>
            </w:pPr>
            <w:r w:rsidRPr="00933FC1">
              <w:t>P value</w:t>
            </w:r>
          </w:p>
        </w:tc>
      </w:tr>
      <w:tr w:rsidR="00A84305" w:rsidRPr="00933FC1" w14:paraId="730244B7" w14:textId="77777777" w:rsidTr="00A84305">
        <w:trPr>
          <w:trHeight w:val="360"/>
        </w:trPr>
        <w:tc>
          <w:tcPr>
            <w:tcW w:w="4053" w:type="dxa"/>
            <w:vAlign w:val="center"/>
            <w:hideMark/>
          </w:tcPr>
          <w:p w14:paraId="52488E07" w14:textId="127CC66C" w:rsidR="00A84305" w:rsidRPr="00933FC1" w:rsidRDefault="00A84305" w:rsidP="00A84305">
            <w:r w:rsidRPr="00933FC1">
              <w:t xml:space="preserve">Age </w:t>
            </w:r>
          </w:p>
        </w:tc>
        <w:tc>
          <w:tcPr>
            <w:tcW w:w="3516" w:type="dxa"/>
            <w:vAlign w:val="center"/>
            <w:hideMark/>
          </w:tcPr>
          <w:p w14:paraId="447D7DCE" w14:textId="2ADFE0AF" w:rsidR="00A84305" w:rsidRPr="00933FC1" w:rsidRDefault="00A84305" w:rsidP="00A84305">
            <w:pPr>
              <w:jc w:val="center"/>
            </w:pPr>
            <w:r w:rsidRPr="00933FC1">
              <w:t>1.000 (0.996, 1.004)</w:t>
            </w:r>
          </w:p>
        </w:tc>
        <w:tc>
          <w:tcPr>
            <w:tcW w:w="2359" w:type="dxa"/>
            <w:vAlign w:val="center"/>
            <w:hideMark/>
          </w:tcPr>
          <w:p w14:paraId="1D502AD2" w14:textId="5589EF39" w:rsidR="00A84305" w:rsidRPr="00933FC1" w:rsidRDefault="00A84305" w:rsidP="00A84305">
            <w:pPr>
              <w:jc w:val="center"/>
            </w:pPr>
            <w:r w:rsidRPr="00933FC1">
              <w:t>0.851</w:t>
            </w:r>
          </w:p>
        </w:tc>
      </w:tr>
      <w:tr w:rsidR="00A84305" w:rsidRPr="00933FC1" w14:paraId="68CCC784" w14:textId="77777777" w:rsidTr="00933FC1">
        <w:trPr>
          <w:trHeight w:val="316"/>
        </w:trPr>
        <w:tc>
          <w:tcPr>
            <w:tcW w:w="4053" w:type="dxa"/>
            <w:vAlign w:val="center"/>
            <w:hideMark/>
          </w:tcPr>
          <w:p w14:paraId="39130AF4" w14:textId="722ABD3D" w:rsidR="00A84305" w:rsidRPr="00933FC1" w:rsidRDefault="00A84305" w:rsidP="00A84305">
            <w:r w:rsidRPr="00933FC1">
              <w:t>Female</w:t>
            </w:r>
          </w:p>
        </w:tc>
        <w:tc>
          <w:tcPr>
            <w:tcW w:w="3516" w:type="dxa"/>
            <w:vAlign w:val="center"/>
            <w:hideMark/>
          </w:tcPr>
          <w:p w14:paraId="2A9810D4" w14:textId="6EC923A3" w:rsidR="00A84305" w:rsidRPr="00933FC1" w:rsidRDefault="00A84305" w:rsidP="00A84305">
            <w:pPr>
              <w:jc w:val="center"/>
            </w:pPr>
            <w:r w:rsidRPr="00933FC1">
              <w:t>1.079 (0.978, 1.192)</w:t>
            </w:r>
          </w:p>
        </w:tc>
        <w:tc>
          <w:tcPr>
            <w:tcW w:w="2359" w:type="dxa"/>
            <w:vAlign w:val="center"/>
            <w:hideMark/>
          </w:tcPr>
          <w:p w14:paraId="26CA54DB" w14:textId="1B7387F8" w:rsidR="00A84305" w:rsidRPr="00933FC1" w:rsidRDefault="00A84305" w:rsidP="00A84305">
            <w:pPr>
              <w:jc w:val="center"/>
            </w:pPr>
            <w:r w:rsidRPr="00933FC1">
              <w:t>0.13</w:t>
            </w:r>
          </w:p>
        </w:tc>
      </w:tr>
      <w:tr w:rsidR="00A84305" w:rsidRPr="00933FC1" w14:paraId="608354A4" w14:textId="77777777" w:rsidTr="00A84305">
        <w:trPr>
          <w:trHeight w:val="376"/>
        </w:trPr>
        <w:tc>
          <w:tcPr>
            <w:tcW w:w="4053" w:type="dxa"/>
            <w:vAlign w:val="center"/>
            <w:hideMark/>
          </w:tcPr>
          <w:p w14:paraId="130EFF74" w14:textId="75B88BD6" w:rsidR="00A84305" w:rsidRPr="00933FC1" w:rsidRDefault="00A84305" w:rsidP="00A84305">
            <w:pPr>
              <w:rPr>
                <w:b/>
                <w:bCs/>
              </w:rPr>
            </w:pPr>
            <w:r w:rsidRPr="00933FC1">
              <w:rPr>
                <w:b/>
                <w:bCs/>
              </w:rPr>
              <w:t>Functional Mitral Regurgitation</w:t>
            </w:r>
          </w:p>
        </w:tc>
        <w:tc>
          <w:tcPr>
            <w:tcW w:w="3516" w:type="dxa"/>
            <w:vAlign w:val="center"/>
            <w:hideMark/>
          </w:tcPr>
          <w:p w14:paraId="416AB937" w14:textId="0A80DDC6" w:rsidR="00A84305" w:rsidRPr="00933FC1" w:rsidRDefault="00A84305" w:rsidP="00A84305">
            <w:pPr>
              <w:jc w:val="center"/>
              <w:rPr>
                <w:b/>
                <w:bCs/>
              </w:rPr>
            </w:pPr>
            <w:r w:rsidRPr="00933FC1">
              <w:rPr>
                <w:b/>
                <w:bCs/>
              </w:rPr>
              <w:t>1.029 (0.889, 1.191)</w:t>
            </w:r>
          </w:p>
        </w:tc>
        <w:tc>
          <w:tcPr>
            <w:tcW w:w="2359" w:type="dxa"/>
            <w:vAlign w:val="center"/>
            <w:hideMark/>
          </w:tcPr>
          <w:p w14:paraId="36505609" w14:textId="09618A6A" w:rsidR="00A84305" w:rsidRPr="00933FC1" w:rsidRDefault="00A84305" w:rsidP="00A84305">
            <w:pPr>
              <w:jc w:val="center"/>
              <w:rPr>
                <w:b/>
                <w:bCs/>
              </w:rPr>
            </w:pPr>
            <w:r w:rsidRPr="00933FC1">
              <w:rPr>
                <w:b/>
                <w:bCs/>
              </w:rPr>
              <w:t>0.703</w:t>
            </w:r>
          </w:p>
        </w:tc>
      </w:tr>
      <w:tr w:rsidR="00A84305" w:rsidRPr="00933FC1" w14:paraId="5621B7A2" w14:textId="77777777" w:rsidTr="00A84305">
        <w:trPr>
          <w:trHeight w:val="376"/>
        </w:trPr>
        <w:tc>
          <w:tcPr>
            <w:tcW w:w="4053" w:type="dxa"/>
            <w:vAlign w:val="center"/>
          </w:tcPr>
          <w:p w14:paraId="1CCF5A52" w14:textId="46FA8EDD" w:rsidR="00A84305" w:rsidRPr="00933FC1" w:rsidRDefault="00A84305" w:rsidP="00A84305">
            <w:r w:rsidRPr="00933FC1">
              <w:t xml:space="preserve">Moderate-Severe Mitral Regurgitation </w:t>
            </w:r>
          </w:p>
        </w:tc>
        <w:tc>
          <w:tcPr>
            <w:tcW w:w="3516" w:type="dxa"/>
            <w:vAlign w:val="center"/>
          </w:tcPr>
          <w:p w14:paraId="59C8BE9D" w14:textId="338F8C74" w:rsidR="00A84305" w:rsidRPr="00933FC1" w:rsidRDefault="00A84305" w:rsidP="00A84305">
            <w:pPr>
              <w:jc w:val="center"/>
            </w:pPr>
            <w:r w:rsidRPr="00933FC1">
              <w:t>1.179 (1.064, 1.307)</w:t>
            </w:r>
          </w:p>
        </w:tc>
        <w:tc>
          <w:tcPr>
            <w:tcW w:w="2359" w:type="dxa"/>
            <w:vAlign w:val="center"/>
          </w:tcPr>
          <w:p w14:paraId="05457EE5" w14:textId="250BFAC2" w:rsidR="00A84305" w:rsidRPr="00933FC1" w:rsidRDefault="00A84305" w:rsidP="00A84305">
            <w:pPr>
              <w:jc w:val="center"/>
            </w:pPr>
            <w:r w:rsidRPr="00933FC1">
              <w:t>0.002</w:t>
            </w:r>
          </w:p>
        </w:tc>
      </w:tr>
      <w:tr w:rsidR="00A84305" w:rsidRPr="00933FC1" w14:paraId="4811C5B1" w14:textId="77777777" w:rsidTr="00A84305">
        <w:trPr>
          <w:trHeight w:val="376"/>
        </w:trPr>
        <w:tc>
          <w:tcPr>
            <w:tcW w:w="4053" w:type="dxa"/>
            <w:vAlign w:val="center"/>
            <w:hideMark/>
          </w:tcPr>
          <w:p w14:paraId="2952FE88" w14:textId="0801FD8B" w:rsidR="00A84305" w:rsidRPr="00933FC1" w:rsidRDefault="00A84305" w:rsidP="00A84305">
            <w:r w:rsidRPr="00933FC1">
              <w:t>Body Mass Index</w:t>
            </w:r>
          </w:p>
        </w:tc>
        <w:tc>
          <w:tcPr>
            <w:tcW w:w="3516" w:type="dxa"/>
            <w:vAlign w:val="center"/>
            <w:hideMark/>
          </w:tcPr>
          <w:p w14:paraId="6FFB70E9" w14:textId="75134E81" w:rsidR="00A84305" w:rsidRPr="00933FC1" w:rsidRDefault="00A84305" w:rsidP="00A84305">
            <w:pPr>
              <w:jc w:val="center"/>
            </w:pPr>
            <w:r w:rsidRPr="00933FC1">
              <w:t>1.017 (1.009, 1.024)</w:t>
            </w:r>
          </w:p>
        </w:tc>
        <w:tc>
          <w:tcPr>
            <w:tcW w:w="2359" w:type="dxa"/>
            <w:vAlign w:val="center"/>
            <w:hideMark/>
          </w:tcPr>
          <w:p w14:paraId="1C277BC1" w14:textId="210DBE38" w:rsidR="00A84305" w:rsidRPr="00933FC1" w:rsidRDefault="00A84305" w:rsidP="00A84305">
            <w:pPr>
              <w:jc w:val="center"/>
            </w:pPr>
            <w:r w:rsidRPr="00933FC1">
              <w:t>&lt;0.001</w:t>
            </w:r>
          </w:p>
        </w:tc>
      </w:tr>
      <w:tr w:rsidR="00A84305" w:rsidRPr="00933FC1" w14:paraId="5CBDE94D" w14:textId="77777777" w:rsidTr="00A84305">
        <w:trPr>
          <w:trHeight w:val="376"/>
        </w:trPr>
        <w:tc>
          <w:tcPr>
            <w:tcW w:w="4053" w:type="dxa"/>
            <w:vAlign w:val="center"/>
            <w:hideMark/>
          </w:tcPr>
          <w:p w14:paraId="6CD9E6B9" w14:textId="6FB72E4B" w:rsidR="00A84305" w:rsidRPr="00933FC1" w:rsidRDefault="00A84305" w:rsidP="00A84305">
            <w:r w:rsidRPr="00933FC1">
              <w:t>Diabetes Mellitus</w:t>
            </w:r>
          </w:p>
        </w:tc>
        <w:tc>
          <w:tcPr>
            <w:tcW w:w="3516" w:type="dxa"/>
            <w:vAlign w:val="center"/>
            <w:hideMark/>
          </w:tcPr>
          <w:p w14:paraId="7E7535B9" w14:textId="516E884D" w:rsidR="00A84305" w:rsidRPr="00933FC1" w:rsidRDefault="00A84305" w:rsidP="00A84305">
            <w:pPr>
              <w:jc w:val="center"/>
            </w:pPr>
            <w:r w:rsidRPr="00933FC1">
              <w:t>1.194 (1.083, 1.316)</w:t>
            </w:r>
          </w:p>
        </w:tc>
        <w:tc>
          <w:tcPr>
            <w:tcW w:w="2359" w:type="dxa"/>
            <w:vAlign w:val="center"/>
            <w:hideMark/>
          </w:tcPr>
          <w:p w14:paraId="719AF769" w14:textId="1557CBD0" w:rsidR="00A84305" w:rsidRPr="00933FC1" w:rsidRDefault="00A84305" w:rsidP="00A84305">
            <w:pPr>
              <w:jc w:val="center"/>
            </w:pPr>
            <w:r w:rsidRPr="00933FC1">
              <w:t>&lt;0.001</w:t>
            </w:r>
          </w:p>
        </w:tc>
      </w:tr>
      <w:tr w:rsidR="00A84305" w:rsidRPr="00933FC1" w14:paraId="5516FB8A" w14:textId="77777777" w:rsidTr="00A84305">
        <w:trPr>
          <w:trHeight w:val="376"/>
        </w:trPr>
        <w:tc>
          <w:tcPr>
            <w:tcW w:w="4053" w:type="dxa"/>
            <w:vAlign w:val="center"/>
            <w:hideMark/>
          </w:tcPr>
          <w:p w14:paraId="7CAC10C0" w14:textId="06E2806B" w:rsidR="00A84305" w:rsidRPr="00933FC1" w:rsidRDefault="00A84305" w:rsidP="00A84305">
            <w:r w:rsidRPr="00933FC1">
              <w:t>Chronic Pulmonary Disease</w:t>
            </w:r>
          </w:p>
        </w:tc>
        <w:tc>
          <w:tcPr>
            <w:tcW w:w="3516" w:type="dxa"/>
            <w:vAlign w:val="center"/>
            <w:hideMark/>
          </w:tcPr>
          <w:p w14:paraId="700B9786" w14:textId="58A395AF" w:rsidR="00A84305" w:rsidRPr="00933FC1" w:rsidRDefault="00A84305" w:rsidP="00A84305">
            <w:pPr>
              <w:jc w:val="center"/>
            </w:pPr>
            <w:r w:rsidRPr="00933FC1">
              <w:t>1.241 (1.095, 1.407)</w:t>
            </w:r>
          </w:p>
        </w:tc>
        <w:tc>
          <w:tcPr>
            <w:tcW w:w="2359" w:type="dxa"/>
            <w:vAlign w:val="center"/>
            <w:hideMark/>
          </w:tcPr>
          <w:p w14:paraId="07C0E09A" w14:textId="4FC7DEB4" w:rsidR="00A84305" w:rsidRPr="00933FC1" w:rsidRDefault="00A84305" w:rsidP="00A84305">
            <w:pPr>
              <w:jc w:val="center"/>
            </w:pPr>
            <w:r w:rsidRPr="00933FC1">
              <w:t>&lt;0.001</w:t>
            </w:r>
          </w:p>
        </w:tc>
      </w:tr>
      <w:tr w:rsidR="00A84305" w:rsidRPr="00933FC1" w14:paraId="06C054F0" w14:textId="77777777" w:rsidTr="00A84305">
        <w:trPr>
          <w:trHeight w:val="360"/>
        </w:trPr>
        <w:tc>
          <w:tcPr>
            <w:tcW w:w="4053" w:type="dxa"/>
            <w:vAlign w:val="center"/>
            <w:hideMark/>
          </w:tcPr>
          <w:p w14:paraId="6DBCC521" w14:textId="35B2C99E" w:rsidR="00A84305" w:rsidRPr="00933FC1" w:rsidRDefault="00A84305" w:rsidP="00A84305">
            <w:r w:rsidRPr="00933FC1">
              <w:t>Renal Disease</w:t>
            </w:r>
          </w:p>
        </w:tc>
        <w:tc>
          <w:tcPr>
            <w:tcW w:w="3516" w:type="dxa"/>
            <w:vAlign w:val="center"/>
            <w:hideMark/>
          </w:tcPr>
          <w:p w14:paraId="7DE387AF" w14:textId="7F91CFB4" w:rsidR="00A84305" w:rsidRPr="00933FC1" w:rsidRDefault="00A84305" w:rsidP="00A84305">
            <w:pPr>
              <w:jc w:val="center"/>
            </w:pPr>
            <w:r w:rsidRPr="00933FC1">
              <w:t>1.176 (1.052, 1.315)</w:t>
            </w:r>
          </w:p>
        </w:tc>
        <w:tc>
          <w:tcPr>
            <w:tcW w:w="2359" w:type="dxa"/>
            <w:vAlign w:val="center"/>
            <w:hideMark/>
          </w:tcPr>
          <w:p w14:paraId="1CD938CA" w14:textId="26CB41F4" w:rsidR="00A84305" w:rsidRPr="00933FC1" w:rsidRDefault="00A84305" w:rsidP="00A84305">
            <w:pPr>
              <w:jc w:val="center"/>
            </w:pPr>
            <w:r w:rsidRPr="00933FC1">
              <w:t>0.004</w:t>
            </w:r>
          </w:p>
        </w:tc>
      </w:tr>
      <w:tr w:rsidR="00A84305" w:rsidRPr="00933FC1" w14:paraId="4CD52B93" w14:textId="77777777" w:rsidTr="00A84305">
        <w:trPr>
          <w:trHeight w:val="376"/>
        </w:trPr>
        <w:tc>
          <w:tcPr>
            <w:tcW w:w="4053" w:type="dxa"/>
            <w:vAlign w:val="center"/>
            <w:hideMark/>
          </w:tcPr>
          <w:p w14:paraId="1B873B54" w14:textId="54733617" w:rsidR="00A84305" w:rsidRPr="00933FC1" w:rsidRDefault="00A84305" w:rsidP="00A84305">
            <w:r w:rsidRPr="00933FC1">
              <w:t>Coronary Artery Disease</w:t>
            </w:r>
          </w:p>
        </w:tc>
        <w:tc>
          <w:tcPr>
            <w:tcW w:w="3516" w:type="dxa"/>
            <w:vAlign w:val="center"/>
            <w:hideMark/>
          </w:tcPr>
          <w:p w14:paraId="2DFBCB93" w14:textId="020E782D" w:rsidR="00A84305" w:rsidRPr="00933FC1" w:rsidRDefault="00A84305" w:rsidP="00A84305">
            <w:pPr>
              <w:jc w:val="center"/>
            </w:pPr>
            <w:r w:rsidRPr="00933FC1">
              <w:t>1.019 (0.919, 1.129)</w:t>
            </w:r>
          </w:p>
        </w:tc>
        <w:tc>
          <w:tcPr>
            <w:tcW w:w="2359" w:type="dxa"/>
            <w:vAlign w:val="center"/>
            <w:hideMark/>
          </w:tcPr>
          <w:p w14:paraId="2FBD99E0" w14:textId="296984A5" w:rsidR="00A84305" w:rsidRPr="00933FC1" w:rsidRDefault="00A84305" w:rsidP="00A84305">
            <w:pPr>
              <w:jc w:val="center"/>
            </w:pPr>
            <w:r w:rsidRPr="00933FC1">
              <w:t>0.726</w:t>
            </w:r>
          </w:p>
        </w:tc>
      </w:tr>
      <w:tr w:rsidR="00A84305" w:rsidRPr="00933FC1" w14:paraId="42B62B56" w14:textId="77777777" w:rsidTr="00A84305">
        <w:trPr>
          <w:trHeight w:val="376"/>
        </w:trPr>
        <w:tc>
          <w:tcPr>
            <w:tcW w:w="4053" w:type="dxa"/>
            <w:vAlign w:val="center"/>
            <w:hideMark/>
          </w:tcPr>
          <w:p w14:paraId="28F59107" w14:textId="7062F08D" w:rsidR="00A84305" w:rsidRPr="00933FC1" w:rsidRDefault="00A84305" w:rsidP="00A84305">
            <w:r w:rsidRPr="00933FC1">
              <w:t>Hypertension</w:t>
            </w:r>
          </w:p>
        </w:tc>
        <w:tc>
          <w:tcPr>
            <w:tcW w:w="3516" w:type="dxa"/>
            <w:vAlign w:val="center"/>
            <w:hideMark/>
          </w:tcPr>
          <w:p w14:paraId="6FC97F39" w14:textId="5CCF5C3B" w:rsidR="00A84305" w:rsidRPr="00933FC1" w:rsidRDefault="00A84305" w:rsidP="00A84305">
            <w:pPr>
              <w:jc w:val="center"/>
            </w:pPr>
            <w:r w:rsidRPr="00933FC1">
              <w:t>1.124 (1.003, 1.259)</w:t>
            </w:r>
          </w:p>
        </w:tc>
        <w:tc>
          <w:tcPr>
            <w:tcW w:w="2359" w:type="dxa"/>
            <w:vAlign w:val="center"/>
            <w:hideMark/>
          </w:tcPr>
          <w:p w14:paraId="2022AB10" w14:textId="45052C13" w:rsidR="00A84305" w:rsidRPr="00933FC1" w:rsidRDefault="00A84305" w:rsidP="00A84305">
            <w:pPr>
              <w:jc w:val="center"/>
            </w:pPr>
            <w:r w:rsidRPr="00933FC1">
              <w:t>0.045</w:t>
            </w:r>
          </w:p>
        </w:tc>
      </w:tr>
      <w:tr w:rsidR="00A84305" w:rsidRPr="00933FC1" w14:paraId="04CF232E" w14:textId="77777777" w:rsidTr="00A84305">
        <w:trPr>
          <w:trHeight w:val="412"/>
        </w:trPr>
        <w:tc>
          <w:tcPr>
            <w:tcW w:w="4053" w:type="dxa"/>
            <w:vAlign w:val="center"/>
            <w:hideMark/>
          </w:tcPr>
          <w:p w14:paraId="61A9611A" w14:textId="1AD1A0D4" w:rsidR="00A84305" w:rsidRPr="00933FC1" w:rsidRDefault="00A84305" w:rsidP="00A84305">
            <w:r w:rsidRPr="00933FC1">
              <w:t>Stroke</w:t>
            </w:r>
          </w:p>
        </w:tc>
        <w:tc>
          <w:tcPr>
            <w:tcW w:w="3516" w:type="dxa"/>
            <w:vAlign w:val="center"/>
            <w:hideMark/>
          </w:tcPr>
          <w:p w14:paraId="39FEFAA3" w14:textId="465DA4FB" w:rsidR="00A84305" w:rsidRPr="00933FC1" w:rsidRDefault="00A84305" w:rsidP="00A84305">
            <w:pPr>
              <w:jc w:val="center"/>
            </w:pPr>
            <w:r w:rsidRPr="00933FC1">
              <w:t>1.029 (0.909, 1.165)</w:t>
            </w:r>
          </w:p>
        </w:tc>
        <w:tc>
          <w:tcPr>
            <w:tcW w:w="2359" w:type="dxa"/>
            <w:vAlign w:val="center"/>
            <w:hideMark/>
          </w:tcPr>
          <w:p w14:paraId="05E2110A" w14:textId="35735033" w:rsidR="00A84305" w:rsidRPr="00933FC1" w:rsidRDefault="00A84305" w:rsidP="00A84305">
            <w:pPr>
              <w:jc w:val="center"/>
            </w:pPr>
            <w:r w:rsidRPr="00933FC1">
              <w:t>0.655</w:t>
            </w:r>
          </w:p>
        </w:tc>
      </w:tr>
      <w:tr w:rsidR="00A84305" w:rsidRPr="00933FC1" w14:paraId="4BA069A5" w14:textId="77777777" w:rsidTr="00A84305">
        <w:trPr>
          <w:trHeight w:val="376"/>
        </w:trPr>
        <w:tc>
          <w:tcPr>
            <w:tcW w:w="4053" w:type="dxa"/>
            <w:vAlign w:val="center"/>
            <w:hideMark/>
          </w:tcPr>
          <w:p w14:paraId="198560A6" w14:textId="4619BAFA" w:rsidR="00A84305" w:rsidRPr="00933FC1" w:rsidRDefault="00A84305" w:rsidP="00A84305">
            <w:r w:rsidRPr="00933FC1">
              <w:t>History of Congestive Heart Failure</w:t>
            </w:r>
          </w:p>
        </w:tc>
        <w:tc>
          <w:tcPr>
            <w:tcW w:w="3516" w:type="dxa"/>
            <w:vAlign w:val="center"/>
            <w:hideMark/>
          </w:tcPr>
          <w:p w14:paraId="2CD977FA" w14:textId="40AA57E6" w:rsidR="00A84305" w:rsidRPr="00933FC1" w:rsidRDefault="00A84305" w:rsidP="00A84305">
            <w:pPr>
              <w:jc w:val="center"/>
            </w:pPr>
            <w:r w:rsidRPr="00933FC1">
              <w:t>1.573 (1.410, 1.755)</w:t>
            </w:r>
          </w:p>
        </w:tc>
        <w:tc>
          <w:tcPr>
            <w:tcW w:w="2359" w:type="dxa"/>
            <w:vAlign w:val="center"/>
            <w:hideMark/>
          </w:tcPr>
          <w:p w14:paraId="2DDC8A16" w14:textId="701289F8" w:rsidR="00A84305" w:rsidRPr="00933FC1" w:rsidRDefault="00A84305" w:rsidP="00A84305">
            <w:pPr>
              <w:jc w:val="center"/>
            </w:pPr>
            <w:r w:rsidRPr="00933FC1">
              <w:t>&lt;0.001</w:t>
            </w:r>
          </w:p>
        </w:tc>
      </w:tr>
      <w:tr w:rsidR="00A84305" w:rsidRPr="00933FC1" w14:paraId="6157A208" w14:textId="77777777" w:rsidTr="00A84305">
        <w:trPr>
          <w:trHeight w:val="360"/>
        </w:trPr>
        <w:tc>
          <w:tcPr>
            <w:tcW w:w="4053" w:type="dxa"/>
            <w:vAlign w:val="center"/>
            <w:hideMark/>
          </w:tcPr>
          <w:p w14:paraId="6401B36C" w14:textId="4EFBB980" w:rsidR="00A84305" w:rsidRPr="00933FC1" w:rsidRDefault="00A84305" w:rsidP="00A84305">
            <w:r w:rsidRPr="00933FC1">
              <w:t>Atrial Fibrillation</w:t>
            </w:r>
          </w:p>
        </w:tc>
        <w:tc>
          <w:tcPr>
            <w:tcW w:w="3516" w:type="dxa"/>
            <w:vAlign w:val="center"/>
            <w:hideMark/>
          </w:tcPr>
          <w:p w14:paraId="304D1B9D" w14:textId="1917A4ED" w:rsidR="00A84305" w:rsidRPr="00933FC1" w:rsidRDefault="00A84305" w:rsidP="00A84305">
            <w:pPr>
              <w:jc w:val="center"/>
            </w:pPr>
            <w:r w:rsidRPr="00933FC1">
              <w:t>1.030 (0.931, 1.139)</w:t>
            </w:r>
          </w:p>
        </w:tc>
        <w:tc>
          <w:tcPr>
            <w:tcW w:w="2359" w:type="dxa"/>
            <w:vAlign w:val="center"/>
            <w:hideMark/>
          </w:tcPr>
          <w:p w14:paraId="192926A9" w14:textId="2A79D54A" w:rsidR="00A84305" w:rsidRPr="00933FC1" w:rsidRDefault="00A84305" w:rsidP="00A84305">
            <w:pPr>
              <w:jc w:val="center"/>
            </w:pPr>
            <w:r w:rsidRPr="00933FC1">
              <w:t>0.569</w:t>
            </w:r>
          </w:p>
        </w:tc>
      </w:tr>
      <w:tr w:rsidR="00A84305" w:rsidRPr="00933FC1" w14:paraId="0AF8C6C8" w14:textId="77777777" w:rsidTr="00A84305">
        <w:trPr>
          <w:trHeight w:val="376"/>
        </w:trPr>
        <w:tc>
          <w:tcPr>
            <w:tcW w:w="4053" w:type="dxa"/>
            <w:vAlign w:val="center"/>
            <w:hideMark/>
          </w:tcPr>
          <w:p w14:paraId="79F00A2F" w14:textId="322B5404" w:rsidR="00A84305" w:rsidRPr="00933FC1" w:rsidRDefault="00A84305" w:rsidP="00A84305">
            <w:r w:rsidRPr="00933FC1">
              <w:t>Left Ventricular Ejection Fraction</w:t>
            </w:r>
          </w:p>
        </w:tc>
        <w:tc>
          <w:tcPr>
            <w:tcW w:w="3516" w:type="dxa"/>
            <w:vAlign w:val="center"/>
            <w:hideMark/>
          </w:tcPr>
          <w:p w14:paraId="08C3A1E4" w14:textId="7ABCADEC" w:rsidR="00A84305" w:rsidRPr="00933FC1" w:rsidRDefault="00A84305" w:rsidP="00A84305">
            <w:pPr>
              <w:jc w:val="center"/>
            </w:pPr>
            <w:r w:rsidRPr="00933FC1">
              <w:t>0.988 (0.984, 0.991)</w:t>
            </w:r>
          </w:p>
        </w:tc>
        <w:tc>
          <w:tcPr>
            <w:tcW w:w="2359" w:type="dxa"/>
            <w:vAlign w:val="center"/>
            <w:hideMark/>
          </w:tcPr>
          <w:p w14:paraId="54266232" w14:textId="6841F1C7" w:rsidR="00A84305" w:rsidRPr="00933FC1" w:rsidRDefault="00A84305" w:rsidP="00A84305">
            <w:pPr>
              <w:jc w:val="center"/>
            </w:pPr>
            <w:r w:rsidRPr="00933FC1">
              <w:t>&lt;0.001</w:t>
            </w:r>
          </w:p>
        </w:tc>
      </w:tr>
      <w:tr w:rsidR="00A84305" w:rsidRPr="00933FC1" w14:paraId="32E6B580" w14:textId="77777777" w:rsidTr="00A84305">
        <w:trPr>
          <w:trHeight w:val="376"/>
        </w:trPr>
        <w:tc>
          <w:tcPr>
            <w:tcW w:w="4053" w:type="dxa"/>
            <w:vAlign w:val="center"/>
            <w:hideMark/>
          </w:tcPr>
          <w:p w14:paraId="04EEA154" w14:textId="2B8DDF57" w:rsidR="00A84305" w:rsidRPr="00933FC1" w:rsidRDefault="00A84305" w:rsidP="00A84305">
            <w:r w:rsidRPr="00933FC1">
              <w:t>Left Atrial Volume Index</w:t>
            </w:r>
          </w:p>
        </w:tc>
        <w:tc>
          <w:tcPr>
            <w:tcW w:w="3516" w:type="dxa"/>
            <w:vAlign w:val="center"/>
            <w:hideMark/>
          </w:tcPr>
          <w:p w14:paraId="51AFCF9B" w14:textId="1A58AAF2" w:rsidR="00A84305" w:rsidRPr="00933FC1" w:rsidRDefault="00A84305" w:rsidP="00A84305">
            <w:pPr>
              <w:jc w:val="center"/>
            </w:pPr>
            <w:r w:rsidRPr="00933FC1">
              <w:t>1.002 (0.999, 1.004)</w:t>
            </w:r>
          </w:p>
        </w:tc>
        <w:tc>
          <w:tcPr>
            <w:tcW w:w="2359" w:type="dxa"/>
            <w:vAlign w:val="center"/>
            <w:hideMark/>
          </w:tcPr>
          <w:p w14:paraId="60BC6112" w14:textId="3C83B96E" w:rsidR="00A84305" w:rsidRPr="00933FC1" w:rsidRDefault="00A84305" w:rsidP="00A84305">
            <w:pPr>
              <w:jc w:val="center"/>
            </w:pPr>
            <w:r w:rsidRPr="00933FC1">
              <w:t>0.173</w:t>
            </w:r>
          </w:p>
        </w:tc>
      </w:tr>
      <w:tr w:rsidR="00A84305" w:rsidRPr="00933FC1" w14:paraId="0C7FFECD" w14:textId="77777777" w:rsidTr="00A84305">
        <w:trPr>
          <w:trHeight w:val="376"/>
        </w:trPr>
        <w:tc>
          <w:tcPr>
            <w:tcW w:w="4053" w:type="dxa"/>
            <w:vAlign w:val="center"/>
            <w:hideMark/>
          </w:tcPr>
          <w:p w14:paraId="57CDC465" w14:textId="19AC2990" w:rsidR="00A84305" w:rsidRPr="00933FC1" w:rsidRDefault="00A84305" w:rsidP="00A84305">
            <w:r w:rsidRPr="00933FC1">
              <w:t>Mitral Annular Calcification</w:t>
            </w:r>
          </w:p>
        </w:tc>
        <w:tc>
          <w:tcPr>
            <w:tcW w:w="3516" w:type="dxa"/>
            <w:vAlign w:val="center"/>
            <w:hideMark/>
          </w:tcPr>
          <w:p w14:paraId="0BF428D1" w14:textId="65AE5DA8" w:rsidR="00A84305" w:rsidRPr="00933FC1" w:rsidRDefault="00A84305" w:rsidP="00A84305">
            <w:pPr>
              <w:jc w:val="center"/>
            </w:pPr>
            <w:r w:rsidRPr="00933FC1">
              <w:t>1.012 (0.915, 1.120)</w:t>
            </w:r>
          </w:p>
        </w:tc>
        <w:tc>
          <w:tcPr>
            <w:tcW w:w="2359" w:type="dxa"/>
            <w:vAlign w:val="center"/>
            <w:hideMark/>
          </w:tcPr>
          <w:p w14:paraId="30CE9066" w14:textId="15073AEC" w:rsidR="00A84305" w:rsidRPr="00933FC1" w:rsidRDefault="00A84305" w:rsidP="00A84305">
            <w:pPr>
              <w:jc w:val="center"/>
            </w:pPr>
            <w:r w:rsidRPr="00933FC1">
              <w:t>0.813</w:t>
            </w:r>
          </w:p>
        </w:tc>
      </w:tr>
      <w:tr w:rsidR="00A84305" w:rsidRPr="00933FC1" w14:paraId="4C083B24" w14:textId="77777777" w:rsidTr="00A84305">
        <w:trPr>
          <w:trHeight w:val="376"/>
        </w:trPr>
        <w:tc>
          <w:tcPr>
            <w:tcW w:w="4053" w:type="dxa"/>
            <w:vAlign w:val="center"/>
            <w:hideMark/>
          </w:tcPr>
          <w:p w14:paraId="255EB76C" w14:textId="3D7B55AF" w:rsidR="00A84305" w:rsidRPr="00933FC1" w:rsidRDefault="00A84305" w:rsidP="00A84305">
            <w:r w:rsidRPr="00933FC1">
              <w:t>Medial E/e' Ratio</w:t>
            </w:r>
          </w:p>
        </w:tc>
        <w:tc>
          <w:tcPr>
            <w:tcW w:w="3516" w:type="dxa"/>
            <w:vAlign w:val="center"/>
            <w:hideMark/>
          </w:tcPr>
          <w:p w14:paraId="3DAF5F82" w14:textId="04BFCC49" w:rsidR="00A84305" w:rsidRPr="00933FC1" w:rsidRDefault="00A84305" w:rsidP="00A84305">
            <w:pPr>
              <w:jc w:val="center"/>
            </w:pPr>
            <w:r w:rsidRPr="00933FC1">
              <w:t>1.008 (1.002, 1.013)</w:t>
            </w:r>
          </w:p>
        </w:tc>
        <w:tc>
          <w:tcPr>
            <w:tcW w:w="2359" w:type="dxa"/>
            <w:vAlign w:val="center"/>
            <w:hideMark/>
          </w:tcPr>
          <w:p w14:paraId="0BEFDDB0" w14:textId="7DC9A452" w:rsidR="00A84305" w:rsidRPr="00933FC1" w:rsidRDefault="00A84305" w:rsidP="00A84305">
            <w:pPr>
              <w:jc w:val="center"/>
            </w:pPr>
            <w:r w:rsidRPr="00933FC1">
              <w:t>0.006</w:t>
            </w:r>
          </w:p>
        </w:tc>
      </w:tr>
      <w:tr w:rsidR="00A84305" w:rsidRPr="00933FC1" w14:paraId="7BF78EB9" w14:textId="77777777" w:rsidTr="00A84305">
        <w:trPr>
          <w:trHeight w:val="376"/>
        </w:trPr>
        <w:tc>
          <w:tcPr>
            <w:tcW w:w="4053" w:type="dxa"/>
            <w:vAlign w:val="center"/>
            <w:hideMark/>
          </w:tcPr>
          <w:p w14:paraId="72D1A440" w14:textId="32B21E9B" w:rsidR="00A84305" w:rsidRPr="00933FC1" w:rsidRDefault="00A84305" w:rsidP="00A84305">
            <w:r w:rsidRPr="00933FC1">
              <w:t>Left Ventricular Hypertrophy</w:t>
            </w:r>
          </w:p>
        </w:tc>
        <w:tc>
          <w:tcPr>
            <w:tcW w:w="3516" w:type="dxa"/>
            <w:vAlign w:val="center"/>
            <w:hideMark/>
          </w:tcPr>
          <w:p w14:paraId="6F9712B9" w14:textId="01537EEC" w:rsidR="00A84305" w:rsidRPr="00933FC1" w:rsidRDefault="00A84305" w:rsidP="00A84305">
            <w:pPr>
              <w:jc w:val="center"/>
            </w:pPr>
            <w:r w:rsidRPr="00933FC1">
              <w:t>1.080 (0.972, 1.199)</w:t>
            </w:r>
          </w:p>
        </w:tc>
        <w:tc>
          <w:tcPr>
            <w:tcW w:w="2359" w:type="dxa"/>
            <w:vAlign w:val="center"/>
            <w:hideMark/>
          </w:tcPr>
          <w:p w14:paraId="11B63D91" w14:textId="4DADCF69" w:rsidR="00A84305" w:rsidRPr="00933FC1" w:rsidRDefault="00A84305" w:rsidP="00A84305">
            <w:pPr>
              <w:jc w:val="center"/>
            </w:pPr>
            <w:r w:rsidRPr="00933FC1">
              <w:t>0.154</w:t>
            </w:r>
          </w:p>
        </w:tc>
      </w:tr>
      <w:tr w:rsidR="00A84305" w:rsidRPr="00933FC1" w14:paraId="0CCE0F89" w14:textId="77777777" w:rsidTr="00A84305">
        <w:trPr>
          <w:trHeight w:val="376"/>
        </w:trPr>
        <w:tc>
          <w:tcPr>
            <w:tcW w:w="4053" w:type="dxa"/>
            <w:vAlign w:val="center"/>
            <w:hideMark/>
          </w:tcPr>
          <w:p w14:paraId="632B47D7" w14:textId="76055A4C" w:rsidR="00A84305" w:rsidRPr="00933FC1" w:rsidRDefault="00A84305" w:rsidP="00A84305">
            <w:r w:rsidRPr="00933FC1">
              <w:t>Right Ventricular Dilation</w:t>
            </w:r>
          </w:p>
        </w:tc>
        <w:tc>
          <w:tcPr>
            <w:tcW w:w="3516" w:type="dxa"/>
            <w:vAlign w:val="center"/>
            <w:hideMark/>
          </w:tcPr>
          <w:p w14:paraId="0E6FEDE2" w14:textId="55489F58" w:rsidR="00A84305" w:rsidRPr="00933FC1" w:rsidRDefault="00A84305" w:rsidP="00A84305">
            <w:pPr>
              <w:jc w:val="center"/>
            </w:pPr>
            <w:r w:rsidRPr="00933FC1">
              <w:t>1.088 (0.987, 1.200)</w:t>
            </w:r>
          </w:p>
        </w:tc>
        <w:tc>
          <w:tcPr>
            <w:tcW w:w="2359" w:type="dxa"/>
            <w:vAlign w:val="center"/>
            <w:hideMark/>
          </w:tcPr>
          <w:p w14:paraId="7705A45B" w14:textId="058A10EF" w:rsidR="00A84305" w:rsidRPr="00933FC1" w:rsidRDefault="00A84305" w:rsidP="00A84305">
            <w:pPr>
              <w:jc w:val="center"/>
            </w:pPr>
            <w:r w:rsidRPr="00933FC1">
              <w:t>0.091</w:t>
            </w:r>
          </w:p>
        </w:tc>
      </w:tr>
      <w:tr w:rsidR="00A84305" w:rsidRPr="00933FC1" w14:paraId="0B52E069" w14:textId="77777777" w:rsidTr="00A84305">
        <w:trPr>
          <w:trHeight w:val="360"/>
        </w:trPr>
        <w:tc>
          <w:tcPr>
            <w:tcW w:w="4053" w:type="dxa"/>
            <w:vAlign w:val="center"/>
            <w:hideMark/>
          </w:tcPr>
          <w:p w14:paraId="5836B3CA" w14:textId="68B1A6AF" w:rsidR="00A84305" w:rsidRPr="00933FC1" w:rsidRDefault="00A84305" w:rsidP="00A84305">
            <w:r w:rsidRPr="00933FC1">
              <w:t>Right Ventricular Systolic Pressure</w:t>
            </w:r>
          </w:p>
        </w:tc>
        <w:tc>
          <w:tcPr>
            <w:tcW w:w="3516" w:type="dxa"/>
            <w:vAlign w:val="center"/>
            <w:hideMark/>
          </w:tcPr>
          <w:p w14:paraId="459C2EFD" w14:textId="7BA2803C" w:rsidR="00A84305" w:rsidRPr="00933FC1" w:rsidRDefault="00A84305" w:rsidP="00A84305">
            <w:pPr>
              <w:jc w:val="center"/>
            </w:pPr>
            <w:r w:rsidRPr="00933FC1">
              <w:t>1.004 (1.000, 1.008)</w:t>
            </w:r>
          </w:p>
        </w:tc>
        <w:tc>
          <w:tcPr>
            <w:tcW w:w="2359" w:type="dxa"/>
            <w:vAlign w:val="center"/>
            <w:hideMark/>
          </w:tcPr>
          <w:p w14:paraId="13C37B40" w14:textId="40591429" w:rsidR="00A84305" w:rsidRPr="00933FC1" w:rsidRDefault="00A84305" w:rsidP="00A84305">
            <w:pPr>
              <w:jc w:val="center"/>
            </w:pPr>
            <w:r w:rsidRPr="00933FC1">
              <w:t>0.033</w:t>
            </w:r>
          </w:p>
        </w:tc>
      </w:tr>
      <w:tr w:rsidR="00A84305" w:rsidRPr="00933FC1" w14:paraId="7D46C0EE" w14:textId="77777777" w:rsidTr="00A84305">
        <w:trPr>
          <w:trHeight w:val="376"/>
        </w:trPr>
        <w:tc>
          <w:tcPr>
            <w:tcW w:w="4053" w:type="dxa"/>
            <w:vAlign w:val="center"/>
            <w:hideMark/>
          </w:tcPr>
          <w:p w14:paraId="0577C7D5" w14:textId="798ECB6C" w:rsidR="00A84305" w:rsidRPr="00933FC1" w:rsidRDefault="00A84305" w:rsidP="00A84305">
            <w:r w:rsidRPr="00933FC1">
              <w:t>Moderate or more Tricuspid Regurgitation</w:t>
            </w:r>
          </w:p>
        </w:tc>
        <w:tc>
          <w:tcPr>
            <w:tcW w:w="3516" w:type="dxa"/>
            <w:vAlign w:val="center"/>
            <w:hideMark/>
          </w:tcPr>
          <w:p w14:paraId="5F39E5E2" w14:textId="1932CCF1" w:rsidR="00A84305" w:rsidRPr="00933FC1" w:rsidRDefault="00A84305" w:rsidP="00A84305">
            <w:pPr>
              <w:jc w:val="center"/>
            </w:pPr>
            <w:r w:rsidRPr="00933FC1">
              <w:t>1.033 (0.933, 1.145)</w:t>
            </w:r>
          </w:p>
        </w:tc>
        <w:tc>
          <w:tcPr>
            <w:tcW w:w="2359" w:type="dxa"/>
            <w:vAlign w:val="center"/>
            <w:hideMark/>
          </w:tcPr>
          <w:p w14:paraId="4B34EF16" w14:textId="3C8106D9" w:rsidR="00A84305" w:rsidRPr="00933FC1" w:rsidRDefault="00A84305" w:rsidP="00A84305">
            <w:pPr>
              <w:jc w:val="center"/>
            </w:pPr>
            <w:r w:rsidRPr="00933FC1">
              <w:t>0.532</w:t>
            </w:r>
          </w:p>
        </w:tc>
      </w:tr>
    </w:tbl>
    <w:p w14:paraId="2E15FC9E" w14:textId="77777777" w:rsidR="00BA63B3" w:rsidRPr="00933FC1" w:rsidRDefault="00BA63B3"/>
    <w:p w14:paraId="43D73CCA" w14:textId="77777777" w:rsidR="00D977B3" w:rsidRPr="00933FC1" w:rsidRDefault="00D977B3"/>
    <w:p w14:paraId="5113AAD3" w14:textId="77777777" w:rsidR="00D977B3" w:rsidRPr="00933FC1" w:rsidRDefault="00D977B3"/>
    <w:p w14:paraId="186875AC" w14:textId="77777777" w:rsidR="00D977B3" w:rsidRPr="00933FC1" w:rsidRDefault="00D977B3"/>
    <w:p w14:paraId="40DA08CD" w14:textId="77777777" w:rsidR="00D977B3" w:rsidRPr="00933FC1" w:rsidRDefault="00D977B3"/>
    <w:p w14:paraId="496F863D" w14:textId="77777777" w:rsidR="00D977B3" w:rsidRPr="00933FC1" w:rsidRDefault="00D977B3"/>
    <w:p w14:paraId="2F0B445D" w14:textId="77777777" w:rsidR="00D977B3" w:rsidRPr="00933FC1" w:rsidRDefault="00D977B3"/>
    <w:p w14:paraId="66782633" w14:textId="77777777" w:rsidR="00D977B3" w:rsidRPr="00933FC1" w:rsidRDefault="00D977B3"/>
    <w:p w14:paraId="7EC70244" w14:textId="77777777" w:rsidR="00D977B3" w:rsidRPr="00933FC1" w:rsidRDefault="00D977B3"/>
    <w:p w14:paraId="56BBEBF1" w14:textId="77777777" w:rsidR="00D977B3" w:rsidRPr="00933FC1" w:rsidRDefault="00D977B3"/>
    <w:p w14:paraId="6FB33CCB" w14:textId="77777777" w:rsidR="00D977B3" w:rsidRPr="00933FC1" w:rsidRDefault="00D977B3"/>
    <w:p w14:paraId="359A7C7E" w14:textId="77777777" w:rsidR="00D977B3" w:rsidRPr="00933FC1" w:rsidRDefault="00D977B3"/>
    <w:p w14:paraId="2DEE35DE" w14:textId="77777777" w:rsidR="00D977B3" w:rsidRPr="00933FC1" w:rsidRDefault="00D977B3"/>
    <w:p w14:paraId="74841420" w14:textId="77777777" w:rsidR="00357DAE" w:rsidRPr="00933FC1" w:rsidRDefault="00357DAE"/>
    <w:p w14:paraId="006ADC1D" w14:textId="77777777" w:rsidR="00357DAE" w:rsidRPr="00933FC1" w:rsidRDefault="00357DAE"/>
    <w:tbl>
      <w:tblPr>
        <w:tblW w:w="99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66"/>
        <w:gridCol w:w="2878"/>
        <w:gridCol w:w="1189"/>
      </w:tblGrid>
      <w:tr w:rsidR="00357DAE" w:rsidRPr="00933FC1" w14:paraId="208C5015" w14:textId="77777777" w:rsidTr="00933FC1">
        <w:trPr>
          <w:trHeight w:val="328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52BF94" w14:textId="2E133F6A" w:rsidR="00357DAE" w:rsidRPr="00933FC1" w:rsidRDefault="00357DAE">
            <w:r w:rsidRPr="00933FC1">
              <w:rPr>
                <w:b/>
                <w:bCs/>
              </w:rPr>
              <w:t xml:space="preserve">Supplementary Table 3. Multivariable </w:t>
            </w:r>
            <w:r w:rsidR="009B6898" w:rsidRPr="00933FC1">
              <w:rPr>
                <w:b/>
                <w:bCs/>
              </w:rPr>
              <w:t>Fine-Grey</w:t>
            </w:r>
            <w:r w:rsidRPr="00933FC1">
              <w:rPr>
                <w:b/>
                <w:bCs/>
              </w:rPr>
              <w:t xml:space="preserve"> regression for progression </w:t>
            </w:r>
            <w:r w:rsidR="000A4896" w:rsidRPr="00933FC1">
              <w:rPr>
                <w:b/>
                <w:bCs/>
              </w:rPr>
              <w:t>to severe</w:t>
            </w:r>
            <w:r w:rsidRPr="00933FC1">
              <w:rPr>
                <w:b/>
                <w:bCs/>
              </w:rPr>
              <w:t xml:space="preserve"> mitral regurgitation </w:t>
            </w:r>
          </w:p>
        </w:tc>
      </w:tr>
      <w:tr w:rsidR="00933FC1" w:rsidRPr="00933FC1" w14:paraId="75A5562B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11380" w14:textId="1CFA0065" w:rsidR="00357DAE" w:rsidRPr="00933FC1" w:rsidRDefault="00357DAE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5D75C" w14:textId="77777777" w:rsidR="00357DAE" w:rsidRPr="00933FC1" w:rsidRDefault="00357DAE" w:rsidP="00CC2571">
            <w:pPr>
              <w:jc w:val="center"/>
            </w:pPr>
            <w:r w:rsidRPr="00933FC1">
              <w:t>HR (95% C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3D7AA" w14:textId="77777777" w:rsidR="00357DAE" w:rsidRPr="00933FC1" w:rsidRDefault="00357DAE" w:rsidP="00CC2571">
            <w:pPr>
              <w:jc w:val="center"/>
            </w:pPr>
            <w:r w:rsidRPr="00933FC1">
              <w:t>P value</w:t>
            </w:r>
          </w:p>
        </w:tc>
      </w:tr>
      <w:tr w:rsidR="009B6898" w:rsidRPr="00933FC1" w14:paraId="0CC9214C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79966" w14:textId="77777777" w:rsidR="00CC2571" w:rsidRPr="00933FC1" w:rsidRDefault="00CC2571" w:rsidP="004072E1">
            <w:r w:rsidRPr="00933FC1">
              <w:t xml:space="preserve">Ag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4AC81" w14:textId="77777777" w:rsidR="00CC2571" w:rsidRPr="00933FC1" w:rsidRDefault="00CC2571" w:rsidP="004072E1">
            <w:pPr>
              <w:jc w:val="center"/>
            </w:pPr>
            <w:r w:rsidRPr="00933FC1">
              <w:t>0.997 (0.991, 1.0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AB185" w14:textId="77777777" w:rsidR="00CC2571" w:rsidRPr="00933FC1" w:rsidRDefault="00CC2571" w:rsidP="004072E1">
            <w:pPr>
              <w:jc w:val="center"/>
            </w:pPr>
            <w:r w:rsidRPr="00933FC1">
              <w:t>0.321</w:t>
            </w:r>
          </w:p>
        </w:tc>
      </w:tr>
      <w:tr w:rsidR="00933FC1" w:rsidRPr="00933FC1" w14:paraId="69393D2A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006D12" w14:textId="7A280490" w:rsidR="00CC2571" w:rsidRPr="00933FC1" w:rsidRDefault="00CC2571" w:rsidP="00CC2571">
            <w:r w:rsidRPr="00933FC1"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65345D" w14:textId="6C4402AB" w:rsidR="00CC2571" w:rsidRPr="00933FC1" w:rsidRDefault="00CC2571" w:rsidP="00CC2571">
            <w:pPr>
              <w:jc w:val="center"/>
            </w:pPr>
            <w:r w:rsidRPr="00933FC1">
              <w:t>0.807 (0.692, 0.94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96B20C" w14:textId="08274BCB" w:rsidR="00CC2571" w:rsidRPr="00933FC1" w:rsidRDefault="00CC2571" w:rsidP="00CC2571">
            <w:pPr>
              <w:jc w:val="center"/>
            </w:pPr>
            <w:r w:rsidRPr="00933FC1">
              <w:t>0.006</w:t>
            </w:r>
          </w:p>
        </w:tc>
      </w:tr>
      <w:tr w:rsidR="00933FC1" w:rsidRPr="00933FC1" w14:paraId="42B0E651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79F6A" w14:textId="77777777" w:rsidR="00CC2571" w:rsidRPr="00933FC1" w:rsidRDefault="00CC2571" w:rsidP="00CC2571">
            <w:pPr>
              <w:rPr>
                <w:b/>
                <w:bCs/>
              </w:rPr>
            </w:pPr>
            <w:r w:rsidRPr="00933FC1">
              <w:rPr>
                <w:b/>
                <w:bCs/>
              </w:rPr>
              <w:t>Functional Mitral Regurg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B7FA5" w14:textId="77777777" w:rsidR="00CC2571" w:rsidRPr="00933FC1" w:rsidRDefault="00CC2571" w:rsidP="00CC2571">
            <w:pPr>
              <w:jc w:val="center"/>
              <w:rPr>
                <w:b/>
                <w:bCs/>
              </w:rPr>
            </w:pPr>
            <w:r w:rsidRPr="00933FC1">
              <w:rPr>
                <w:b/>
                <w:bCs/>
              </w:rPr>
              <w:t>0.649 (0.535, 0.78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CCA7E" w14:textId="77777777" w:rsidR="00CC2571" w:rsidRPr="00933FC1" w:rsidRDefault="00CC2571" w:rsidP="00CC2571">
            <w:pPr>
              <w:jc w:val="center"/>
              <w:rPr>
                <w:b/>
                <w:bCs/>
              </w:rPr>
            </w:pPr>
            <w:r w:rsidRPr="00933FC1">
              <w:rPr>
                <w:b/>
                <w:bCs/>
              </w:rPr>
              <w:t>&lt;0.001</w:t>
            </w:r>
          </w:p>
        </w:tc>
      </w:tr>
      <w:tr w:rsidR="009B6898" w:rsidRPr="00933FC1" w14:paraId="11C1A1B0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28CE3C" w14:textId="4F014D17" w:rsidR="009B6898" w:rsidRPr="00933FC1" w:rsidRDefault="009B6898" w:rsidP="009B6898">
            <w:r w:rsidRPr="00933FC1">
              <w:t xml:space="preserve">Moderate-Severe Mitral Regurgitat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7C8EEB" w14:textId="513961CB" w:rsidR="009B6898" w:rsidRPr="00933FC1" w:rsidRDefault="009B6898" w:rsidP="009B6898">
            <w:pPr>
              <w:jc w:val="center"/>
            </w:pPr>
            <w:r w:rsidRPr="00933FC1">
              <w:t>2.491 (2.157, 2.87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838CE9" w14:textId="21698E6D" w:rsidR="009B6898" w:rsidRPr="00933FC1" w:rsidRDefault="009B6898" w:rsidP="009B6898">
            <w:pPr>
              <w:jc w:val="center"/>
            </w:pPr>
            <w:r w:rsidRPr="00933FC1">
              <w:t>&lt;0.001</w:t>
            </w:r>
          </w:p>
        </w:tc>
      </w:tr>
      <w:tr w:rsidR="00933FC1" w:rsidRPr="00933FC1" w14:paraId="7D13D4C8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0F8A5" w14:textId="77777777" w:rsidR="00CC2571" w:rsidRPr="00933FC1" w:rsidRDefault="00CC2571" w:rsidP="00CC2571">
            <w:r w:rsidRPr="00933FC1">
              <w:t>Body Mass Ind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FD0DF" w14:textId="77777777" w:rsidR="00CC2571" w:rsidRPr="00933FC1" w:rsidRDefault="00CC2571" w:rsidP="00CC2571">
            <w:pPr>
              <w:jc w:val="center"/>
            </w:pPr>
            <w:r w:rsidRPr="00933FC1">
              <w:t>1.005 (0.992, 1.0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CC94F" w14:textId="77777777" w:rsidR="00CC2571" w:rsidRPr="00933FC1" w:rsidRDefault="00CC2571" w:rsidP="00CC2571">
            <w:pPr>
              <w:jc w:val="center"/>
            </w:pPr>
            <w:r w:rsidRPr="00933FC1">
              <w:t>0.469</w:t>
            </w:r>
          </w:p>
        </w:tc>
      </w:tr>
      <w:tr w:rsidR="00933FC1" w:rsidRPr="00933FC1" w14:paraId="4BFE24FE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6EADF" w14:textId="77777777" w:rsidR="00CC2571" w:rsidRPr="00933FC1" w:rsidRDefault="00CC2571" w:rsidP="00CC2571">
            <w:r w:rsidRPr="00933FC1">
              <w:t>Diabetes Melli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D74B5" w14:textId="77777777" w:rsidR="00CC2571" w:rsidRPr="00933FC1" w:rsidRDefault="00CC2571" w:rsidP="00CC2571">
            <w:pPr>
              <w:jc w:val="center"/>
            </w:pPr>
            <w:r w:rsidRPr="00933FC1">
              <w:t>1.144 (0.939, 1.39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31BCC" w14:textId="77777777" w:rsidR="00CC2571" w:rsidRPr="00933FC1" w:rsidRDefault="00CC2571" w:rsidP="00CC2571">
            <w:pPr>
              <w:jc w:val="center"/>
            </w:pPr>
            <w:r w:rsidRPr="00933FC1">
              <w:t>0.182</w:t>
            </w:r>
          </w:p>
        </w:tc>
      </w:tr>
      <w:tr w:rsidR="00933FC1" w:rsidRPr="00933FC1" w14:paraId="7E63B4F7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E13D7" w14:textId="77777777" w:rsidR="00CC2571" w:rsidRPr="00933FC1" w:rsidRDefault="00CC2571" w:rsidP="00CC2571">
            <w:r w:rsidRPr="00933FC1">
              <w:t>Chronic Pulmonar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C0AB4" w14:textId="77777777" w:rsidR="00CC2571" w:rsidRPr="00933FC1" w:rsidRDefault="00CC2571" w:rsidP="00CC2571">
            <w:pPr>
              <w:jc w:val="center"/>
            </w:pPr>
            <w:r w:rsidRPr="00933FC1">
              <w:t>1.310 (1.000, 1.7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36EF0" w14:textId="77777777" w:rsidR="00CC2571" w:rsidRPr="00933FC1" w:rsidRDefault="00CC2571" w:rsidP="00CC2571">
            <w:pPr>
              <w:jc w:val="center"/>
            </w:pPr>
            <w:r w:rsidRPr="00933FC1">
              <w:t>0.05</w:t>
            </w:r>
          </w:p>
        </w:tc>
      </w:tr>
      <w:tr w:rsidR="00933FC1" w:rsidRPr="00933FC1" w14:paraId="32194660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26862" w14:textId="77777777" w:rsidR="00CC2571" w:rsidRPr="00933FC1" w:rsidRDefault="00CC2571" w:rsidP="00CC2571">
            <w:r w:rsidRPr="00933FC1">
              <w:t>Rena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B4CCC" w14:textId="77777777" w:rsidR="00CC2571" w:rsidRPr="00933FC1" w:rsidRDefault="00CC2571" w:rsidP="00CC2571">
            <w:pPr>
              <w:jc w:val="center"/>
            </w:pPr>
            <w:r w:rsidRPr="00933FC1">
              <w:t>1.223 (0.951, 1.57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DF5BF" w14:textId="77777777" w:rsidR="00CC2571" w:rsidRPr="00933FC1" w:rsidRDefault="00CC2571" w:rsidP="00CC2571">
            <w:pPr>
              <w:jc w:val="center"/>
            </w:pPr>
            <w:r w:rsidRPr="00933FC1">
              <w:t>0.117</w:t>
            </w:r>
          </w:p>
        </w:tc>
      </w:tr>
      <w:tr w:rsidR="00933FC1" w:rsidRPr="00933FC1" w14:paraId="30C842B5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DAE3D" w14:textId="77777777" w:rsidR="00CC2571" w:rsidRPr="00933FC1" w:rsidRDefault="00CC2571" w:rsidP="00CC2571">
            <w:r w:rsidRPr="00933FC1">
              <w:t>Coronary Arter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21A13" w14:textId="77777777" w:rsidR="00CC2571" w:rsidRPr="00933FC1" w:rsidRDefault="00CC2571" w:rsidP="00CC2571">
            <w:pPr>
              <w:jc w:val="center"/>
            </w:pPr>
            <w:r w:rsidRPr="00933FC1">
              <w:t>0.987 (0.827, 1.17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F226B" w14:textId="77777777" w:rsidR="00CC2571" w:rsidRPr="00933FC1" w:rsidRDefault="00CC2571" w:rsidP="00CC2571">
            <w:pPr>
              <w:jc w:val="center"/>
            </w:pPr>
            <w:r w:rsidRPr="00933FC1">
              <w:t>0.889</w:t>
            </w:r>
          </w:p>
        </w:tc>
      </w:tr>
      <w:tr w:rsidR="00933FC1" w:rsidRPr="00933FC1" w14:paraId="183E66CE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3D972" w14:textId="77777777" w:rsidR="00CC2571" w:rsidRPr="00933FC1" w:rsidRDefault="00CC2571" w:rsidP="00CC2571">
            <w:r w:rsidRPr="00933FC1"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9AD06" w14:textId="77777777" w:rsidR="00CC2571" w:rsidRPr="00933FC1" w:rsidRDefault="00CC2571" w:rsidP="00CC2571">
            <w:pPr>
              <w:jc w:val="center"/>
            </w:pPr>
            <w:r w:rsidRPr="00933FC1">
              <w:t>0.797 (0.671, 0.94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FAB60" w14:textId="77777777" w:rsidR="00CC2571" w:rsidRPr="00933FC1" w:rsidRDefault="00CC2571" w:rsidP="00CC2571">
            <w:pPr>
              <w:jc w:val="center"/>
            </w:pPr>
            <w:r w:rsidRPr="00933FC1">
              <w:t>0.01</w:t>
            </w:r>
          </w:p>
        </w:tc>
      </w:tr>
      <w:tr w:rsidR="00933FC1" w:rsidRPr="00933FC1" w14:paraId="518052B6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ABA03" w14:textId="77777777" w:rsidR="00CC2571" w:rsidRPr="00933FC1" w:rsidRDefault="00CC2571" w:rsidP="00CC2571">
            <w:r w:rsidRPr="00933FC1">
              <w:t>Stro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EE261" w14:textId="77777777" w:rsidR="00CC2571" w:rsidRPr="00933FC1" w:rsidRDefault="00CC2571" w:rsidP="00CC2571">
            <w:pPr>
              <w:jc w:val="center"/>
            </w:pPr>
            <w:r w:rsidRPr="00933FC1">
              <w:t>0.732 (0.555, 0.9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F5C30" w14:textId="77777777" w:rsidR="00CC2571" w:rsidRPr="00933FC1" w:rsidRDefault="00CC2571" w:rsidP="00CC2571">
            <w:pPr>
              <w:jc w:val="center"/>
            </w:pPr>
            <w:r w:rsidRPr="00933FC1">
              <w:t>0.027</w:t>
            </w:r>
          </w:p>
        </w:tc>
      </w:tr>
      <w:tr w:rsidR="00933FC1" w:rsidRPr="00933FC1" w14:paraId="6BF8B497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1EF93" w14:textId="77777777" w:rsidR="00CC2571" w:rsidRPr="00933FC1" w:rsidRDefault="00CC2571" w:rsidP="00CC2571">
            <w:r w:rsidRPr="00933FC1">
              <w:t>History of Congestive Heart Fail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0C3FA" w14:textId="77777777" w:rsidR="00CC2571" w:rsidRPr="00933FC1" w:rsidRDefault="00CC2571" w:rsidP="00CC2571">
            <w:pPr>
              <w:jc w:val="center"/>
            </w:pPr>
            <w:r w:rsidRPr="00933FC1">
              <w:t>1.009 (0.829, 1.2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B250A" w14:textId="77777777" w:rsidR="00CC2571" w:rsidRPr="00933FC1" w:rsidRDefault="00CC2571" w:rsidP="00CC2571">
            <w:pPr>
              <w:jc w:val="center"/>
            </w:pPr>
            <w:r w:rsidRPr="00933FC1">
              <w:t>0.929</w:t>
            </w:r>
          </w:p>
        </w:tc>
      </w:tr>
      <w:tr w:rsidR="00933FC1" w:rsidRPr="00933FC1" w14:paraId="3412A2BD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4FB64" w14:textId="77777777" w:rsidR="00CC2571" w:rsidRPr="00933FC1" w:rsidRDefault="00CC2571" w:rsidP="00CC2571">
            <w:r w:rsidRPr="00933FC1">
              <w:t>Atrial Fibril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D12CD" w14:textId="77777777" w:rsidR="00CC2571" w:rsidRPr="00933FC1" w:rsidRDefault="00CC2571" w:rsidP="00CC2571">
            <w:pPr>
              <w:jc w:val="center"/>
            </w:pPr>
            <w:r w:rsidRPr="00933FC1">
              <w:t>0.801 (0.669, 0.9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73CC2" w14:textId="77777777" w:rsidR="00CC2571" w:rsidRPr="00933FC1" w:rsidRDefault="00CC2571" w:rsidP="00CC2571">
            <w:pPr>
              <w:jc w:val="center"/>
            </w:pPr>
            <w:r w:rsidRPr="00933FC1">
              <w:t>0.016</w:t>
            </w:r>
          </w:p>
        </w:tc>
      </w:tr>
      <w:tr w:rsidR="00933FC1" w:rsidRPr="00933FC1" w14:paraId="0173158F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9F258" w14:textId="77777777" w:rsidR="00CC2571" w:rsidRPr="00933FC1" w:rsidRDefault="00CC2571" w:rsidP="00CC2571">
            <w:r w:rsidRPr="00933FC1">
              <w:t>Left Ventricular Ejection Fra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2F0F7" w14:textId="77777777" w:rsidR="00CC2571" w:rsidRPr="00933FC1" w:rsidRDefault="00CC2571" w:rsidP="00CC2571">
            <w:pPr>
              <w:jc w:val="center"/>
            </w:pPr>
            <w:r w:rsidRPr="00933FC1">
              <w:t>1.002 (0.995, 1.0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2E2C8" w14:textId="77777777" w:rsidR="00CC2571" w:rsidRPr="00933FC1" w:rsidRDefault="00CC2571" w:rsidP="00CC2571">
            <w:pPr>
              <w:jc w:val="center"/>
            </w:pPr>
            <w:r w:rsidRPr="00933FC1">
              <w:t>0.637</w:t>
            </w:r>
          </w:p>
        </w:tc>
      </w:tr>
      <w:tr w:rsidR="00933FC1" w:rsidRPr="00933FC1" w14:paraId="78FF9E01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ECF04" w14:textId="77777777" w:rsidR="00CC2571" w:rsidRPr="00933FC1" w:rsidRDefault="00CC2571" w:rsidP="00CC2571">
            <w:r w:rsidRPr="00933FC1">
              <w:t>Left Atrial Volume Ind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88B8B" w14:textId="77777777" w:rsidR="00CC2571" w:rsidRPr="00933FC1" w:rsidRDefault="00CC2571" w:rsidP="00CC2571">
            <w:pPr>
              <w:jc w:val="center"/>
            </w:pPr>
            <w:r w:rsidRPr="00933FC1">
              <w:t>1.009 (1.005, 1.0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E368E" w14:textId="77777777" w:rsidR="00CC2571" w:rsidRPr="00933FC1" w:rsidRDefault="00CC2571" w:rsidP="00CC2571">
            <w:pPr>
              <w:jc w:val="center"/>
            </w:pPr>
            <w:r w:rsidRPr="00933FC1">
              <w:t>&lt;0.001</w:t>
            </w:r>
          </w:p>
        </w:tc>
      </w:tr>
      <w:tr w:rsidR="00933FC1" w:rsidRPr="00933FC1" w14:paraId="1F0D46A8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D83F4" w14:textId="77777777" w:rsidR="00CC2571" w:rsidRPr="00933FC1" w:rsidRDefault="00CC2571" w:rsidP="00CC2571">
            <w:r w:rsidRPr="00933FC1">
              <w:t>Mitral Annular Calcif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BD737" w14:textId="77777777" w:rsidR="00CC2571" w:rsidRPr="00933FC1" w:rsidRDefault="00CC2571" w:rsidP="00CC2571">
            <w:pPr>
              <w:jc w:val="center"/>
            </w:pPr>
            <w:r w:rsidRPr="00933FC1">
              <w:t>1.038 (0.868, 1.24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C664C" w14:textId="77777777" w:rsidR="00CC2571" w:rsidRPr="00933FC1" w:rsidRDefault="00CC2571" w:rsidP="00CC2571">
            <w:pPr>
              <w:jc w:val="center"/>
            </w:pPr>
            <w:r w:rsidRPr="00933FC1">
              <w:t>0.686</w:t>
            </w:r>
          </w:p>
        </w:tc>
      </w:tr>
      <w:tr w:rsidR="00933FC1" w:rsidRPr="00933FC1" w14:paraId="1B3454F9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C54BA" w14:textId="77777777" w:rsidR="00CC2571" w:rsidRPr="00933FC1" w:rsidRDefault="00CC2571" w:rsidP="00CC2571">
            <w:r w:rsidRPr="00933FC1">
              <w:t>Medial E/e' Rati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B382B" w14:textId="77777777" w:rsidR="00CC2571" w:rsidRPr="00933FC1" w:rsidRDefault="00CC2571" w:rsidP="00CC2571">
            <w:pPr>
              <w:jc w:val="center"/>
            </w:pPr>
            <w:r w:rsidRPr="00933FC1">
              <w:t>1.005 (0.995, 1.0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67FDF" w14:textId="77777777" w:rsidR="00CC2571" w:rsidRPr="00933FC1" w:rsidRDefault="00CC2571" w:rsidP="00CC2571">
            <w:pPr>
              <w:jc w:val="center"/>
            </w:pPr>
            <w:r w:rsidRPr="00933FC1">
              <w:t>0.366</w:t>
            </w:r>
          </w:p>
        </w:tc>
      </w:tr>
      <w:tr w:rsidR="00933FC1" w:rsidRPr="00933FC1" w14:paraId="3EBAC584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2BA76" w14:textId="77777777" w:rsidR="00CC2571" w:rsidRPr="00933FC1" w:rsidRDefault="00CC2571" w:rsidP="00CC2571">
            <w:r w:rsidRPr="00933FC1">
              <w:t>Left Ventricular Hypertrop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7F8C4" w14:textId="77777777" w:rsidR="00CC2571" w:rsidRPr="00933FC1" w:rsidRDefault="00CC2571" w:rsidP="00CC2571">
            <w:pPr>
              <w:jc w:val="center"/>
            </w:pPr>
            <w:r w:rsidRPr="00933FC1">
              <w:t>1.175 (1.004, 1.37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F3E03" w14:textId="77777777" w:rsidR="00CC2571" w:rsidRPr="00933FC1" w:rsidRDefault="00CC2571" w:rsidP="00CC2571">
            <w:pPr>
              <w:jc w:val="center"/>
            </w:pPr>
            <w:r w:rsidRPr="00933FC1">
              <w:t>0.045</w:t>
            </w:r>
          </w:p>
        </w:tc>
      </w:tr>
      <w:tr w:rsidR="00933FC1" w:rsidRPr="00933FC1" w14:paraId="0401AE08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83D49" w14:textId="77777777" w:rsidR="00CC2571" w:rsidRPr="00933FC1" w:rsidRDefault="00CC2571" w:rsidP="00CC2571">
            <w:r w:rsidRPr="00933FC1">
              <w:t>Right Ventricular Di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3D54F" w14:textId="77777777" w:rsidR="00CC2571" w:rsidRPr="00933FC1" w:rsidRDefault="00CC2571" w:rsidP="00CC2571">
            <w:pPr>
              <w:jc w:val="center"/>
            </w:pPr>
            <w:r w:rsidRPr="00933FC1">
              <w:t>1.200 (1.008, 1.4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B35F4" w14:textId="77777777" w:rsidR="00CC2571" w:rsidRPr="00933FC1" w:rsidRDefault="00CC2571" w:rsidP="00CC2571">
            <w:pPr>
              <w:jc w:val="center"/>
            </w:pPr>
            <w:r w:rsidRPr="00933FC1">
              <w:t>0.04</w:t>
            </w:r>
          </w:p>
        </w:tc>
      </w:tr>
      <w:tr w:rsidR="00933FC1" w:rsidRPr="00933FC1" w14:paraId="27EC65AA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E1AF5" w14:textId="77777777" w:rsidR="00CC2571" w:rsidRPr="00933FC1" w:rsidRDefault="00CC2571" w:rsidP="00CC2571">
            <w:r w:rsidRPr="00933FC1">
              <w:t>Moderate or more Tricuspid Regurg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D0FBB" w14:textId="77777777" w:rsidR="00CC2571" w:rsidRPr="00933FC1" w:rsidRDefault="00CC2571" w:rsidP="00CC2571">
            <w:pPr>
              <w:jc w:val="center"/>
            </w:pPr>
            <w:r w:rsidRPr="00933FC1">
              <w:t>0.854 (0.714, 1.0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153E6" w14:textId="77777777" w:rsidR="00CC2571" w:rsidRPr="00933FC1" w:rsidRDefault="00CC2571" w:rsidP="00CC2571">
            <w:pPr>
              <w:jc w:val="center"/>
            </w:pPr>
            <w:r w:rsidRPr="00933FC1">
              <w:t>0.086</w:t>
            </w:r>
          </w:p>
        </w:tc>
      </w:tr>
      <w:tr w:rsidR="00933FC1" w:rsidRPr="00933FC1" w14:paraId="1AE0E9E9" w14:textId="77777777" w:rsidTr="00933FC1">
        <w:trPr>
          <w:trHeight w:val="32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4ECB2" w14:textId="77777777" w:rsidR="00CC2571" w:rsidRPr="00933FC1" w:rsidRDefault="00CC2571" w:rsidP="00CC2571">
            <w:r w:rsidRPr="00933FC1">
              <w:t>Right Ventricular Systolic Pres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93C82" w14:textId="77777777" w:rsidR="00CC2571" w:rsidRPr="00933FC1" w:rsidRDefault="00CC2571" w:rsidP="00CC2571">
            <w:pPr>
              <w:jc w:val="center"/>
            </w:pPr>
            <w:r w:rsidRPr="00933FC1">
              <w:t>0.999 (0.992, 1.0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32AE2" w14:textId="77777777" w:rsidR="00CC2571" w:rsidRPr="00933FC1" w:rsidRDefault="00CC2571" w:rsidP="00CC2571">
            <w:pPr>
              <w:jc w:val="center"/>
            </w:pPr>
            <w:r w:rsidRPr="00933FC1">
              <w:t>0.861</w:t>
            </w:r>
          </w:p>
        </w:tc>
      </w:tr>
    </w:tbl>
    <w:p w14:paraId="52AD1008" w14:textId="77777777" w:rsidR="00357DAE" w:rsidRPr="00933FC1" w:rsidRDefault="00357DAE"/>
    <w:p w14:paraId="6AED0FA5" w14:textId="77777777" w:rsidR="002F49F8" w:rsidRPr="00933FC1" w:rsidRDefault="002F49F8"/>
    <w:p w14:paraId="39BC4005" w14:textId="77777777" w:rsidR="002F49F8" w:rsidRPr="00933FC1" w:rsidRDefault="002F49F8"/>
    <w:p w14:paraId="00069FCF" w14:textId="77777777" w:rsidR="002F49F8" w:rsidRPr="00933FC1" w:rsidRDefault="002F49F8"/>
    <w:p w14:paraId="7EBDE6BC" w14:textId="77777777" w:rsidR="002F49F8" w:rsidRPr="00933FC1" w:rsidRDefault="002F49F8"/>
    <w:p w14:paraId="673196ED" w14:textId="77777777" w:rsidR="002F49F8" w:rsidRPr="00933FC1" w:rsidRDefault="002F49F8"/>
    <w:p w14:paraId="35C471C8" w14:textId="77777777" w:rsidR="002F49F8" w:rsidRPr="00933FC1" w:rsidRDefault="002F49F8"/>
    <w:p w14:paraId="5D3BDA05" w14:textId="77777777" w:rsidR="002F49F8" w:rsidRPr="00933FC1" w:rsidRDefault="002F49F8"/>
    <w:p w14:paraId="006BBECC" w14:textId="77777777" w:rsidR="002F49F8" w:rsidRPr="00933FC1" w:rsidRDefault="002F49F8"/>
    <w:p w14:paraId="09C65659" w14:textId="77777777" w:rsidR="002F49F8" w:rsidRPr="00933FC1" w:rsidRDefault="002F49F8"/>
    <w:p w14:paraId="15232264" w14:textId="77777777" w:rsidR="002F49F8" w:rsidRPr="00933FC1" w:rsidRDefault="002F49F8"/>
    <w:tbl>
      <w:tblPr>
        <w:tblW w:w="9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50"/>
        <w:gridCol w:w="2769"/>
        <w:gridCol w:w="1086"/>
      </w:tblGrid>
      <w:tr w:rsidR="002F49F8" w:rsidRPr="00933FC1" w14:paraId="24111477" w14:textId="77777777" w:rsidTr="002F49F8">
        <w:trPr>
          <w:trHeight w:val="32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730199" w14:textId="38FECDF9" w:rsidR="002F49F8" w:rsidRPr="00933FC1" w:rsidRDefault="002F49F8">
            <w:r w:rsidRPr="00933FC1">
              <w:rPr>
                <w:b/>
                <w:bCs/>
              </w:rPr>
              <w:t xml:space="preserve">Supplementary Table 4. Multivariable </w:t>
            </w:r>
            <w:r w:rsidR="001C7550" w:rsidRPr="00933FC1">
              <w:rPr>
                <w:b/>
                <w:bCs/>
              </w:rPr>
              <w:t xml:space="preserve">Fine-Grey </w:t>
            </w:r>
            <w:r w:rsidRPr="00933FC1">
              <w:rPr>
                <w:b/>
                <w:bCs/>
              </w:rPr>
              <w:t>regression for mitral valve intervention</w:t>
            </w:r>
          </w:p>
        </w:tc>
      </w:tr>
      <w:tr w:rsidR="001C7550" w:rsidRPr="00933FC1" w14:paraId="0EC35727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0A50B" w14:textId="0FE01C27" w:rsidR="002F49F8" w:rsidRPr="00933FC1" w:rsidRDefault="002F49F8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892EE" w14:textId="77777777" w:rsidR="002F49F8" w:rsidRPr="00933FC1" w:rsidRDefault="002F49F8" w:rsidP="002F49F8">
            <w:pPr>
              <w:jc w:val="center"/>
            </w:pPr>
            <w:r w:rsidRPr="00933FC1">
              <w:t>HR (95% C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97892" w14:textId="77777777" w:rsidR="002F49F8" w:rsidRPr="00933FC1" w:rsidRDefault="002F49F8" w:rsidP="002F49F8">
            <w:pPr>
              <w:jc w:val="center"/>
            </w:pPr>
            <w:r w:rsidRPr="00933FC1">
              <w:t>P value</w:t>
            </w:r>
          </w:p>
        </w:tc>
      </w:tr>
      <w:tr w:rsidR="002F49F8" w:rsidRPr="00933FC1" w14:paraId="5B2DFBA7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8FA56" w14:textId="003F766F" w:rsidR="002F49F8" w:rsidRPr="00933FC1" w:rsidRDefault="002F49F8" w:rsidP="002F49F8">
            <w:r w:rsidRPr="00933FC1">
              <w:t xml:space="preserve">Ag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A86E09" w14:textId="1DAF2498" w:rsidR="002F49F8" w:rsidRPr="00933FC1" w:rsidRDefault="002F49F8" w:rsidP="002F49F8">
            <w:pPr>
              <w:jc w:val="center"/>
            </w:pPr>
            <w:r w:rsidRPr="00933FC1">
              <w:t>0.989 (0.983, 0.99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924355" w14:textId="631B8B66" w:rsidR="002F49F8" w:rsidRPr="00933FC1" w:rsidRDefault="002F49F8" w:rsidP="002F49F8">
            <w:pPr>
              <w:jc w:val="center"/>
            </w:pPr>
            <w:r w:rsidRPr="00933FC1">
              <w:t>&lt;0.001</w:t>
            </w:r>
          </w:p>
        </w:tc>
      </w:tr>
      <w:tr w:rsidR="001C7550" w:rsidRPr="00933FC1" w14:paraId="2293736D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F32C09" w14:textId="74F299FA" w:rsidR="002F49F8" w:rsidRPr="00933FC1" w:rsidRDefault="002F49F8" w:rsidP="002F49F8">
            <w:r w:rsidRPr="00933FC1"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ED504D" w14:textId="1A09F805" w:rsidR="002F49F8" w:rsidRPr="00933FC1" w:rsidRDefault="002F49F8" w:rsidP="002F49F8">
            <w:pPr>
              <w:jc w:val="center"/>
            </w:pPr>
            <w:r w:rsidRPr="00933FC1">
              <w:t>0.693 (0.587, 0.8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E7D8D" w14:textId="0B7C9663" w:rsidR="002F49F8" w:rsidRPr="00933FC1" w:rsidRDefault="002F49F8" w:rsidP="002F49F8">
            <w:pPr>
              <w:jc w:val="center"/>
            </w:pPr>
            <w:r w:rsidRPr="00933FC1">
              <w:t>&lt;0.001</w:t>
            </w:r>
          </w:p>
        </w:tc>
      </w:tr>
      <w:tr w:rsidR="001C7550" w:rsidRPr="00933FC1" w14:paraId="00B7E669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BFD0FA" w14:textId="42D1295B" w:rsidR="002F49F8" w:rsidRPr="00933FC1" w:rsidRDefault="002F49F8" w:rsidP="002F49F8">
            <w:pPr>
              <w:rPr>
                <w:b/>
                <w:bCs/>
              </w:rPr>
            </w:pPr>
            <w:r w:rsidRPr="00933FC1">
              <w:rPr>
                <w:b/>
                <w:bCs/>
              </w:rPr>
              <w:t>Functional Mitral Regurg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C0B906" w14:textId="6D2C53BC" w:rsidR="002F49F8" w:rsidRPr="00933FC1" w:rsidRDefault="002F49F8" w:rsidP="002F49F8">
            <w:pPr>
              <w:jc w:val="center"/>
              <w:rPr>
                <w:b/>
                <w:bCs/>
              </w:rPr>
            </w:pPr>
            <w:r w:rsidRPr="00933FC1">
              <w:rPr>
                <w:b/>
                <w:bCs/>
              </w:rPr>
              <w:t>0.454 (0.370, 0.55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6E97C" w14:textId="58953EAB" w:rsidR="002F49F8" w:rsidRPr="00933FC1" w:rsidRDefault="002F49F8" w:rsidP="002F49F8">
            <w:pPr>
              <w:jc w:val="center"/>
              <w:rPr>
                <w:b/>
                <w:bCs/>
              </w:rPr>
            </w:pPr>
            <w:r w:rsidRPr="00933FC1">
              <w:rPr>
                <w:b/>
                <w:bCs/>
              </w:rPr>
              <w:t>&lt;0.001</w:t>
            </w:r>
          </w:p>
        </w:tc>
      </w:tr>
      <w:tr w:rsidR="001C7550" w:rsidRPr="00933FC1" w14:paraId="1A305A7C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0A9D1D" w14:textId="0713268A" w:rsidR="001C7550" w:rsidRPr="00933FC1" w:rsidRDefault="001C7550" w:rsidP="001C7550">
            <w:r w:rsidRPr="00933FC1">
              <w:t>Moderate-Severe Mitral Regurg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3A1B01" w14:textId="04BA2B7E" w:rsidR="001C7550" w:rsidRPr="00933FC1" w:rsidRDefault="001C7550" w:rsidP="001C7550">
            <w:pPr>
              <w:jc w:val="center"/>
            </w:pPr>
            <w:r w:rsidRPr="00933FC1">
              <w:t>2.910 (2.493, 3.3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2ADB6B" w14:textId="75232C74" w:rsidR="001C7550" w:rsidRPr="00933FC1" w:rsidRDefault="001C7550" w:rsidP="001C7550">
            <w:pPr>
              <w:jc w:val="center"/>
            </w:pPr>
            <w:r w:rsidRPr="00933FC1">
              <w:t>&lt;0.001</w:t>
            </w:r>
          </w:p>
        </w:tc>
      </w:tr>
      <w:tr w:rsidR="001C7550" w:rsidRPr="00933FC1" w14:paraId="46D77331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EEBA4" w14:textId="77777777" w:rsidR="002F49F8" w:rsidRPr="00933FC1" w:rsidRDefault="002F49F8" w:rsidP="002F49F8">
            <w:r w:rsidRPr="00933FC1">
              <w:t>Body Mass Ind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2AD7A" w14:textId="77777777" w:rsidR="002F49F8" w:rsidRPr="00933FC1" w:rsidRDefault="002F49F8" w:rsidP="002F49F8">
            <w:pPr>
              <w:jc w:val="center"/>
            </w:pPr>
            <w:r w:rsidRPr="00933FC1">
              <w:t>1.014 (1.000, 1.02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5D774" w14:textId="77777777" w:rsidR="002F49F8" w:rsidRPr="00933FC1" w:rsidRDefault="002F49F8" w:rsidP="002F49F8">
            <w:pPr>
              <w:jc w:val="center"/>
            </w:pPr>
            <w:r w:rsidRPr="00933FC1">
              <w:t>0.049</w:t>
            </w:r>
          </w:p>
        </w:tc>
      </w:tr>
      <w:tr w:rsidR="001C7550" w:rsidRPr="00933FC1" w14:paraId="00343539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AEC33" w14:textId="77777777" w:rsidR="002F49F8" w:rsidRPr="00933FC1" w:rsidRDefault="002F49F8" w:rsidP="002F49F8">
            <w:r w:rsidRPr="00933FC1">
              <w:t>Diabetes Melli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452B7" w14:textId="77777777" w:rsidR="002F49F8" w:rsidRPr="00933FC1" w:rsidRDefault="002F49F8" w:rsidP="002F49F8">
            <w:pPr>
              <w:jc w:val="center"/>
            </w:pPr>
            <w:r w:rsidRPr="00933FC1">
              <w:t>1.095 (0.856, 1.4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62FCA" w14:textId="77777777" w:rsidR="002F49F8" w:rsidRPr="00933FC1" w:rsidRDefault="002F49F8" w:rsidP="002F49F8">
            <w:pPr>
              <w:jc w:val="center"/>
            </w:pPr>
            <w:r w:rsidRPr="00933FC1">
              <w:t>0.47</w:t>
            </w:r>
          </w:p>
        </w:tc>
      </w:tr>
      <w:tr w:rsidR="001C7550" w:rsidRPr="00933FC1" w14:paraId="120CEC4B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A8134" w14:textId="77777777" w:rsidR="002F49F8" w:rsidRPr="00933FC1" w:rsidRDefault="002F49F8" w:rsidP="002F49F8">
            <w:r w:rsidRPr="00933FC1">
              <w:t>Chronic Pulmonar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B9C41" w14:textId="77777777" w:rsidR="002F49F8" w:rsidRPr="00933FC1" w:rsidRDefault="002F49F8" w:rsidP="002F49F8">
            <w:pPr>
              <w:jc w:val="center"/>
            </w:pPr>
            <w:r w:rsidRPr="00933FC1">
              <w:t>0.879 (0.612, 1.26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65523" w14:textId="77777777" w:rsidR="002F49F8" w:rsidRPr="00933FC1" w:rsidRDefault="002F49F8" w:rsidP="002F49F8">
            <w:pPr>
              <w:jc w:val="center"/>
            </w:pPr>
            <w:r w:rsidRPr="00933FC1">
              <w:t>0.485</w:t>
            </w:r>
          </w:p>
        </w:tc>
      </w:tr>
      <w:tr w:rsidR="001C7550" w:rsidRPr="00933FC1" w14:paraId="48DF4551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1C527" w14:textId="77777777" w:rsidR="002F49F8" w:rsidRPr="00933FC1" w:rsidRDefault="002F49F8" w:rsidP="002F49F8">
            <w:r w:rsidRPr="00933FC1">
              <w:t>Rena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51CB8" w14:textId="77777777" w:rsidR="002F49F8" w:rsidRPr="00933FC1" w:rsidRDefault="002F49F8" w:rsidP="002F49F8">
            <w:pPr>
              <w:jc w:val="center"/>
            </w:pPr>
            <w:r w:rsidRPr="00933FC1">
              <w:t>0.652 (0.450, 0.94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B977B" w14:textId="77777777" w:rsidR="002F49F8" w:rsidRPr="00933FC1" w:rsidRDefault="002F49F8" w:rsidP="002F49F8">
            <w:pPr>
              <w:jc w:val="center"/>
            </w:pPr>
            <w:r w:rsidRPr="00933FC1">
              <w:t>0.023</w:t>
            </w:r>
          </w:p>
        </w:tc>
      </w:tr>
      <w:tr w:rsidR="001C7550" w:rsidRPr="00933FC1" w14:paraId="56E6A483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30307" w14:textId="77777777" w:rsidR="002F49F8" w:rsidRPr="00933FC1" w:rsidRDefault="002F49F8" w:rsidP="002F49F8">
            <w:r w:rsidRPr="00933FC1">
              <w:t>Coronary Arter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7EBC6" w14:textId="77777777" w:rsidR="002F49F8" w:rsidRPr="00933FC1" w:rsidRDefault="002F49F8" w:rsidP="002F49F8">
            <w:pPr>
              <w:jc w:val="center"/>
            </w:pPr>
            <w:r w:rsidRPr="00933FC1">
              <w:t>0.912 (0.744, 1.1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CE8A9" w14:textId="77777777" w:rsidR="002F49F8" w:rsidRPr="00933FC1" w:rsidRDefault="002F49F8" w:rsidP="002F49F8">
            <w:pPr>
              <w:jc w:val="center"/>
            </w:pPr>
            <w:r w:rsidRPr="00933FC1">
              <w:t>0.378</w:t>
            </w:r>
          </w:p>
        </w:tc>
      </w:tr>
      <w:tr w:rsidR="001C7550" w:rsidRPr="00933FC1" w14:paraId="07980286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21EDD" w14:textId="77777777" w:rsidR="002F49F8" w:rsidRPr="00933FC1" w:rsidRDefault="002F49F8" w:rsidP="002F49F8">
            <w:r w:rsidRPr="00933FC1"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6E5FE" w14:textId="77777777" w:rsidR="002F49F8" w:rsidRPr="00933FC1" w:rsidRDefault="002F49F8" w:rsidP="002F49F8">
            <w:pPr>
              <w:jc w:val="center"/>
            </w:pPr>
            <w:r w:rsidRPr="00933FC1">
              <w:t>0.637 (0.529, 0.76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215B8" w14:textId="77777777" w:rsidR="002F49F8" w:rsidRPr="00933FC1" w:rsidRDefault="002F49F8" w:rsidP="002F49F8">
            <w:pPr>
              <w:jc w:val="center"/>
            </w:pPr>
            <w:r w:rsidRPr="00933FC1">
              <w:t>&lt;0.001</w:t>
            </w:r>
          </w:p>
        </w:tc>
      </w:tr>
      <w:tr w:rsidR="001C7550" w:rsidRPr="00933FC1" w14:paraId="1ABB89AB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57783" w14:textId="77777777" w:rsidR="002F49F8" w:rsidRPr="00933FC1" w:rsidRDefault="002F49F8" w:rsidP="002F49F8">
            <w:r w:rsidRPr="00933FC1">
              <w:t>Stro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6DC90" w14:textId="77777777" w:rsidR="002F49F8" w:rsidRPr="00933FC1" w:rsidRDefault="002F49F8" w:rsidP="002F49F8">
            <w:pPr>
              <w:jc w:val="center"/>
            </w:pPr>
            <w:r w:rsidRPr="00933FC1">
              <w:t>0.540 (0.358, 0.8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889CE" w14:textId="77777777" w:rsidR="002F49F8" w:rsidRPr="00933FC1" w:rsidRDefault="002F49F8" w:rsidP="002F49F8">
            <w:pPr>
              <w:jc w:val="center"/>
            </w:pPr>
            <w:r w:rsidRPr="00933FC1">
              <w:t>0.003</w:t>
            </w:r>
          </w:p>
        </w:tc>
      </w:tr>
      <w:tr w:rsidR="001C7550" w:rsidRPr="00933FC1" w14:paraId="4B9D1EFA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D12D4" w14:textId="77777777" w:rsidR="002F49F8" w:rsidRPr="00933FC1" w:rsidRDefault="002F49F8" w:rsidP="002F49F8">
            <w:r w:rsidRPr="00933FC1">
              <w:t>History of Congestive Heart Fail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82136" w14:textId="77777777" w:rsidR="002F49F8" w:rsidRPr="00933FC1" w:rsidRDefault="002F49F8" w:rsidP="002F49F8">
            <w:pPr>
              <w:jc w:val="center"/>
            </w:pPr>
            <w:r w:rsidRPr="00933FC1">
              <w:t>1.062 (0.825, 1.36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EF86D" w14:textId="77777777" w:rsidR="002F49F8" w:rsidRPr="00933FC1" w:rsidRDefault="002F49F8" w:rsidP="002F49F8">
            <w:pPr>
              <w:jc w:val="center"/>
            </w:pPr>
            <w:r w:rsidRPr="00933FC1">
              <w:t>0.641</w:t>
            </w:r>
          </w:p>
        </w:tc>
      </w:tr>
      <w:tr w:rsidR="001C7550" w:rsidRPr="00933FC1" w14:paraId="4E3365E1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A2B31" w14:textId="77777777" w:rsidR="002F49F8" w:rsidRPr="00933FC1" w:rsidRDefault="002F49F8" w:rsidP="002F49F8">
            <w:r w:rsidRPr="00933FC1">
              <w:t>Atrial Fibril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7F6DB" w14:textId="77777777" w:rsidR="002F49F8" w:rsidRPr="00933FC1" w:rsidRDefault="002F49F8" w:rsidP="002F49F8">
            <w:pPr>
              <w:jc w:val="center"/>
            </w:pPr>
            <w:r w:rsidRPr="00933FC1">
              <w:t>0.833 (0.675, 1.0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5F34B" w14:textId="77777777" w:rsidR="002F49F8" w:rsidRPr="00933FC1" w:rsidRDefault="002F49F8" w:rsidP="002F49F8">
            <w:pPr>
              <w:jc w:val="center"/>
            </w:pPr>
            <w:r w:rsidRPr="00933FC1">
              <w:t>0.086</w:t>
            </w:r>
          </w:p>
        </w:tc>
      </w:tr>
      <w:tr w:rsidR="001C7550" w:rsidRPr="00933FC1" w14:paraId="32367709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83637" w14:textId="77777777" w:rsidR="002F49F8" w:rsidRPr="00933FC1" w:rsidRDefault="002F49F8" w:rsidP="002F49F8">
            <w:r w:rsidRPr="00933FC1">
              <w:t>Left Ventricular Ejection Fra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4AEC7" w14:textId="77777777" w:rsidR="002F49F8" w:rsidRPr="00933FC1" w:rsidRDefault="002F49F8" w:rsidP="002F49F8">
            <w:pPr>
              <w:jc w:val="center"/>
            </w:pPr>
            <w:r w:rsidRPr="00933FC1">
              <w:t>1.035 (1.027, 1.04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1D71E" w14:textId="77777777" w:rsidR="002F49F8" w:rsidRPr="00933FC1" w:rsidRDefault="002F49F8" w:rsidP="002F49F8">
            <w:pPr>
              <w:jc w:val="center"/>
            </w:pPr>
            <w:r w:rsidRPr="00933FC1">
              <w:t>&lt;0.001</w:t>
            </w:r>
          </w:p>
        </w:tc>
      </w:tr>
      <w:tr w:rsidR="001C7550" w:rsidRPr="00933FC1" w14:paraId="3921BB2E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165A4" w14:textId="77777777" w:rsidR="002F49F8" w:rsidRPr="00933FC1" w:rsidRDefault="002F49F8" w:rsidP="002F49F8">
            <w:r w:rsidRPr="00933FC1">
              <w:t>Left Atrial Volume Ind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52874" w14:textId="77777777" w:rsidR="002F49F8" w:rsidRPr="00933FC1" w:rsidRDefault="002F49F8" w:rsidP="002F49F8">
            <w:pPr>
              <w:jc w:val="center"/>
            </w:pPr>
            <w:r w:rsidRPr="00933FC1">
              <w:t>1.013 (1.009, 1.0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DEF4A" w14:textId="77777777" w:rsidR="002F49F8" w:rsidRPr="00933FC1" w:rsidRDefault="002F49F8" w:rsidP="002F49F8">
            <w:pPr>
              <w:jc w:val="center"/>
            </w:pPr>
            <w:r w:rsidRPr="00933FC1">
              <w:t>&lt;0.001</w:t>
            </w:r>
          </w:p>
        </w:tc>
      </w:tr>
      <w:tr w:rsidR="001C7550" w:rsidRPr="00933FC1" w14:paraId="12A49FAC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6B09F" w14:textId="77777777" w:rsidR="002F49F8" w:rsidRPr="00933FC1" w:rsidRDefault="002F49F8" w:rsidP="002F49F8">
            <w:r w:rsidRPr="00933FC1">
              <w:t>Mitral Annular Calcif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2A698" w14:textId="77777777" w:rsidR="002F49F8" w:rsidRPr="00933FC1" w:rsidRDefault="002F49F8" w:rsidP="002F49F8">
            <w:pPr>
              <w:jc w:val="center"/>
            </w:pPr>
            <w:r w:rsidRPr="00933FC1">
              <w:t>1.075 (0.874, 1.3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DDF19" w14:textId="77777777" w:rsidR="002F49F8" w:rsidRPr="00933FC1" w:rsidRDefault="002F49F8" w:rsidP="002F49F8">
            <w:pPr>
              <w:jc w:val="center"/>
            </w:pPr>
            <w:r w:rsidRPr="00933FC1">
              <w:t>0.496</w:t>
            </w:r>
          </w:p>
        </w:tc>
      </w:tr>
      <w:tr w:rsidR="001C7550" w:rsidRPr="00933FC1" w14:paraId="725D9ED1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E37F0" w14:textId="77777777" w:rsidR="002F49F8" w:rsidRPr="00933FC1" w:rsidRDefault="002F49F8" w:rsidP="002F49F8">
            <w:r w:rsidRPr="00933FC1">
              <w:t>Medial E/e' Rati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4E3B3" w14:textId="77777777" w:rsidR="002F49F8" w:rsidRPr="00933FC1" w:rsidRDefault="002F49F8" w:rsidP="002F49F8">
            <w:pPr>
              <w:jc w:val="center"/>
            </w:pPr>
            <w:r w:rsidRPr="00933FC1">
              <w:t>0.991 (0.978, 1.00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0515A" w14:textId="77777777" w:rsidR="002F49F8" w:rsidRPr="00933FC1" w:rsidRDefault="002F49F8" w:rsidP="002F49F8">
            <w:pPr>
              <w:jc w:val="center"/>
            </w:pPr>
            <w:r w:rsidRPr="00933FC1">
              <w:t>0.229</w:t>
            </w:r>
          </w:p>
        </w:tc>
      </w:tr>
      <w:tr w:rsidR="001C7550" w:rsidRPr="00933FC1" w14:paraId="67CF7CA5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486AE" w14:textId="77777777" w:rsidR="002F49F8" w:rsidRPr="00933FC1" w:rsidRDefault="002F49F8" w:rsidP="002F49F8">
            <w:r w:rsidRPr="00933FC1">
              <w:t>Left Ventricular Hypertrop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FA4F1" w14:textId="77777777" w:rsidR="002F49F8" w:rsidRPr="00933FC1" w:rsidRDefault="002F49F8" w:rsidP="002F49F8">
            <w:pPr>
              <w:jc w:val="center"/>
            </w:pPr>
            <w:r w:rsidRPr="00933FC1">
              <w:t>1.214 (1.033, 1.4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78253" w14:textId="77777777" w:rsidR="002F49F8" w:rsidRPr="00933FC1" w:rsidRDefault="002F49F8" w:rsidP="002F49F8">
            <w:pPr>
              <w:jc w:val="center"/>
            </w:pPr>
            <w:r w:rsidRPr="00933FC1">
              <w:t>0.019</w:t>
            </w:r>
          </w:p>
        </w:tc>
      </w:tr>
      <w:tr w:rsidR="001C7550" w:rsidRPr="00933FC1" w14:paraId="2407D0E8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DC59F" w14:textId="77777777" w:rsidR="002F49F8" w:rsidRPr="00933FC1" w:rsidRDefault="002F49F8" w:rsidP="002F49F8">
            <w:r w:rsidRPr="00933FC1">
              <w:t>Right Ventricular Di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32C05" w14:textId="77777777" w:rsidR="002F49F8" w:rsidRPr="00933FC1" w:rsidRDefault="002F49F8" w:rsidP="002F49F8">
            <w:pPr>
              <w:jc w:val="center"/>
            </w:pPr>
            <w:r w:rsidRPr="00933FC1">
              <w:t>1.029 (0.845, 1.25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C8BB0" w14:textId="77777777" w:rsidR="002F49F8" w:rsidRPr="00933FC1" w:rsidRDefault="002F49F8" w:rsidP="002F49F8">
            <w:pPr>
              <w:jc w:val="center"/>
            </w:pPr>
            <w:r w:rsidRPr="00933FC1">
              <w:t>0.778</w:t>
            </w:r>
          </w:p>
        </w:tc>
      </w:tr>
      <w:tr w:rsidR="001C7550" w:rsidRPr="00933FC1" w14:paraId="23F56F2F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61265" w14:textId="77777777" w:rsidR="002F49F8" w:rsidRPr="00933FC1" w:rsidRDefault="002F49F8" w:rsidP="002F49F8">
            <w:r w:rsidRPr="00933FC1">
              <w:t>Moderate or more Tricuspid Regurg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C9CC9" w14:textId="77777777" w:rsidR="002F49F8" w:rsidRPr="00933FC1" w:rsidRDefault="002F49F8" w:rsidP="002F49F8">
            <w:pPr>
              <w:jc w:val="center"/>
            </w:pPr>
            <w:r w:rsidRPr="00933FC1">
              <w:t>0.820 (0.666, 1.0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79AAB" w14:textId="77777777" w:rsidR="002F49F8" w:rsidRPr="00933FC1" w:rsidRDefault="002F49F8" w:rsidP="002F49F8">
            <w:pPr>
              <w:jc w:val="center"/>
            </w:pPr>
            <w:r w:rsidRPr="00933FC1">
              <w:t>0.064</w:t>
            </w:r>
          </w:p>
        </w:tc>
      </w:tr>
      <w:tr w:rsidR="001C7550" w:rsidRPr="00933FC1" w14:paraId="60E59966" w14:textId="77777777" w:rsidTr="002F49F8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7287B" w14:textId="77777777" w:rsidR="002F49F8" w:rsidRPr="00933FC1" w:rsidRDefault="002F49F8" w:rsidP="002F49F8">
            <w:r w:rsidRPr="00933FC1">
              <w:t>Right Ventricular Systolic Pres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8B853" w14:textId="77777777" w:rsidR="002F49F8" w:rsidRPr="00933FC1" w:rsidRDefault="002F49F8" w:rsidP="002F49F8">
            <w:pPr>
              <w:jc w:val="center"/>
            </w:pPr>
            <w:r w:rsidRPr="00933FC1">
              <w:t>0.993 (0.984, 1.00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4001F" w14:textId="77777777" w:rsidR="002F49F8" w:rsidRPr="00933FC1" w:rsidRDefault="002F49F8" w:rsidP="002F49F8">
            <w:pPr>
              <w:jc w:val="center"/>
            </w:pPr>
            <w:r w:rsidRPr="00933FC1">
              <w:t>0.128</w:t>
            </w:r>
          </w:p>
        </w:tc>
      </w:tr>
    </w:tbl>
    <w:p w14:paraId="794B19D4" w14:textId="77777777" w:rsidR="002F49F8" w:rsidRDefault="002F49F8"/>
    <w:p w14:paraId="3456EE27" w14:textId="77777777" w:rsidR="00933FC1" w:rsidRDefault="00933FC1"/>
    <w:p w14:paraId="0D26E9D4" w14:textId="77777777" w:rsidR="00933FC1" w:rsidRDefault="00933FC1"/>
    <w:p w14:paraId="7A0F1C57" w14:textId="77777777" w:rsidR="00933FC1" w:rsidRDefault="00933FC1"/>
    <w:p w14:paraId="33284058" w14:textId="77777777" w:rsidR="00933FC1" w:rsidRDefault="00933FC1"/>
    <w:p w14:paraId="71A38973" w14:textId="77777777" w:rsidR="00933FC1" w:rsidRDefault="00933FC1"/>
    <w:p w14:paraId="1A457F5B" w14:textId="77777777" w:rsidR="00933FC1" w:rsidRDefault="00933FC1"/>
    <w:p w14:paraId="0E59DC78" w14:textId="77777777" w:rsidR="00933FC1" w:rsidRDefault="00933FC1"/>
    <w:p w14:paraId="437F0F55" w14:textId="77777777" w:rsidR="00933FC1" w:rsidRDefault="00933FC1"/>
    <w:p w14:paraId="3C34B909" w14:textId="77777777" w:rsidR="00933FC1" w:rsidRDefault="00933FC1"/>
    <w:p w14:paraId="431393DD" w14:textId="77777777" w:rsidR="00933FC1" w:rsidRDefault="00933FC1"/>
    <w:p w14:paraId="1674B794" w14:textId="77777777" w:rsidR="00933FC1" w:rsidRDefault="00933FC1"/>
    <w:tbl>
      <w:tblPr>
        <w:tblStyle w:val="TableGridLight"/>
        <w:tblpPr w:leftFromText="180" w:rightFromText="180" w:tblpY="1211"/>
        <w:tblW w:w="9639" w:type="dxa"/>
        <w:tblLook w:val="04A0" w:firstRow="1" w:lastRow="0" w:firstColumn="1" w:lastColumn="0" w:noHBand="0" w:noVBand="1"/>
      </w:tblPr>
      <w:tblGrid>
        <w:gridCol w:w="4320"/>
        <w:gridCol w:w="2070"/>
        <w:gridCol w:w="2013"/>
        <w:gridCol w:w="1236"/>
      </w:tblGrid>
      <w:tr w:rsidR="00933FC1" w:rsidRPr="00F61B8D" w14:paraId="7A547A8B" w14:textId="77777777" w:rsidTr="004072E1">
        <w:trPr>
          <w:trHeight w:val="710"/>
        </w:trPr>
        <w:tc>
          <w:tcPr>
            <w:tcW w:w="9639" w:type="dxa"/>
            <w:gridSpan w:val="4"/>
            <w:hideMark/>
          </w:tcPr>
          <w:p w14:paraId="1DAC6968" w14:textId="6F7EAD8E" w:rsidR="00933FC1" w:rsidRPr="00F61B8D" w:rsidRDefault="0091036F" w:rsidP="004072E1">
            <w:pPr>
              <w:spacing w:before="120"/>
            </w:pPr>
            <w:r w:rsidRPr="00933FC1">
              <w:rPr>
                <w:b/>
                <w:bCs/>
              </w:rPr>
              <w:lastRenderedPageBreak/>
              <w:t xml:space="preserve">Supplementary </w:t>
            </w:r>
            <w:r w:rsidR="00933FC1" w:rsidRPr="00FC1A85">
              <w:rPr>
                <w:b/>
                <w:bCs/>
              </w:rPr>
              <w:t xml:space="preserve">Table </w:t>
            </w:r>
            <w:r w:rsidR="00DA2E36">
              <w:rPr>
                <w:b/>
                <w:bCs/>
              </w:rPr>
              <w:t>5</w:t>
            </w:r>
            <w:r w:rsidR="00933FC1" w:rsidRPr="00FC1A85">
              <w:rPr>
                <w:b/>
                <w:bCs/>
              </w:rPr>
              <w:t xml:space="preserve">. Baseline characteristics of the </w:t>
            </w:r>
            <w:r w:rsidR="006F5137">
              <w:rPr>
                <w:b/>
                <w:bCs/>
              </w:rPr>
              <w:t>functional</w:t>
            </w:r>
            <w:r w:rsidR="00933FC1">
              <w:rPr>
                <w:b/>
                <w:bCs/>
              </w:rPr>
              <w:t xml:space="preserve"> mitral regurgitation subgroups </w:t>
            </w:r>
          </w:p>
        </w:tc>
      </w:tr>
      <w:tr w:rsidR="00933FC1" w:rsidRPr="00FC1A85" w14:paraId="39EE5E36" w14:textId="77777777" w:rsidTr="006F5137">
        <w:trPr>
          <w:trHeight w:val="617"/>
        </w:trPr>
        <w:tc>
          <w:tcPr>
            <w:tcW w:w="4320" w:type="dxa"/>
            <w:hideMark/>
          </w:tcPr>
          <w:p w14:paraId="15EE1671" w14:textId="77777777" w:rsidR="00933FC1" w:rsidRPr="00DA2E36" w:rsidRDefault="00933FC1" w:rsidP="004072E1">
            <w:pPr>
              <w:spacing w:before="120"/>
            </w:pPr>
          </w:p>
        </w:tc>
        <w:tc>
          <w:tcPr>
            <w:tcW w:w="2070" w:type="dxa"/>
            <w:vAlign w:val="center"/>
            <w:hideMark/>
          </w:tcPr>
          <w:p w14:paraId="69DFAEC3" w14:textId="77777777" w:rsidR="00933FC1" w:rsidRPr="00DA2E36" w:rsidRDefault="00933FC1" w:rsidP="004072E1">
            <w:pPr>
              <w:jc w:val="center"/>
            </w:pPr>
            <w:r w:rsidRPr="00DA2E36">
              <w:t>AFMR</w:t>
            </w:r>
          </w:p>
          <w:p w14:paraId="45405425" w14:textId="77777777" w:rsidR="00933FC1" w:rsidRPr="00DA2E36" w:rsidRDefault="00933FC1" w:rsidP="004072E1">
            <w:pPr>
              <w:jc w:val="center"/>
            </w:pPr>
            <w:r w:rsidRPr="00DA2E36">
              <w:t>(N=1828)</w:t>
            </w:r>
          </w:p>
        </w:tc>
        <w:tc>
          <w:tcPr>
            <w:tcW w:w="2013" w:type="dxa"/>
            <w:vAlign w:val="center"/>
            <w:hideMark/>
          </w:tcPr>
          <w:p w14:paraId="4FE8D918" w14:textId="77777777" w:rsidR="00933FC1" w:rsidRPr="00DA2E36" w:rsidRDefault="00933FC1" w:rsidP="004072E1">
            <w:pPr>
              <w:jc w:val="center"/>
            </w:pPr>
            <w:r w:rsidRPr="00DA2E36">
              <w:t>VFMR</w:t>
            </w:r>
          </w:p>
          <w:p w14:paraId="32DD5CC3" w14:textId="77777777" w:rsidR="00933FC1" w:rsidRPr="00DA2E36" w:rsidRDefault="00933FC1" w:rsidP="004072E1">
            <w:pPr>
              <w:jc w:val="center"/>
            </w:pPr>
            <w:r w:rsidRPr="00DA2E36">
              <w:t>(N=2678)</w:t>
            </w:r>
          </w:p>
        </w:tc>
        <w:tc>
          <w:tcPr>
            <w:tcW w:w="0" w:type="auto"/>
            <w:vAlign w:val="center"/>
            <w:hideMark/>
          </w:tcPr>
          <w:p w14:paraId="713C8605" w14:textId="77777777" w:rsidR="00933FC1" w:rsidRPr="00DA2E36" w:rsidRDefault="00933FC1" w:rsidP="004072E1">
            <w:pPr>
              <w:jc w:val="center"/>
            </w:pPr>
            <w:r w:rsidRPr="00DA2E36">
              <w:t>p value</w:t>
            </w:r>
          </w:p>
        </w:tc>
      </w:tr>
      <w:tr w:rsidR="00933FC1" w:rsidRPr="00FC1A85" w14:paraId="7800565F" w14:textId="77777777" w:rsidTr="004072E1">
        <w:trPr>
          <w:trHeight w:val="464"/>
        </w:trPr>
        <w:tc>
          <w:tcPr>
            <w:tcW w:w="4320" w:type="dxa"/>
            <w:vAlign w:val="center"/>
            <w:hideMark/>
          </w:tcPr>
          <w:p w14:paraId="08A102C8" w14:textId="77777777" w:rsidR="00933FC1" w:rsidRPr="00DA2E36" w:rsidRDefault="00933FC1" w:rsidP="004072E1">
            <w:r w:rsidRPr="00DA2E36">
              <w:t>Age</w:t>
            </w:r>
          </w:p>
        </w:tc>
        <w:tc>
          <w:tcPr>
            <w:tcW w:w="2070" w:type="dxa"/>
            <w:vAlign w:val="center"/>
            <w:hideMark/>
          </w:tcPr>
          <w:p w14:paraId="23F458DF" w14:textId="77777777" w:rsidR="00933FC1" w:rsidRPr="00DA2E36" w:rsidRDefault="00933FC1" w:rsidP="004072E1">
            <w:pPr>
              <w:jc w:val="center"/>
            </w:pPr>
            <w:r w:rsidRPr="00DA2E36">
              <w:t>75.5 (11.3)</w:t>
            </w:r>
          </w:p>
        </w:tc>
        <w:tc>
          <w:tcPr>
            <w:tcW w:w="2013" w:type="dxa"/>
            <w:vAlign w:val="center"/>
            <w:hideMark/>
          </w:tcPr>
          <w:p w14:paraId="70022EE9" w14:textId="77777777" w:rsidR="00933FC1" w:rsidRPr="00DA2E36" w:rsidRDefault="00933FC1" w:rsidP="004072E1">
            <w:pPr>
              <w:jc w:val="center"/>
            </w:pPr>
            <w:r w:rsidRPr="00DA2E36">
              <w:t>68.3 (14.1)</w:t>
            </w:r>
          </w:p>
        </w:tc>
        <w:tc>
          <w:tcPr>
            <w:tcW w:w="0" w:type="auto"/>
            <w:vAlign w:val="center"/>
            <w:hideMark/>
          </w:tcPr>
          <w:p w14:paraId="1ECEA0ED" w14:textId="77777777" w:rsidR="00933FC1" w:rsidRPr="00DA2E36" w:rsidRDefault="00933FC1" w:rsidP="004072E1">
            <w:pPr>
              <w:jc w:val="center"/>
            </w:pPr>
            <w:r w:rsidRPr="00DA2E36">
              <w:t>&lt; 0.001</w:t>
            </w:r>
          </w:p>
        </w:tc>
      </w:tr>
      <w:tr w:rsidR="00933FC1" w:rsidRPr="00FC1A85" w14:paraId="0882CD98" w14:textId="77777777" w:rsidTr="004072E1">
        <w:trPr>
          <w:trHeight w:val="496"/>
        </w:trPr>
        <w:tc>
          <w:tcPr>
            <w:tcW w:w="4320" w:type="dxa"/>
            <w:vAlign w:val="center"/>
          </w:tcPr>
          <w:p w14:paraId="3FFE7625" w14:textId="77777777" w:rsidR="00933FC1" w:rsidRPr="00DA2E36" w:rsidRDefault="00933FC1" w:rsidP="004072E1">
            <w:r w:rsidRPr="00DA2E36">
              <w:t xml:space="preserve">Female </w:t>
            </w:r>
          </w:p>
        </w:tc>
        <w:tc>
          <w:tcPr>
            <w:tcW w:w="2070" w:type="dxa"/>
            <w:vAlign w:val="center"/>
          </w:tcPr>
          <w:p w14:paraId="2007380B" w14:textId="77777777" w:rsidR="00933FC1" w:rsidRPr="00DA2E36" w:rsidRDefault="00933FC1" w:rsidP="004072E1">
            <w:pPr>
              <w:jc w:val="center"/>
            </w:pPr>
            <w:r w:rsidRPr="00DA2E36">
              <w:t>993 (54.3%)</w:t>
            </w:r>
          </w:p>
        </w:tc>
        <w:tc>
          <w:tcPr>
            <w:tcW w:w="2013" w:type="dxa"/>
            <w:vAlign w:val="center"/>
          </w:tcPr>
          <w:p w14:paraId="4FFDC63A" w14:textId="77777777" w:rsidR="00933FC1" w:rsidRPr="00DA2E36" w:rsidRDefault="00933FC1" w:rsidP="004072E1">
            <w:pPr>
              <w:jc w:val="center"/>
            </w:pPr>
            <w:r w:rsidRPr="00DA2E36">
              <w:t>968 (36.1%)</w:t>
            </w:r>
          </w:p>
        </w:tc>
        <w:tc>
          <w:tcPr>
            <w:tcW w:w="0" w:type="auto"/>
            <w:vAlign w:val="center"/>
          </w:tcPr>
          <w:p w14:paraId="55AA7CCE" w14:textId="77777777" w:rsidR="00933FC1" w:rsidRPr="00DA2E36" w:rsidRDefault="00933FC1" w:rsidP="004072E1">
            <w:pPr>
              <w:jc w:val="center"/>
            </w:pPr>
            <w:r w:rsidRPr="00DA2E36">
              <w:t>&lt; 0.001</w:t>
            </w:r>
          </w:p>
        </w:tc>
      </w:tr>
      <w:tr w:rsidR="00933FC1" w:rsidRPr="00FC1A85" w14:paraId="08FD0EE8" w14:textId="77777777" w:rsidTr="004072E1">
        <w:trPr>
          <w:trHeight w:val="496"/>
        </w:trPr>
        <w:tc>
          <w:tcPr>
            <w:tcW w:w="4320" w:type="dxa"/>
            <w:vAlign w:val="center"/>
            <w:hideMark/>
          </w:tcPr>
          <w:p w14:paraId="1D160322" w14:textId="77777777" w:rsidR="00933FC1" w:rsidRPr="00DA2E36" w:rsidRDefault="00933FC1" w:rsidP="004072E1">
            <w:r w:rsidRPr="00DA2E36">
              <w:t xml:space="preserve">Body mass index </w:t>
            </w:r>
          </w:p>
        </w:tc>
        <w:tc>
          <w:tcPr>
            <w:tcW w:w="2070" w:type="dxa"/>
            <w:vAlign w:val="center"/>
            <w:hideMark/>
          </w:tcPr>
          <w:p w14:paraId="7082EAB1" w14:textId="77777777" w:rsidR="00933FC1" w:rsidRPr="00DA2E36" w:rsidRDefault="00933FC1" w:rsidP="004072E1">
            <w:pPr>
              <w:jc w:val="center"/>
            </w:pPr>
            <w:r w:rsidRPr="00DA2E36">
              <w:t>29.1 (6.3)</w:t>
            </w:r>
          </w:p>
        </w:tc>
        <w:tc>
          <w:tcPr>
            <w:tcW w:w="2013" w:type="dxa"/>
            <w:vAlign w:val="center"/>
            <w:hideMark/>
          </w:tcPr>
          <w:p w14:paraId="6972831B" w14:textId="77777777" w:rsidR="00933FC1" w:rsidRPr="00DA2E36" w:rsidRDefault="00933FC1" w:rsidP="004072E1">
            <w:pPr>
              <w:jc w:val="center"/>
            </w:pPr>
            <w:r w:rsidRPr="00DA2E36">
              <w:t>29.4 (6.3)</w:t>
            </w:r>
          </w:p>
        </w:tc>
        <w:tc>
          <w:tcPr>
            <w:tcW w:w="0" w:type="auto"/>
            <w:vAlign w:val="center"/>
            <w:hideMark/>
          </w:tcPr>
          <w:p w14:paraId="691C97EB" w14:textId="77777777" w:rsidR="00933FC1" w:rsidRPr="00DA2E36" w:rsidRDefault="00933FC1" w:rsidP="004072E1">
            <w:pPr>
              <w:jc w:val="center"/>
            </w:pPr>
            <w:r w:rsidRPr="00DA2E36">
              <w:t>0.108</w:t>
            </w:r>
          </w:p>
        </w:tc>
      </w:tr>
      <w:tr w:rsidR="00933FC1" w:rsidRPr="00FC1A85" w14:paraId="20A14CAE" w14:textId="77777777" w:rsidTr="004072E1">
        <w:trPr>
          <w:trHeight w:val="464"/>
        </w:trPr>
        <w:tc>
          <w:tcPr>
            <w:tcW w:w="4320" w:type="dxa"/>
            <w:vAlign w:val="center"/>
            <w:hideMark/>
          </w:tcPr>
          <w:p w14:paraId="6F318969" w14:textId="77777777" w:rsidR="00933FC1" w:rsidRPr="00DA2E36" w:rsidRDefault="00933FC1" w:rsidP="004072E1">
            <w:r w:rsidRPr="00DA2E36">
              <w:t xml:space="preserve">Body surface area  </w:t>
            </w:r>
          </w:p>
        </w:tc>
        <w:tc>
          <w:tcPr>
            <w:tcW w:w="2070" w:type="dxa"/>
            <w:vAlign w:val="center"/>
            <w:hideMark/>
          </w:tcPr>
          <w:p w14:paraId="5A7164A6" w14:textId="77777777" w:rsidR="00933FC1" w:rsidRPr="00DA2E36" w:rsidRDefault="00933FC1" w:rsidP="004072E1">
            <w:pPr>
              <w:jc w:val="center"/>
            </w:pPr>
            <w:r w:rsidRPr="00DA2E36">
              <w:t>1.9 (0.3)</w:t>
            </w:r>
          </w:p>
        </w:tc>
        <w:tc>
          <w:tcPr>
            <w:tcW w:w="2013" w:type="dxa"/>
            <w:vAlign w:val="center"/>
            <w:hideMark/>
          </w:tcPr>
          <w:p w14:paraId="4B2F1689" w14:textId="77777777" w:rsidR="00933FC1" w:rsidRPr="00DA2E36" w:rsidRDefault="00933FC1" w:rsidP="004072E1">
            <w:pPr>
              <w:jc w:val="center"/>
            </w:pPr>
            <w:r w:rsidRPr="00DA2E36">
              <w:t>2.0 (0.3)</w:t>
            </w:r>
          </w:p>
        </w:tc>
        <w:tc>
          <w:tcPr>
            <w:tcW w:w="0" w:type="auto"/>
            <w:vAlign w:val="center"/>
            <w:hideMark/>
          </w:tcPr>
          <w:p w14:paraId="688064A0" w14:textId="77777777" w:rsidR="00933FC1" w:rsidRPr="00DA2E36" w:rsidRDefault="00933FC1" w:rsidP="004072E1">
            <w:pPr>
              <w:jc w:val="center"/>
            </w:pPr>
            <w:r w:rsidRPr="00DA2E36">
              <w:t>&lt; 0.001</w:t>
            </w:r>
          </w:p>
        </w:tc>
      </w:tr>
      <w:tr w:rsidR="00933FC1" w:rsidRPr="00FC1A85" w14:paraId="608568D4" w14:textId="77777777" w:rsidTr="004072E1">
        <w:trPr>
          <w:trHeight w:val="464"/>
        </w:trPr>
        <w:tc>
          <w:tcPr>
            <w:tcW w:w="4320" w:type="dxa"/>
            <w:vAlign w:val="center"/>
          </w:tcPr>
          <w:p w14:paraId="67078108" w14:textId="77777777" w:rsidR="00933FC1" w:rsidRPr="00DA2E36" w:rsidRDefault="00933FC1" w:rsidP="004072E1">
            <w:r w:rsidRPr="00DA2E36">
              <w:t xml:space="preserve">Hypertension  </w:t>
            </w:r>
          </w:p>
        </w:tc>
        <w:tc>
          <w:tcPr>
            <w:tcW w:w="2070" w:type="dxa"/>
            <w:vAlign w:val="center"/>
          </w:tcPr>
          <w:p w14:paraId="25EDF73C" w14:textId="77777777" w:rsidR="00933FC1" w:rsidRPr="00DA2E36" w:rsidRDefault="00933FC1" w:rsidP="004072E1">
            <w:pPr>
              <w:jc w:val="center"/>
            </w:pPr>
            <w:r w:rsidRPr="00DA2E36">
              <w:t>1328 (72.6%)</w:t>
            </w:r>
          </w:p>
        </w:tc>
        <w:tc>
          <w:tcPr>
            <w:tcW w:w="2013" w:type="dxa"/>
            <w:vAlign w:val="center"/>
          </w:tcPr>
          <w:p w14:paraId="35327EC8" w14:textId="77777777" w:rsidR="00933FC1" w:rsidRPr="00DA2E36" w:rsidRDefault="00933FC1" w:rsidP="004072E1">
            <w:pPr>
              <w:jc w:val="center"/>
            </w:pPr>
            <w:r w:rsidRPr="00DA2E36">
              <w:t>1680 (62.7%)</w:t>
            </w:r>
          </w:p>
        </w:tc>
        <w:tc>
          <w:tcPr>
            <w:tcW w:w="0" w:type="auto"/>
            <w:vAlign w:val="center"/>
          </w:tcPr>
          <w:p w14:paraId="6D368B28" w14:textId="77777777" w:rsidR="00933FC1" w:rsidRPr="00DA2E36" w:rsidRDefault="00933FC1" w:rsidP="004072E1">
            <w:pPr>
              <w:jc w:val="center"/>
            </w:pPr>
            <w:r w:rsidRPr="00DA2E36">
              <w:t>&lt; 0.001</w:t>
            </w:r>
          </w:p>
        </w:tc>
      </w:tr>
      <w:tr w:rsidR="00933FC1" w:rsidRPr="00FC1A85" w14:paraId="0B9F6107" w14:textId="77777777" w:rsidTr="004072E1">
        <w:trPr>
          <w:trHeight w:val="464"/>
        </w:trPr>
        <w:tc>
          <w:tcPr>
            <w:tcW w:w="4320" w:type="dxa"/>
            <w:vAlign w:val="center"/>
            <w:hideMark/>
          </w:tcPr>
          <w:p w14:paraId="79136B0C" w14:textId="77777777" w:rsidR="00933FC1" w:rsidRPr="00DA2E36" w:rsidRDefault="00933FC1" w:rsidP="004072E1">
            <w:r w:rsidRPr="00DA2E36">
              <w:t xml:space="preserve">Diabetes mellitus </w:t>
            </w:r>
          </w:p>
        </w:tc>
        <w:tc>
          <w:tcPr>
            <w:tcW w:w="2070" w:type="dxa"/>
            <w:vAlign w:val="center"/>
            <w:hideMark/>
          </w:tcPr>
          <w:p w14:paraId="78FEA9FC" w14:textId="77777777" w:rsidR="00933FC1" w:rsidRPr="00DA2E36" w:rsidRDefault="00933FC1" w:rsidP="004072E1">
            <w:pPr>
              <w:jc w:val="center"/>
            </w:pPr>
            <w:r w:rsidRPr="00DA2E36">
              <w:t>485 (26.5%)</w:t>
            </w:r>
          </w:p>
        </w:tc>
        <w:tc>
          <w:tcPr>
            <w:tcW w:w="2013" w:type="dxa"/>
            <w:vAlign w:val="center"/>
            <w:hideMark/>
          </w:tcPr>
          <w:p w14:paraId="5CCC27B3" w14:textId="77777777" w:rsidR="00933FC1" w:rsidRPr="00DA2E36" w:rsidRDefault="00933FC1" w:rsidP="004072E1">
            <w:pPr>
              <w:jc w:val="center"/>
            </w:pPr>
            <w:r w:rsidRPr="00DA2E36">
              <w:t>885 (33.0%)</w:t>
            </w:r>
          </w:p>
        </w:tc>
        <w:tc>
          <w:tcPr>
            <w:tcW w:w="0" w:type="auto"/>
            <w:vAlign w:val="center"/>
            <w:hideMark/>
          </w:tcPr>
          <w:p w14:paraId="1F1BE14F" w14:textId="77777777" w:rsidR="00933FC1" w:rsidRPr="00DA2E36" w:rsidRDefault="00933FC1" w:rsidP="004072E1">
            <w:pPr>
              <w:jc w:val="center"/>
            </w:pPr>
            <w:r w:rsidRPr="00DA2E36">
              <w:t>&lt; 0.001</w:t>
            </w:r>
          </w:p>
        </w:tc>
      </w:tr>
      <w:tr w:rsidR="00933FC1" w:rsidRPr="00FC1A85" w14:paraId="777C1062" w14:textId="77777777" w:rsidTr="004072E1">
        <w:trPr>
          <w:trHeight w:val="464"/>
        </w:trPr>
        <w:tc>
          <w:tcPr>
            <w:tcW w:w="4320" w:type="dxa"/>
            <w:vAlign w:val="center"/>
            <w:hideMark/>
          </w:tcPr>
          <w:p w14:paraId="7C5A0E66" w14:textId="77777777" w:rsidR="00933FC1" w:rsidRPr="00DA2E36" w:rsidRDefault="00933FC1" w:rsidP="004072E1">
            <w:r w:rsidRPr="00DA2E36">
              <w:t>Coronary artery disease</w:t>
            </w:r>
          </w:p>
        </w:tc>
        <w:tc>
          <w:tcPr>
            <w:tcW w:w="2070" w:type="dxa"/>
            <w:vAlign w:val="center"/>
            <w:hideMark/>
          </w:tcPr>
          <w:p w14:paraId="25E75C7D" w14:textId="77777777" w:rsidR="00933FC1" w:rsidRPr="00DA2E36" w:rsidRDefault="00933FC1" w:rsidP="004072E1">
            <w:pPr>
              <w:jc w:val="center"/>
            </w:pPr>
            <w:r w:rsidRPr="00DA2E36">
              <w:t>769 (42.1%)</w:t>
            </w:r>
          </w:p>
        </w:tc>
        <w:tc>
          <w:tcPr>
            <w:tcW w:w="2013" w:type="dxa"/>
            <w:vAlign w:val="center"/>
            <w:hideMark/>
          </w:tcPr>
          <w:p w14:paraId="37D3DD6F" w14:textId="77777777" w:rsidR="00933FC1" w:rsidRPr="00DA2E36" w:rsidRDefault="00933FC1" w:rsidP="004072E1">
            <w:pPr>
              <w:jc w:val="center"/>
            </w:pPr>
            <w:r w:rsidRPr="00DA2E36">
              <w:t>1484 (55.4%)</w:t>
            </w:r>
          </w:p>
        </w:tc>
        <w:tc>
          <w:tcPr>
            <w:tcW w:w="0" w:type="auto"/>
            <w:vAlign w:val="center"/>
            <w:hideMark/>
          </w:tcPr>
          <w:p w14:paraId="55E2C3BD" w14:textId="77777777" w:rsidR="00933FC1" w:rsidRPr="00DA2E36" w:rsidRDefault="00933FC1" w:rsidP="004072E1">
            <w:pPr>
              <w:jc w:val="center"/>
            </w:pPr>
            <w:r w:rsidRPr="00DA2E36">
              <w:t>&lt; 0.001</w:t>
            </w:r>
          </w:p>
        </w:tc>
      </w:tr>
      <w:tr w:rsidR="00933FC1" w:rsidRPr="00FC1A85" w14:paraId="01B8904F" w14:textId="77777777" w:rsidTr="004072E1">
        <w:trPr>
          <w:trHeight w:val="464"/>
        </w:trPr>
        <w:tc>
          <w:tcPr>
            <w:tcW w:w="4320" w:type="dxa"/>
            <w:vAlign w:val="center"/>
            <w:hideMark/>
          </w:tcPr>
          <w:p w14:paraId="6D8D80ED" w14:textId="77777777" w:rsidR="00933FC1" w:rsidRPr="00DA2E36" w:rsidRDefault="00933FC1" w:rsidP="004072E1">
            <w:r w:rsidRPr="00DA2E36">
              <w:t>Percutaneous coronary intervention</w:t>
            </w:r>
          </w:p>
        </w:tc>
        <w:tc>
          <w:tcPr>
            <w:tcW w:w="2070" w:type="dxa"/>
            <w:vAlign w:val="center"/>
            <w:hideMark/>
          </w:tcPr>
          <w:p w14:paraId="6897F191" w14:textId="77777777" w:rsidR="00933FC1" w:rsidRPr="00DA2E36" w:rsidRDefault="00933FC1" w:rsidP="004072E1">
            <w:pPr>
              <w:jc w:val="center"/>
            </w:pPr>
            <w:r w:rsidRPr="00DA2E36">
              <w:t>105 (5.7%)</w:t>
            </w:r>
          </w:p>
        </w:tc>
        <w:tc>
          <w:tcPr>
            <w:tcW w:w="2013" w:type="dxa"/>
            <w:vAlign w:val="center"/>
            <w:hideMark/>
          </w:tcPr>
          <w:p w14:paraId="281B300D" w14:textId="77777777" w:rsidR="00933FC1" w:rsidRPr="00DA2E36" w:rsidRDefault="00933FC1" w:rsidP="004072E1">
            <w:pPr>
              <w:jc w:val="center"/>
            </w:pPr>
            <w:r w:rsidRPr="00DA2E36">
              <w:t>311 (11.6%)</w:t>
            </w:r>
          </w:p>
        </w:tc>
        <w:tc>
          <w:tcPr>
            <w:tcW w:w="0" w:type="auto"/>
            <w:vAlign w:val="center"/>
            <w:hideMark/>
          </w:tcPr>
          <w:p w14:paraId="360F3D89" w14:textId="77777777" w:rsidR="00933FC1" w:rsidRPr="00DA2E36" w:rsidRDefault="00933FC1" w:rsidP="004072E1">
            <w:pPr>
              <w:jc w:val="center"/>
            </w:pPr>
            <w:r w:rsidRPr="00DA2E36">
              <w:t>&lt; 0.001</w:t>
            </w:r>
          </w:p>
        </w:tc>
      </w:tr>
      <w:tr w:rsidR="00933FC1" w:rsidRPr="00FC1A85" w14:paraId="09D3B0C1" w14:textId="77777777" w:rsidTr="004072E1">
        <w:trPr>
          <w:trHeight w:val="464"/>
        </w:trPr>
        <w:tc>
          <w:tcPr>
            <w:tcW w:w="4320" w:type="dxa"/>
            <w:vAlign w:val="center"/>
            <w:hideMark/>
          </w:tcPr>
          <w:p w14:paraId="2084CA84" w14:textId="77777777" w:rsidR="00933FC1" w:rsidRPr="00DA2E36" w:rsidRDefault="00933FC1" w:rsidP="004072E1">
            <w:r w:rsidRPr="00DA2E36">
              <w:t>Heart failure</w:t>
            </w:r>
          </w:p>
        </w:tc>
        <w:tc>
          <w:tcPr>
            <w:tcW w:w="2070" w:type="dxa"/>
            <w:vAlign w:val="center"/>
            <w:hideMark/>
          </w:tcPr>
          <w:p w14:paraId="2159FD0E" w14:textId="77777777" w:rsidR="00933FC1" w:rsidRPr="00DA2E36" w:rsidRDefault="00933FC1" w:rsidP="004072E1">
            <w:pPr>
              <w:jc w:val="center"/>
            </w:pPr>
            <w:r w:rsidRPr="00DA2E36">
              <w:t>567 (31.0%)</w:t>
            </w:r>
          </w:p>
        </w:tc>
        <w:tc>
          <w:tcPr>
            <w:tcW w:w="2013" w:type="dxa"/>
            <w:vAlign w:val="center"/>
            <w:hideMark/>
          </w:tcPr>
          <w:p w14:paraId="144DB710" w14:textId="77777777" w:rsidR="00933FC1" w:rsidRPr="00DA2E36" w:rsidRDefault="00933FC1" w:rsidP="004072E1">
            <w:pPr>
              <w:jc w:val="center"/>
            </w:pPr>
            <w:r w:rsidRPr="00DA2E36">
              <w:t>1710 (63.9%)</w:t>
            </w:r>
          </w:p>
        </w:tc>
        <w:tc>
          <w:tcPr>
            <w:tcW w:w="0" w:type="auto"/>
            <w:vAlign w:val="center"/>
            <w:hideMark/>
          </w:tcPr>
          <w:p w14:paraId="0474A467" w14:textId="77777777" w:rsidR="00933FC1" w:rsidRPr="00DA2E36" w:rsidRDefault="00933FC1" w:rsidP="004072E1">
            <w:pPr>
              <w:jc w:val="center"/>
            </w:pPr>
            <w:r w:rsidRPr="00DA2E36">
              <w:t>&lt; 0.001</w:t>
            </w:r>
          </w:p>
        </w:tc>
      </w:tr>
      <w:tr w:rsidR="00933FC1" w:rsidRPr="00FC1A85" w14:paraId="349104AE" w14:textId="77777777" w:rsidTr="004072E1">
        <w:trPr>
          <w:trHeight w:val="496"/>
        </w:trPr>
        <w:tc>
          <w:tcPr>
            <w:tcW w:w="4320" w:type="dxa"/>
            <w:vAlign w:val="center"/>
          </w:tcPr>
          <w:p w14:paraId="19308B78" w14:textId="77777777" w:rsidR="00933FC1" w:rsidRPr="00DA2E36" w:rsidRDefault="00933FC1" w:rsidP="004072E1">
            <w:r w:rsidRPr="00DA2E36">
              <w:t>Atrial fibrillation</w:t>
            </w:r>
          </w:p>
        </w:tc>
        <w:tc>
          <w:tcPr>
            <w:tcW w:w="2070" w:type="dxa"/>
            <w:vAlign w:val="center"/>
          </w:tcPr>
          <w:p w14:paraId="76634CA3" w14:textId="77777777" w:rsidR="00933FC1" w:rsidRPr="00DA2E36" w:rsidRDefault="00933FC1" w:rsidP="004072E1">
            <w:pPr>
              <w:jc w:val="center"/>
            </w:pPr>
            <w:r w:rsidRPr="00DA2E36">
              <w:t>1013 (55.4%)</w:t>
            </w:r>
          </w:p>
        </w:tc>
        <w:tc>
          <w:tcPr>
            <w:tcW w:w="2013" w:type="dxa"/>
            <w:vAlign w:val="center"/>
          </w:tcPr>
          <w:p w14:paraId="5A800572" w14:textId="77777777" w:rsidR="00933FC1" w:rsidRPr="00DA2E36" w:rsidRDefault="00933FC1" w:rsidP="004072E1">
            <w:pPr>
              <w:jc w:val="center"/>
            </w:pPr>
            <w:r w:rsidRPr="00DA2E36">
              <w:t>984 (36.7%)</w:t>
            </w:r>
          </w:p>
        </w:tc>
        <w:tc>
          <w:tcPr>
            <w:tcW w:w="0" w:type="auto"/>
            <w:vAlign w:val="center"/>
          </w:tcPr>
          <w:p w14:paraId="7C5DC665" w14:textId="77777777" w:rsidR="00933FC1" w:rsidRPr="00DA2E36" w:rsidRDefault="00933FC1" w:rsidP="004072E1">
            <w:pPr>
              <w:jc w:val="center"/>
            </w:pPr>
            <w:r w:rsidRPr="00DA2E36">
              <w:t>&lt; 0.001</w:t>
            </w:r>
          </w:p>
        </w:tc>
      </w:tr>
      <w:tr w:rsidR="00933FC1" w:rsidRPr="00FC1A85" w14:paraId="179A2B43" w14:textId="77777777" w:rsidTr="004072E1">
        <w:trPr>
          <w:trHeight w:val="464"/>
        </w:trPr>
        <w:tc>
          <w:tcPr>
            <w:tcW w:w="4320" w:type="dxa"/>
            <w:vAlign w:val="center"/>
          </w:tcPr>
          <w:p w14:paraId="3A6D67F2" w14:textId="77777777" w:rsidR="00933FC1" w:rsidRPr="00DA2E36" w:rsidRDefault="00933FC1" w:rsidP="004072E1">
            <w:r w:rsidRPr="00DA2E36">
              <w:t xml:space="preserve">Stroke </w:t>
            </w:r>
          </w:p>
        </w:tc>
        <w:tc>
          <w:tcPr>
            <w:tcW w:w="2070" w:type="dxa"/>
            <w:vAlign w:val="center"/>
          </w:tcPr>
          <w:p w14:paraId="12397580" w14:textId="77777777" w:rsidR="00933FC1" w:rsidRPr="00DA2E36" w:rsidRDefault="00933FC1" w:rsidP="004072E1">
            <w:pPr>
              <w:jc w:val="center"/>
            </w:pPr>
            <w:r w:rsidRPr="00DA2E36">
              <w:t>251 (13.7%)</w:t>
            </w:r>
          </w:p>
        </w:tc>
        <w:tc>
          <w:tcPr>
            <w:tcW w:w="2013" w:type="dxa"/>
            <w:vAlign w:val="center"/>
          </w:tcPr>
          <w:p w14:paraId="415D6706" w14:textId="77777777" w:rsidR="00933FC1" w:rsidRPr="00DA2E36" w:rsidRDefault="00933FC1" w:rsidP="004072E1">
            <w:pPr>
              <w:jc w:val="center"/>
            </w:pPr>
            <w:r w:rsidRPr="00DA2E36">
              <w:t>318 (11.9%)</w:t>
            </w:r>
          </w:p>
        </w:tc>
        <w:tc>
          <w:tcPr>
            <w:tcW w:w="0" w:type="auto"/>
            <w:vAlign w:val="center"/>
          </w:tcPr>
          <w:p w14:paraId="37461B82" w14:textId="77777777" w:rsidR="00933FC1" w:rsidRPr="00DA2E36" w:rsidRDefault="00933FC1" w:rsidP="004072E1">
            <w:pPr>
              <w:jc w:val="center"/>
            </w:pPr>
            <w:r w:rsidRPr="00DA2E36">
              <w:t>0.065</w:t>
            </w:r>
          </w:p>
        </w:tc>
      </w:tr>
      <w:tr w:rsidR="00933FC1" w:rsidRPr="00FC1A85" w14:paraId="6472EBD6" w14:textId="77777777" w:rsidTr="004072E1">
        <w:trPr>
          <w:trHeight w:val="464"/>
        </w:trPr>
        <w:tc>
          <w:tcPr>
            <w:tcW w:w="4320" w:type="dxa"/>
            <w:vAlign w:val="center"/>
          </w:tcPr>
          <w:p w14:paraId="107A6570" w14:textId="77777777" w:rsidR="00933FC1" w:rsidRPr="00DA2E36" w:rsidRDefault="00933FC1" w:rsidP="004072E1">
            <w:r w:rsidRPr="00DA2E36">
              <w:t>Lung disease</w:t>
            </w:r>
          </w:p>
        </w:tc>
        <w:tc>
          <w:tcPr>
            <w:tcW w:w="2070" w:type="dxa"/>
            <w:vAlign w:val="center"/>
          </w:tcPr>
          <w:p w14:paraId="429220BA" w14:textId="77777777" w:rsidR="00933FC1" w:rsidRPr="00DA2E36" w:rsidRDefault="00933FC1" w:rsidP="004072E1">
            <w:pPr>
              <w:jc w:val="center"/>
            </w:pPr>
            <w:r w:rsidRPr="00DA2E36">
              <w:t>203 (11.1%)</w:t>
            </w:r>
          </w:p>
        </w:tc>
        <w:tc>
          <w:tcPr>
            <w:tcW w:w="2013" w:type="dxa"/>
            <w:vAlign w:val="center"/>
          </w:tcPr>
          <w:p w14:paraId="7AFE4B65" w14:textId="77777777" w:rsidR="00933FC1" w:rsidRPr="00DA2E36" w:rsidRDefault="00933FC1" w:rsidP="004072E1">
            <w:pPr>
              <w:jc w:val="center"/>
            </w:pPr>
            <w:r w:rsidRPr="00DA2E36">
              <w:t>255 (9.5%)</w:t>
            </w:r>
          </w:p>
        </w:tc>
        <w:tc>
          <w:tcPr>
            <w:tcW w:w="0" w:type="auto"/>
            <w:vAlign w:val="center"/>
          </w:tcPr>
          <w:p w14:paraId="089F5B01" w14:textId="77777777" w:rsidR="00933FC1" w:rsidRPr="00DA2E36" w:rsidRDefault="00933FC1" w:rsidP="004072E1">
            <w:pPr>
              <w:jc w:val="center"/>
            </w:pPr>
            <w:r w:rsidRPr="00DA2E36">
              <w:t>0.084</w:t>
            </w:r>
          </w:p>
        </w:tc>
      </w:tr>
      <w:tr w:rsidR="00933FC1" w:rsidRPr="00FC1A85" w14:paraId="67D7DC4E" w14:textId="77777777" w:rsidTr="004072E1">
        <w:trPr>
          <w:trHeight w:val="496"/>
        </w:trPr>
        <w:tc>
          <w:tcPr>
            <w:tcW w:w="4320" w:type="dxa"/>
            <w:vAlign w:val="center"/>
            <w:hideMark/>
          </w:tcPr>
          <w:p w14:paraId="27CE4C9B" w14:textId="77777777" w:rsidR="00933FC1" w:rsidRPr="00DA2E36" w:rsidRDefault="00933FC1" w:rsidP="004072E1">
            <w:r w:rsidRPr="00DA2E36">
              <w:t xml:space="preserve">Obstructive sleep apnea </w:t>
            </w:r>
          </w:p>
        </w:tc>
        <w:tc>
          <w:tcPr>
            <w:tcW w:w="2070" w:type="dxa"/>
            <w:vAlign w:val="center"/>
            <w:hideMark/>
          </w:tcPr>
          <w:p w14:paraId="305DA44F" w14:textId="77777777" w:rsidR="00933FC1" w:rsidRPr="00DA2E36" w:rsidRDefault="00933FC1" w:rsidP="004072E1">
            <w:pPr>
              <w:jc w:val="center"/>
            </w:pPr>
            <w:r w:rsidRPr="00DA2E36">
              <w:t>524 (28.7%)</w:t>
            </w:r>
          </w:p>
        </w:tc>
        <w:tc>
          <w:tcPr>
            <w:tcW w:w="2013" w:type="dxa"/>
            <w:vAlign w:val="center"/>
            <w:hideMark/>
          </w:tcPr>
          <w:p w14:paraId="137547EA" w14:textId="77777777" w:rsidR="00933FC1" w:rsidRPr="00DA2E36" w:rsidRDefault="00933FC1" w:rsidP="004072E1">
            <w:pPr>
              <w:jc w:val="center"/>
            </w:pPr>
            <w:r w:rsidRPr="00DA2E36">
              <w:t>694 (25.9%)</w:t>
            </w:r>
          </w:p>
        </w:tc>
        <w:tc>
          <w:tcPr>
            <w:tcW w:w="0" w:type="auto"/>
            <w:vAlign w:val="center"/>
            <w:hideMark/>
          </w:tcPr>
          <w:p w14:paraId="15548DFD" w14:textId="77777777" w:rsidR="00933FC1" w:rsidRPr="00DA2E36" w:rsidRDefault="00933FC1" w:rsidP="004072E1">
            <w:pPr>
              <w:jc w:val="center"/>
            </w:pPr>
            <w:r w:rsidRPr="00DA2E36">
              <w:t>0.041</w:t>
            </w:r>
          </w:p>
        </w:tc>
      </w:tr>
      <w:tr w:rsidR="00933FC1" w:rsidRPr="00FC1A85" w14:paraId="3376C844" w14:textId="77777777" w:rsidTr="004072E1">
        <w:trPr>
          <w:trHeight w:val="496"/>
        </w:trPr>
        <w:tc>
          <w:tcPr>
            <w:tcW w:w="4320" w:type="dxa"/>
            <w:vAlign w:val="center"/>
            <w:hideMark/>
          </w:tcPr>
          <w:p w14:paraId="5F2B7B6B" w14:textId="77777777" w:rsidR="00933FC1" w:rsidRPr="00DA2E36" w:rsidRDefault="00933FC1" w:rsidP="004072E1">
            <w:r w:rsidRPr="00DA2E36">
              <w:t>Renal disease</w:t>
            </w:r>
          </w:p>
        </w:tc>
        <w:tc>
          <w:tcPr>
            <w:tcW w:w="2070" w:type="dxa"/>
            <w:vAlign w:val="center"/>
            <w:hideMark/>
          </w:tcPr>
          <w:p w14:paraId="222AA4F8" w14:textId="77777777" w:rsidR="00933FC1" w:rsidRPr="00DA2E36" w:rsidRDefault="00933FC1" w:rsidP="004072E1">
            <w:pPr>
              <w:jc w:val="center"/>
            </w:pPr>
            <w:r w:rsidRPr="00DA2E36">
              <w:t>363 (19.9%)</w:t>
            </w:r>
          </w:p>
        </w:tc>
        <w:tc>
          <w:tcPr>
            <w:tcW w:w="2013" w:type="dxa"/>
            <w:vAlign w:val="center"/>
            <w:hideMark/>
          </w:tcPr>
          <w:p w14:paraId="5907838D" w14:textId="77777777" w:rsidR="00933FC1" w:rsidRPr="00DA2E36" w:rsidRDefault="00933FC1" w:rsidP="004072E1">
            <w:pPr>
              <w:jc w:val="center"/>
            </w:pPr>
            <w:r w:rsidRPr="00DA2E36">
              <w:t>445 (16.6%)</w:t>
            </w:r>
          </w:p>
        </w:tc>
        <w:tc>
          <w:tcPr>
            <w:tcW w:w="0" w:type="auto"/>
            <w:vAlign w:val="center"/>
            <w:hideMark/>
          </w:tcPr>
          <w:p w14:paraId="104EA0AD" w14:textId="77777777" w:rsidR="00933FC1" w:rsidRPr="00DA2E36" w:rsidRDefault="00933FC1" w:rsidP="004072E1">
            <w:pPr>
              <w:jc w:val="center"/>
            </w:pPr>
            <w:r w:rsidRPr="00DA2E36">
              <w:t>0.005</w:t>
            </w:r>
          </w:p>
        </w:tc>
      </w:tr>
      <w:tr w:rsidR="00933FC1" w:rsidRPr="00FC1A85" w14:paraId="6B9113D1" w14:textId="77777777" w:rsidTr="004072E1">
        <w:trPr>
          <w:trHeight w:val="464"/>
        </w:trPr>
        <w:tc>
          <w:tcPr>
            <w:tcW w:w="4320" w:type="dxa"/>
            <w:vAlign w:val="center"/>
            <w:hideMark/>
          </w:tcPr>
          <w:p w14:paraId="6EEDB41D" w14:textId="77777777" w:rsidR="00933FC1" w:rsidRPr="00DA2E36" w:rsidRDefault="00933FC1" w:rsidP="004072E1">
            <w:r w:rsidRPr="00DA2E36">
              <w:t>Non-skin cancer</w:t>
            </w:r>
          </w:p>
        </w:tc>
        <w:tc>
          <w:tcPr>
            <w:tcW w:w="2070" w:type="dxa"/>
            <w:vAlign w:val="center"/>
            <w:hideMark/>
          </w:tcPr>
          <w:p w14:paraId="3023AD74" w14:textId="77777777" w:rsidR="00933FC1" w:rsidRPr="00DA2E36" w:rsidRDefault="00933FC1" w:rsidP="004072E1">
            <w:pPr>
              <w:jc w:val="center"/>
            </w:pPr>
            <w:r w:rsidRPr="00DA2E36">
              <w:t>435 (23.8%)</w:t>
            </w:r>
          </w:p>
        </w:tc>
        <w:tc>
          <w:tcPr>
            <w:tcW w:w="2013" w:type="dxa"/>
            <w:vAlign w:val="center"/>
            <w:hideMark/>
          </w:tcPr>
          <w:p w14:paraId="63C20ACA" w14:textId="77777777" w:rsidR="00933FC1" w:rsidRPr="00DA2E36" w:rsidRDefault="00933FC1" w:rsidP="004072E1">
            <w:pPr>
              <w:jc w:val="center"/>
            </w:pPr>
            <w:r w:rsidRPr="00DA2E36">
              <w:t>474 (17.7%)</w:t>
            </w:r>
          </w:p>
        </w:tc>
        <w:tc>
          <w:tcPr>
            <w:tcW w:w="0" w:type="auto"/>
            <w:vAlign w:val="center"/>
            <w:hideMark/>
          </w:tcPr>
          <w:p w14:paraId="2624C472" w14:textId="77777777" w:rsidR="00933FC1" w:rsidRPr="00DA2E36" w:rsidRDefault="00933FC1" w:rsidP="004072E1">
            <w:pPr>
              <w:jc w:val="center"/>
            </w:pPr>
            <w:r w:rsidRPr="00DA2E36">
              <w:t>&lt; 0.001</w:t>
            </w:r>
          </w:p>
        </w:tc>
      </w:tr>
    </w:tbl>
    <w:p w14:paraId="37B220ED" w14:textId="77777777" w:rsidR="00933FC1" w:rsidRDefault="00933FC1" w:rsidP="00933FC1"/>
    <w:p w14:paraId="47A6026F" w14:textId="77777777" w:rsidR="00933FC1" w:rsidRDefault="00933FC1" w:rsidP="00933FC1"/>
    <w:p w14:paraId="46B82A1A" w14:textId="77777777" w:rsidR="00933FC1" w:rsidRDefault="00933FC1" w:rsidP="00933FC1"/>
    <w:p w14:paraId="2233EFC1" w14:textId="77777777" w:rsidR="00933FC1" w:rsidRDefault="00933FC1" w:rsidP="00933FC1"/>
    <w:p w14:paraId="0FE8DDF4" w14:textId="77777777" w:rsidR="00933FC1" w:rsidRDefault="00933FC1" w:rsidP="00933FC1"/>
    <w:p w14:paraId="7397997A" w14:textId="77777777" w:rsidR="00933FC1" w:rsidRPr="00FC1A85" w:rsidRDefault="00933FC1" w:rsidP="00933FC1">
      <w:r>
        <w:t xml:space="preserve">AFMR: atrial functional mitral regurgitation, VFMR: ventricular functional mitral regurgitation. </w:t>
      </w:r>
    </w:p>
    <w:p w14:paraId="19E7D43C" w14:textId="77777777" w:rsidR="00933FC1" w:rsidRPr="00FC1A85" w:rsidRDefault="00933FC1" w:rsidP="00933FC1"/>
    <w:p w14:paraId="6DC5BF76" w14:textId="77777777" w:rsidR="00933FC1" w:rsidRPr="00FC1A85" w:rsidRDefault="00933FC1" w:rsidP="00933FC1"/>
    <w:p w14:paraId="564EFE83" w14:textId="77777777" w:rsidR="00933FC1" w:rsidRPr="00FC1A85" w:rsidRDefault="00933FC1" w:rsidP="00933FC1"/>
    <w:p w14:paraId="2F86CFF7" w14:textId="77777777" w:rsidR="00933FC1" w:rsidRPr="00FC1A85" w:rsidRDefault="00933FC1" w:rsidP="00933FC1"/>
    <w:p w14:paraId="61E5118B" w14:textId="77777777" w:rsidR="00933FC1" w:rsidRDefault="00933FC1" w:rsidP="00933FC1"/>
    <w:p w14:paraId="5A12B2D6" w14:textId="77777777" w:rsidR="006F5137" w:rsidRPr="00FC1A85" w:rsidRDefault="006F5137" w:rsidP="00933FC1"/>
    <w:p w14:paraId="2BDEE108" w14:textId="77777777" w:rsidR="00933FC1" w:rsidRPr="00FC1A85" w:rsidRDefault="00933FC1" w:rsidP="00933FC1"/>
    <w:p w14:paraId="206BBA16" w14:textId="77777777" w:rsidR="00933FC1" w:rsidRPr="00FC1A85" w:rsidRDefault="00933FC1" w:rsidP="00933FC1"/>
    <w:tbl>
      <w:tblPr>
        <w:tblStyle w:val="TableGridLight"/>
        <w:tblW w:w="9522" w:type="dxa"/>
        <w:tblLook w:val="04A0" w:firstRow="1" w:lastRow="0" w:firstColumn="1" w:lastColumn="0" w:noHBand="0" w:noVBand="1"/>
      </w:tblPr>
      <w:tblGrid>
        <w:gridCol w:w="4267"/>
        <w:gridCol w:w="1953"/>
        <w:gridCol w:w="2092"/>
        <w:gridCol w:w="1210"/>
      </w:tblGrid>
      <w:tr w:rsidR="00933FC1" w:rsidRPr="00FC1A85" w14:paraId="176C83B1" w14:textId="77777777" w:rsidTr="004072E1">
        <w:trPr>
          <w:trHeight w:val="566"/>
        </w:trPr>
        <w:tc>
          <w:tcPr>
            <w:tcW w:w="0" w:type="auto"/>
            <w:gridSpan w:val="4"/>
            <w:hideMark/>
          </w:tcPr>
          <w:p w14:paraId="5FCEB116" w14:textId="144A365B" w:rsidR="00933FC1" w:rsidRPr="00FC1A85" w:rsidRDefault="0091036F" w:rsidP="004072E1">
            <w:pPr>
              <w:spacing w:before="120"/>
            </w:pPr>
            <w:r w:rsidRPr="00933FC1">
              <w:rPr>
                <w:b/>
                <w:bCs/>
              </w:rPr>
              <w:lastRenderedPageBreak/>
              <w:t xml:space="preserve">Supplementary </w:t>
            </w:r>
            <w:r w:rsidR="00933FC1" w:rsidRPr="00F91EC3">
              <w:rPr>
                <w:b/>
                <w:bCs/>
              </w:rPr>
              <w:t xml:space="preserve">Table </w:t>
            </w:r>
            <w:r w:rsidR="00933FC1">
              <w:rPr>
                <w:b/>
                <w:bCs/>
              </w:rPr>
              <w:t>6</w:t>
            </w:r>
            <w:r w:rsidR="00933FC1" w:rsidRPr="00F91EC3">
              <w:rPr>
                <w:b/>
                <w:bCs/>
              </w:rPr>
              <w:t>. Baseline echocardiogram</w:t>
            </w:r>
            <w:r w:rsidR="00933FC1">
              <w:rPr>
                <w:b/>
                <w:bCs/>
              </w:rPr>
              <w:t xml:space="preserve"> </w:t>
            </w:r>
            <w:r w:rsidR="00933FC1" w:rsidRPr="00FC1A85">
              <w:rPr>
                <w:b/>
                <w:bCs/>
              </w:rPr>
              <w:t xml:space="preserve">of the </w:t>
            </w:r>
            <w:r w:rsidR="003120C5">
              <w:rPr>
                <w:b/>
                <w:bCs/>
              </w:rPr>
              <w:t>functiona</w:t>
            </w:r>
            <w:r w:rsidR="000200F5">
              <w:rPr>
                <w:b/>
                <w:bCs/>
              </w:rPr>
              <w:t>l</w:t>
            </w:r>
            <w:r w:rsidR="00933FC1">
              <w:rPr>
                <w:b/>
                <w:bCs/>
              </w:rPr>
              <w:t xml:space="preserve"> mitral regurgitation subgroups</w:t>
            </w:r>
          </w:p>
        </w:tc>
      </w:tr>
      <w:tr w:rsidR="003120C5" w:rsidRPr="00FC1A85" w14:paraId="3D8F2F86" w14:textId="77777777" w:rsidTr="004072E1">
        <w:trPr>
          <w:trHeight w:val="411"/>
        </w:trPr>
        <w:tc>
          <w:tcPr>
            <w:tcW w:w="0" w:type="auto"/>
            <w:vAlign w:val="center"/>
            <w:hideMark/>
          </w:tcPr>
          <w:p w14:paraId="3904E9F4" w14:textId="77777777" w:rsidR="00933FC1" w:rsidRPr="00933FC1" w:rsidRDefault="00933FC1" w:rsidP="004072E1">
            <w:pPr>
              <w:spacing w:before="120"/>
            </w:pPr>
          </w:p>
        </w:tc>
        <w:tc>
          <w:tcPr>
            <w:tcW w:w="0" w:type="auto"/>
            <w:vAlign w:val="center"/>
            <w:hideMark/>
          </w:tcPr>
          <w:p w14:paraId="0C900884" w14:textId="77777777" w:rsidR="00933FC1" w:rsidRPr="00933FC1" w:rsidRDefault="00933FC1" w:rsidP="004072E1">
            <w:pPr>
              <w:jc w:val="center"/>
            </w:pPr>
            <w:r w:rsidRPr="00933FC1">
              <w:t xml:space="preserve">AFMR </w:t>
            </w:r>
          </w:p>
          <w:p w14:paraId="0CA35F63" w14:textId="77777777" w:rsidR="00933FC1" w:rsidRPr="00933FC1" w:rsidRDefault="00933FC1" w:rsidP="004072E1">
            <w:pPr>
              <w:jc w:val="center"/>
            </w:pPr>
            <w:r w:rsidRPr="00933FC1">
              <w:t>(N=1,828)</w:t>
            </w:r>
          </w:p>
        </w:tc>
        <w:tc>
          <w:tcPr>
            <w:tcW w:w="0" w:type="auto"/>
            <w:vAlign w:val="center"/>
            <w:hideMark/>
          </w:tcPr>
          <w:p w14:paraId="728F0B9D" w14:textId="77777777" w:rsidR="00933FC1" w:rsidRPr="00933FC1" w:rsidRDefault="00933FC1" w:rsidP="004072E1">
            <w:pPr>
              <w:jc w:val="center"/>
            </w:pPr>
            <w:r w:rsidRPr="00933FC1">
              <w:t xml:space="preserve">VFMR </w:t>
            </w:r>
          </w:p>
          <w:p w14:paraId="74BD7E24" w14:textId="77777777" w:rsidR="00933FC1" w:rsidRPr="00933FC1" w:rsidRDefault="00933FC1" w:rsidP="004072E1">
            <w:pPr>
              <w:jc w:val="center"/>
            </w:pPr>
            <w:r w:rsidRPr="00933FC1">
              <w:t>(N=2,678)</w:t>
            </w:r>
          </w:p>
        </w:tc>
        <w:tc>
          <w:tcPr>
            <w:tcW w:w="0" w:type="auto"/>
            <w:vAlign w:val="center"/>
            <w:hideMark/>
          </w:tcPr>
          <w:p w14:paraId="249D31E0" w14:textId="77777777" w:rsidR="00933FC1" w:rsidRPr="00933FC1" w:rsidRDefault="00933FC1" w:rsidP="004072E1">
            <w:pPr>
              <w:jc w:val="center"/>
            </w:pPr>
            <w:r w:rsidRPr="00933FC1">
              <w:t>p value</w:t>
            </w:r>
          </w:p>
        </w:tc>
      </w:tr>
      <w:tr w:rsidR="003120C5" w:rsidRPr="00FC1A85" w14:paraId="664712C6" w14:textId="77777777" w:rsidTr="004072E1">
        <w:trPr>
          <w:trHeight w:val="385"/>
        </w:trPr>
        <w:tc>
          <w:tcPr>
            <w:tcW w:w="0" w:type="auto"/>
            <w:vAlign w:val="center"/>
          </w:tcPr>
          <w:p w14:paraId="391EF6A8" w14:textId="77777777" w:rsidR="00933FC1" w:rsidRPr="00933FC1" w:rsidRDefault="00933FC1" w:rsidP="004072E1">
            <w:r w:rsidRPr="00933FC1">
              <w:t xml:space="preserve">MR grade </w:t>
            </w:r>
          </w:p>
        </w:tc>
        <w:tc>
          <w:tcPr>
            <w:tcW w:w="0" w:type="auto"/>
            <w:vAlign w:val="center"/>
          </w:tcPr>
          <w:p w14:paraId="73E94FBD" w14:textId="77777777" w:rsidR="00933FC1" w:rsidRPr="00933FC1" w:rsidRDefault="00933FC1" w:rsidP="004072E1">
            <w:pPr>
              <w:jc w:val="center"/>
            </w:pPr>
          </w:p>
        </w:tc>
        <w:tc>
          <w:tcPr>
            <w:tcW w:w="0" w:type="auto"/>
            <w:vAlign w:val="center"/>
          </w:tcPr>
          <w:p w14:paraId="58A4F527" w14:textId="77777777" w:rsidR="00933FC1" w:rsidRPr="00933FC1" w:rsidRDefault="00933FC1" w:rsidP="004072E1">
            <w:pPr>
              <w:jc w:val="center"/>
            </w:pPr>
          </w:p>
        </w:tc>
        <w:tc>
          <w:tcPr>
            <w:tcW w:w="0" w:type="auto"/>
            <w:vAlign w:val="center"/>
          </w:tcPr>
          <w:p w14:paraId="4B5DBDCC" w14:textId="77777777" w:rsidR="00933FC1" w:rsidRPr="00933FC1" w:rsidRDefault="00933FC1" w:rsidP="004072E1">
            <w:pPr>
              <w:jc w:val="center"/>
            </w:pPr>
            <w:r w:rsidRPr="00933FC1">
              <w:t>&lt; 0.001</w:t>
            </w:r>
          </w:p>
        </w:tc>
      </w:tr>
      <w:tr w:rsidR="003120C5" w:rsidRPr="00FC1A85" w14:paraId="7D21452E" w14:textId="77777777" w:rsidTr="004072E1">
        <w:trPr>
          <w:trHeight w:val="385"/>
        </w:trPr>
        <w:tc>
          <w:tcPr>
            <w:tcW w:w="0" w:type="auto"/>
            <w:vAlign w:val="center"/>
          </w:tcPr>
          <w:p w14:paraId="4FA823B3" w14:textId="77777777" w:rsidR="00933FC1" w:rsidRPr="00933FC1" w:rsidRDefault="00933FC1" w:rsidP="004072E1">
            <w:r w:rsidRPr="00933FC1">
              <w:t xml:space="preserve">                Moderate</w:t>
            </w:r>
          </w:p>
        </w:tc>
        <w:tc>
          <w:tcPr>
            <w:tcW w:w="0" w:type="auto"/>
            <w:vAlign w:val="center"/>
          </w:tcPr>
          <w:p w14:paraId="006E67D7" w14:textId="77777777" w:rsidR="00933FC1" w:rsidRPr="00933FC1" w:rsidRDefault="00933FC1" w:rsidP="004072E1">
            <w:pPr>
              <w:jc w:val="center"/>
            </w:pPr>
            <w:r w:rsidRPr="00933FC1">
              <w:t>1451 (79.4%)</w:t>
            </w:r>
          </w:p>
        </w:tc>
        <w:tc>
          <w:tcPr>
            <w:tcW w:w="0" w:type="auto"/>
            <w:vAlign w:val="center"/>
          </w:tcPr>
          <w:p w14:paraId="26926678" w14:textId="77777777" w:rsidR="00933FC1" w:rsidRPr="00933FC1" w:rsidRDefault="00933FC1" w:rsidP="004072E1">
            <w:pPr>
              <w:jc w:val="center"/>
            </w:pPr>
            <w:r w:rsidRPr="00933FC1">
              <w:t>1894 (70.7%)</w:t>
            </w:r>
          </w:p>
        </w:tc>
        <w:tc>
          <w:tcPr>
            <w:tcW w:w="0" w:type="auto"/>
            <w:vAlign w:val="center"/>
          </w:tcPr>
          <w:p w14:paraId="5971C862" w14:textId="77777777" w:rsidR="00933FC1" w:rsidRPr="00933FC1" w:rsidRDefault="00933FC1" w:rsidP="004072E1">
            <w:pPr>
              <w:jc w:val="center"/>
            </w:pPr>
          </w:p>
        </w:tc>
      </w:tr>
      <w:tr w:rsidR="003120C5" w:rsidRPr="00FC1A85" w14:paraId="6BEDE751" w14:textId="77777777" w:rsidTr="004072E1">
        <w:trPr>
          <w:trHeight w:val="385"/>
        </w:trPr>
        <w:tc>
          <w:tcPr>
            <w:tcW w:w="0" w:type="auto"/>
            <w:vAlign w:val="center"/>
          </w:tcPr>
          <w:p w14:paraId="0067FBB0" w14:textId="77777777" w:rsidR="00933FC1" w:rsidRPr="00933FC1" w:rsidRDefault="00933FC1" w:rsidP="004072E1">
            <w:r w:rsidRPr="00933FC1">
              <w:t xml:space="preserve">                Moderate-severe</w:t>
            </w:r>
          </w:p>
        </w:tc>
        <w:tc>
          <w:tcPr>
            <w:tcW w:w="0" w:type="auto"/>
            <w:vAlign w:val="center"/>
          </w:tcPr>
          <w:p w14:paraId="302F39B9" w14:textId="77777777" w:rsidR="00933FC1" w:rsidRPr="00933FC1" w:rsidRDefault="00933FC1" w:rsidP="004072E1">
            <w:pPr>
              <w:jc w:val="center"/>
            </w:pPr>
            <w:r w:rsidRPr="00933FC1">
              <w:t>377 (20.6%)</w:t>
            </w:r>
          </w:p>
        </w:tc>
        <w:tc>
          <w:tcPr>
            <w:tcW w:w="0" w:type="auto"/>
            <w:vAlign w:val="center"/>
          </w:tcPr>
          <w:p w14:paraId="1EC63D2F" w14:textId="77777777" w:rsidR="00933FC1" w:rsidRPr="00933FC1" w:rsidRDefault="00933FC1" w:rsidP="004072E1">
            <w:pPr>
              <w:jc w:val="center"/>
            </w:pPr>
            <w:r w:rsidRPr="00933FC1">
              <w:t>784 (29.3%)</w:t>
            </w:r>
          </w:p>
        </w:tc>
        <w:tc>
          <w:tcPr>
            <w:tcW w:w="0" w:type="auto"/>
            <w:vAlign w:val="center"/>
          </w:tcPr>
          <w:p w14:paraId="3626072C" w14:textId="77777777" w:rsidR="00933FC1" w:rsidRPr="00933FC1" w:rsidRDefault="00933FC1" w:rsidP="004072E1">
            <w:pPr>
              <w:jc w:val="center"/>
            </w:pPr>
          </w:p>
        </w:tc>
      </w:tr>
      <w:tr w:rsidR="003120C5" w:rsidRPr="00684764" w14:paraId="516B4679" w14:textId="77777777" w:rsidTr="004072E1">
        <w:trPr>
          <w:trHeight w:val="385"/>
        </w:trPr>
        <w:tc>
          <w:tcPr>
            <w:tcW w:w="0" w:type="auto"/>
            <w:vAlign w:val="center"/>
          </w:tcPr>
          <w:p w14:paraId="20D00171" w14:textId="77777777" w:rsidR="00933FC1" w:rsidRPr="00933FC1" w:rsidRDefault="00933FC1" w:rsidP="004072E1">
            <w:r w:rsidRPr="00933FC1">
              <w:t>Effective regurgitant orifice area</w:t>
            </w:r>
          </w:p>
        </w:tc>
        <w:tc>
          <w:tcPr>
            <w:tcW w:w="0" w:type="auto"/>
            <w:vAlign w:val="center"/>
          </w:tcPr>
          <w:p w14:paraId="66D41EFF" w14:textId="77777777" w:rsidR="00933FC1" w:rsidRPr="00933FC1" w:rsidRDefault="00933FC1" w:rsidP="004072E1">
            <w:pPr>
              <w:jc w:val="center"/>
            </w:pPr>
            <w:r w:rsidRPr="00933FC1">
              <w:rPr>
                <w:color w:val="212529"/>
              </w:rPr>
              <w:t>0.24 (0.06)</w:t>
            </w:r>
          </w:p>
        </w:tc>
        <w:tc>
          <w:tcPr>
            <w:tcW w:w="0" w:type="auto"/>
            <w:vAlign w:val="center"/>
          </w:tcPr>
          <w:p w14:paraId="72B5F965" w14:textId="77777777" w:rsidR="00933FC1" w:rsidRPr="00933FC1" w:rsidRDefault="00933FC1" w:rsidP="004072E1">
            <w:pPr>
              <w:jc w:val="center"/>
            </w:pPr>
            <w:r w:rsidRPr="00933FC1">
              <w:rPr>
                <w:color w:val="212529"/>
              </w:rPr>
              <w:t>0.26 (0.07)</w:t>
            </w:r>
          </w:p>
        </w:tc>
        <w:tc>
          <w:tcPr>
            <w:tcW w:w="0" w:type="auto"/>
            <w:vAlign w:val="center"/>
          </w:tcPr>
          <w:p w14:paraId="4A2D92F3" w14:textId="77777777" w:rsidR="00933FC1" w:rsidRPr="00933FC1" w:rsidRDefault="00933FC1" w:rsidP="004072E1">
            <w:pPr>
              <w:jc w:val="center"/>
            </w:pPr>
            <w:r w:rsidRPr="00933FC1">
              <w:t>&lt; 0.001</w:t>
            </w:r>
          </w:p>
        </w:tc>
      </w:tr>
      <w:tr w:rsidR="003120C5" w:rsidRPr="00684764" w14:paraId="68B6A652" w14:textId="77777777" w:rsidTr="004072E1">
        <w:trPr>
          <w:trHeight w:val="385"/>
        </w:trPr>
        <w:tc>
          <w:tcPr>
            <w:tcW w:w="0" w:type="auto"/>
            <w:vAlign w:val="center"/>
          </w:tcPr>
          <w:p w14:paraId="1B7B73C4" w14:textId="77777777" w:rsidR="00933FC1" w:rsidRPr="00933FC1" w:rsidRDefault="00933FC1" w:rsidP="004072E1">
            <w:r w:rsidRPr="00933FC1">
              <w:t xml:space="preserve">Regurgitant volume </w:t>
            </w:r>
          </w:p>
        </w:tc>
        <w:tc>
          <w:tcPr>
            <w:tcW w:w="0" w:type="auto"/>
            <w:vAlign w:val="center"/>
          </w:tcPr>
          <w:p w14:paraId="6A14D794" w14:textId="77777777" w:rsidR="00933FC1" w:rsidRPr="00933FC1" w:rsidRDefault="00933FC1" w:rsidP="004072E1">
            <w:pPr>
              <w:jc w:val="center"/>
            </w:pPr>
            <w:r w:rsidRPr="00933FC1">
              <w:t>43.1 (9.3)</w:t>
            </w:r>
          </w:p>
        </w:tc>
        <w:tc>
          <w:tcPr>
            <w:tcW w:w="0" w:type="auto"/>
            <w:vAlign w:val="center"/>
          </w:tcPr>
          <w:p w14:paraId="3C9F3D81" w14:textId="77777777" w:rsidR="00933FC1" w:rsidRPr="00933FC1" w:rsidRDefault="00933FC1" w:rsidP="004072E1">
            <w:pPr>
              <w:jc w:val="center"/>
            </w:pPr>
            <w:r w:rsidRPr="00933FC1">
              <w:t>41.4 (9.6)</w:t>
            </w:r>
          </w:p>
        </w:tc>
        <w:tc>
          <w:tcPr>
            <w:tcW w:w="0" w:type="auto"/>
            <w:vAlign w:val="center"/>
          </w:tcPr>
          <w:p w14:paraId="4407578D" w14:textId="77777777" w:rsidR="00933FC1" w:rsidRPr="00933FC1" w:rsidRDefault="00933FC1" w:rsidP="004072E1">
            <w:pPr>
              <w:jc w:val="center"/>
            </w:pPr>
            <w:r w:rsidRPr="00933FC1">
              <w:t>&lt; 0.001</w:t>
            </w:r>
          </w:p>
        </w:tc>
      </w:tr>
      <w:tr w:rsidR="003120C5" w:rsidRPr="00684764" w14:paraId="52275884" w14:textId="77777777" w:rsidTr="004072E1">
        <w:trPr>
          <w:trHeight w:val="385"/>
        </w:trPr>
        <w:tc>
          <w:tcPr>
            <w:tcW w:w="0" w:type="auto"/>
            <w:vAlign w:val="center"/>
          </w:tcPr>
          <w:p w14:paraId="4217796C" w14:textId="77777777" w:rsidR="00933FC1" w:rsidRPr="00933FC1" w:rsidRDefault="00933FC1" w:rsidP="004072E1">
            <w:r w:rsidRPr="00933FC1">
              <w:t xml:space="preserve">Mitral annular calcification </w:t>
            </w:r>
          </w:p>
        </w:tc>
        <w:tc>
          <w:tcPr>
            <w:tcW w:w="0" w:type="auto"/>
            <w:vAlign w:val="center"/>
          </w:tcPr>
          <w:p w14:paraId="1999F1B7" w14:textId="77777777" w:rsidR="00933FC1" w:rsidRPr="00933FC1" w:rsidRDefault="00933FC1" w:rsidP="004072E1">
            <w:pPr>
              <w:jc w:val="center"/>
            </w:pPr>
            <w:r w:rsidRPr="00933FC1">
              <w:t>678 (37.1%)</w:t>
            </w:r>
          </w:p>
        </w:tc>
        <w:tc>
          <w:tcPr>
            <w:tcW w:w="0" w:type="auto"/>
            <w:vAlign w:val="center"/>
          </w:tcPr>
          <w:p w14:paraId="41DAA5EA" w14:textId="77777777" w:rsidR="00933FC1" w:rsidRPr="00933FC1" w:rsidRDefault="00933FC1" w:rsidP="004072E1">
            <w:pPr>
              <w:jc w:val="center"/>
            </w:pPr>
            <w:r w:rsidRPr="00933FC1">
              <w:t>668 (24.9%)</w:t>
            </w:r>
          </w:p>
        </w:tc>
        <w:tc>
          <w:tcPr>
            <w:tcW w:w="0" w:type="auto"/>
            <w:vAlign w:val="center"/>
          </w:tcPr>
          <w:p w14:paraId="7C1BD0D4" w14:textId="77777777" w:rsidR="00933FC1" w:rsidRPr="00933FC1" w:rsidRDefault="00933FC1" w:rsidP="004072E1">
            <w:pPr>
              <w:jc w:val="center"/>
            </w:pPr>
            <w:r w:rsidRPr="00933FC1">
              <w:t>&lt; 0.001</w:t>
            </w:r>
          </w:p>
        </w:tc>
      </w:tr>
      <w:tr w:rsidR="003120C5" w:rsidRPr="00684764" w14:paraId="6A9F5C9A" w14:textId="77777777" w:rsidTr="004072E1">
        <w:trPr>
          <w:trHeight w:val="411"/>
        </w:trPr>
        <w:tc>
          <w:tcPr>
            <w:tcW w:w="0" w:type="auto"/>
            <w:vAlign w:val="center"/>
          </w:tcPr>
          <w:p w14:paraId="4A7B9166" w14:textId="77777777" w:rsidR="00933FC1" w:rsidRPr="00933FC1" w:rsidRDefault="00933FC1" w:rsidP="004072E1">
            <w:r w:rsidRPr="00933FC1">
              <w:t>Ejection fraction</w:t>
            </w:r>
          </w:p>
        </w:tc>
        <w:tc>
          <w:tcPr>
            <w:tcW w:w="0" w:type="auto"/>
            <w:vAlign w:val="center"/>
          </w:tcPr>
          <w:p w14:paraId="0185E0E8" w14:textId="77777777" w:rsidR="00933FC1" w:rsidRPr="00933FC1" w:rsidRDefault="00933FC1" w:rsidP="004072E1">
            <w:pPr>
              <w:jc w:val="center"/>
            </w:pPr>
            <w:r w:rsidRPr="00933FC1">
              <w:t>60.0 (5.4)</w:t>
            </w:r>
          </w:p>
        </w:tc>
        <w:tc>
          <w:tcPr>
            <w:tcW w:w="0" w:type="auto"/>
            <w:vAlign w:val="center"/>
          </w:tcPr>
          <w:p w14:paraId="0811D883" w14:textId="77777777" w:rsidR="00933FC1" w:rsidRPr="00933FC1" w:rsidRDefault="00933FC1" w:rsidP="004072E1">
            <w:pPr>
              <w:jc w:val="center"/>
            </w:pPr>
            <w:r w:rsidRPr="00933FC1">
              <w:t>30.3 (9.7)</w:t>
            </w:r>
          </w:p>
        </w:tc>
        <w:tc>
          <w:tcPr>
            <w:tcW w:w="0" w:type="auto"/>
            <w:vAlign w:val="center"/>
          </w:tcPr>
          <w:p w14:paraId="2FABBDDC" w14:textId="77777777" w:rsidR="00933FC1" w:rsidRPr="00933FC1" w:rsidRDefault="00933FC1" w:rsidP="004072E1">
            <w:pPr>
              <w:jc w:val="center"/>
            </w:pPr>
            <w:r w:rsidRPr="00933FC1">
              <w:t>&lt; 0.001</w:t>
            </w:r>
          </w:p>
        </w:tc>
      </w:tr>
      <w:tr w:rsidR="003120C5" w:rsidRPr="00684764" w14:paraId="7FD62FAE" w14:textId="77777777" w:rsidTr="004072E1">
        <w:trPr>
          <w:trHeight w:val="411"/>
        </w:trPr>
        <w:tc>
          <w:tcPr>
            <w:tcW w:w="0" w:type="auto"/>
            <w:vAlign w:val="center"/>
          </w:tcPr>
          <w:p w14:paraId="7EB06090" w14:textId="77777777" w:rsidR="00933FC1" w:rsidRPr="00933FC1" w:rsidRDefault="00933FC1" w:rsidP="004072E1">
            <w:r w:rsidRPr="00933FC1">
              <w:t>Ejection fraction ≤50%</w:t>
            </w:r>
          </w:p>
        </w:tc>
        <w:tc>
          <w:tcPr>
            <w:tcW w:w="0" w:type="auto"/>
            <w:vAlign w:val="center"/>
          </w:tcPr>
          <w:p w14:paraId="4F756A06" w14:textId="77777777" w:rsidR="00933FC1" w:rsidRPr="00933FC1" w:rsidRDefault="00933FC1" w:rsidP="004072E1">
            <w:pPr>
              <w:jc w:val="center"/>
            </w:pPr>
            <w:r w:rsidRPr="00933FC1">
              <w:t>0 (0.0%)</w:t>
            </w:r>
          </w:p>
        </w:tc>
        <w:tc>
          <w:tcPr>
            <w:tcW w:w="0" w:type="auto"/>
            <w:vAlign w:val="center"/>
          </w:tcPr>
          <w:p w14:paraId="66714FCE" w14:textId="77777777" w:rsidR="00933FC1" w:rsidRPr="00933FC1" w:rsidRDefault="00933FC1" w:rsidP="004072E1">
            <w:pPr>
              <w:jc w:val="center"/>
            </w:pPr>
            <w:r w:rsidRPr="00933FC1">
              <w:t>2678 (100.0%)</w:t>
            </w:r>
          </w:p>
        </w:tc>
        <w:tc>
          <w:tcPr>
            <w:tcW w:w="0" w:type="auto"/>
            <w:vAlign w:val="center"/>
          </w:tcPr>
          <w:p w14:paraId="240F73B2" w14:textId="77777777" w:rsidR="00933FC1" w:rsidRPr="00933FC1" w:rsidRDefault="00933FC1" w:rsidP="004072E1">
            <w:pPr>
              <w:jc w:val="center"/>
            </w:pPr>
            <w:r w:rsidRPr="00933FC1">
              <w:t>&lt; 0.001</w:t>
            </w:r>
          </w:p>
        </w:tc>
      </w:tr>
      <w:tr w:rsidR="003120C5" w:rsidRPr="00FC1A85" w14:paraId="775E6CAA" w14:textId="77777777" w:rsidTr="004072E1">
        <w:trPr>
          <w:trHeight w:val="411"/>
        </w:trPr>
        <w:tc>
          <w:tcPr>
            <w:tcW w:w="0" w:type="auto"/>
            <w:vAlign w:val="center"/>
          </w:tcPr>
          <w:p w14:paraId="56F01301" w14:textId="77777777" w:rsidR="00933FC1" w:rsidRPr="00933FC1" w:rsidRDefault="00933FC1" w:rsidP="004072E1">
            <w:r w:rsidRPr="00933FC1">
              <w:t xml:space="preserve">LV end-systolic diameter </w:t>
            </w:r>
          </w:p>
        </w:tc>
        <w:tc>
          <w:tcPr>
            <w:tcW w:w="0" w:type="auto"/>
            <w:vAlign w:val="center"/>
          </w:tcPr>
          <w:p w14:paraId="531603AD" w14:textId="77777777" w:rsidR="00933FC1" w:rsidRPr="00933FC1" w:rsidRDefault="00933FC1" w:rsidP="004072E1">
            <w:pPr>
              <w:jc w:val="center"/>
            </w:pPr>
            <w:r w:rsidRPr="00933FC1">
              <w:t>33.2 (5.2)</w:t>
            </w:r>
          </w:p>
        </w:tc>
        <w:tc>
          <w:tcPr>
            <w:tcW w:w="0" w:type="auto"/>
            <w:vAlign w:val="center"/>
          </w:tcPr>
          <w:p w14:paraId="0E97D66C" w14:textId="77777777" w:rsidR="00933FC1" w:rsidRPr="00933FC1" w:rsidRDefault="00933FC1" w:rsidP="004072E1">
            <w:pPr>
              <w:jc w:val="center"/>
            </w:pPr>
            <w:r w:rsidRPr="00933FC1">
              <w:t>53.5 (8.9)</w:t>
            </w:r>
          </w:p>
        </w:tc>
        <w:tc>
          <w:tcPr>
            <w:tcW w:w="0" w:type="auto"/>
            <w:vAlign w:val="center"/>
          </w:tcPr>
          <w:p w14:paraId="7209A727" w14:textId="77777777" w:rsidR="00933FC1" w:rsidRPr="00933FC1" w:rsidRDefault="00933FC1" w:rsidP="004072E1">
            <w:pPr>
              <w:jc w:val="center"/>
            </w:pPr>
            <w:r w:rsidRPr="00933FC1">
              <w:t>&lt; 0.001</w:t>
            </w:r>
          </w:p>
        </w:tc>
      </w:tr>
      <w:tr w:rsidR="003120C5" w:rsidRPr="00FC1A85" w14:paraId="7270E165" w14:textId="77777777" w:rsidTr="004072E1">
        <w:trPr>
          <w:trHeight w:val="411"/>
        </w:trPr>
        <w:tc>
          <w:tcPr>
            <w:tcW w:w="0" w:type="auto"/>
            <w:vAlign w:val="center"/>
          </w:tcPr>
          <w:p w14:paraId="7C7BAC5E" w14:textId="77777777" w:rsidR="00933FC1" w:rsidRPr="00933FC1" w:rsidRDefault="00933FC1" w:rsidP="004072E1">
            <w:r w:rsidRPr="00933FC1">
              <w:t>LV end-diastolic diameter</w:t>
            </w:r>
          </w:p>
        </w:tc>
        <w:tc>
          <w:tcPr>
            <w:tcW w:w="0" w:type="auto"/>
            <w:vAlign w:val="center"/>
          </w:tcPr>
          <w:p w14:paraId="2F9080AB" w14:textId="77777777" w:rsidR="00933FC1" w:rsidRPr="00933FC1" w:rsidRDefault="00933FC1" w:rsidP="004072E1">
            <w:pPr>
              <w:jc w:val="center"/>
            </w:pPr>
            <w:r w:rsidRPr="00933FC1">
              <w:t>50.3 (6.0)</w:t>
            </w:r>
          </w:p>
        </w:tc>
        <w:tc>
          <w:tcPr>
            <w:tcW w:w="0" w:type="auto"/>
            <w:vAlign w:val="center"/>
          </w:tcPr>
          <w:p w14:paraId="55A4F6F6" w14:textId="77777777" w:rsidR="00933FC1" w:rsidRPr="00933FC1" w:rsidRDefault="00933FC1" w:rsidP="004072E1">
            <w:pPr>
              <w:jc w:val="center"/>
            </w:pPr>
            <w:r w:rsidRPr="00933FC1">
              <w:t>62.9 (7.9)</w:t>
            </w:r>
          </w:p>
        </w:tc>
        <w:tc>
          <w:tcPr>
            <w:tcW w:w="0" w:type="auto"/>
            <w:vAlign w:val="center"/>
          </w:tcPr>
          <w:p w14:paraId="34A32937" w14:textId="77777777" w:rsidR="00933FC1" w:rsidRPr="00933FC1" w:rsidRDefault="00933FC1" w:rsidP="004072E1">
            <w:pPr>
              <w:jc w:val="center"/>
            </w:pPr>
            <w:r w:rsidRPr="00933FC1">
              <w:t>&lt; 0.001</w:t>
            </w:r>
          </w:p>
        </w:tc>
      </w:tr>
      <w:tr w:rsidR="003120C5" w:rsidRPr="00FC1A85" w14:paraId="5E6EFD8D" w14:textId="77777777" w:rsidTr="004072E1">
        <w:trPr>
          <w:trHeight w:val="385"/>
        </w:trPr>
        <w:tc>
          <w:tcPr>
            <w:tcW w:w="0" w:type="auto"/>
            <w:vAlign w:val="center"/>
          </w:tcPr>
          <w:p w14:paraId="6F83C54B" w14:textId="77777777" w:rsidR="00933FC1" w:rsidRPr="00933FC1" w:rsidRDefault="00933FC1" w:rsidP="004072E1">
            <w:r w:rsidRPr="00933FC1">
              <w:t xml:space="preserve">E wave </w:t>
            </w:r>
          </w:p>
        </w:tc>
        <w:tc>
          <w:tcPr>
            <w:tcW w:w="0" w:type="auto"/>
            <w:vAlign w:val="center"/>
          </w:tcPr>
          <w:p w14:paraId="2D34B3C7" w14:textId="77777777" w:rsidR="00933FC1" w:rsidRPr="00933FC1" w:rsidRDefault="00933FC1" w:rsidP="004072E1">
            <w:pPr>
              <w:jc w:val="center"/>
            </w:pPr>
            <w:r w:rsidRPr="00933FC1">
              <w:t>1.0 (0.3)</w:t>
            </w:r>
          </w:p>
        </w:tc>
        <w:tc>
          <w:tcPr>
            <w:tcW w:w="0" w:type="auto"/>
            <w:vAlign w:val="center"/>
          </w:tcPr>
          <w:p w14:paraId="59E19190" w14:textId="77777777" w:rsidR="00933FC1" w:rsidRPr="00933FC1" w:rsidRDefault="00933FC1" w:rsidP="004072E1">
            <w:pPr>
              <w:jc w:val="center"/>
            </w:pPr>
            <w:r w:rsidRPr="00933FC1">
              <w:t>0.9 (0.3)</w:t>
            </w:r>
          </w:p>
        </w:tc>
        <w:tc>
          <w:tcPr>
            <w:tcW w:w="0" w:type="auto"/>
            <w:vAlign w:val="center"/>
          </w:tcPr>
          <w:p w14:paraId="3D9A2AF6" w14:textId="77777777" w:rsidR="00933FC1" w:rsidRPr="00933FC1" w:rsidRDefault="00933FC1" w:rsidP="004072E1">
            <w:pPr>
              <w:jc w:val="center"/>
            </w:pPr>
            <w:r w:rsidRPr="00933FC1">
              <w:t>&lt; 0.001</w:t>
            </w:r>
          </w:p>
        </w:tc>
      </w:tr>
      <w:tr w:rsidR="003120C5" w:rsidRPr="00FC1A85" w14:paraId="074CBFA7" w14:textId="77777777" w:rsidTr="004072E1">
        <w:trPr>
          <w:trHeight w:val="385"/>
        </w:trPr>
        <w:tc>
          <w:tcPr>
            <w:tcW w:w="0" w:type="auto"/>
            <w:vAlign w:val="center"/>
          </w:tcPr>
          <w:p w14:paraId="6301F06C" w14:textId="77777777" w:rsidR="00933FC1" w:rsidRPr="00933FC1" w:rsidRDefault="00933FC1" w:rsidP="004072E1">
            <w:r w:rsidRPr="00933FC1">
              <w:t>Medial E/é ratio</w:t>
            </w:r>
          </w:p>
        </w:tc>
        <w:tc>
          <w:tcPr>
            <w:tcW w:w="0" w:type="auto"/>
            <w:vAlign w:val="center"/>
          </w:tcPr>
          <w:p w14:paraId="5C715625" w14:textId="77777777" w:rsidR="00933FC1" w:rsidRPr="00933FC1" w:rsidRDefault="00933FC1" w:rsidP="004072E1">
            <w:pPr>
              <w:jc w:val="center"/>
            </w:pPr>
            <w:r w:rsidRPr="00933FC1">
              <w:t>17.0 (7.6)</w:t>
            </w:r>
          </w:p>
        </w:tc>
        <w:tc>
          <w:tcPr>
            <w:tcW w:w="0" w:type="auto"/>
            <w:vAlign w:val="center"/>
          </w:tcPr>
          <w:p w14:paraId="0302AD66" w14:textId="77777777" w:rsidR="00933FC1" w:rsidRPr="00933FC1" w:rsidRDefault="00933FC1" w:rsidP="004072E1">
            <w:pPr>
              <w:jc w:val="center"/>
            </w:pPr>
            <w:r w:rsidRPr="00933FC1">
              <w:t>21.1 (9.8)</w:t>
            </w:r>
          </w:p>
        </w:tc>
        <w:tc>
          <w:tcPr>
            <w:tcW w:w="0" w:type="auto"/>
            <w:vAlign w:val="center"/>
          </w:tcPr>
          <w:p w14:paraId="18C2E15F" w14:textId="77777777" w:rsidR="00933FC1" w:rsidRPr="00933FC1" w:rsidRDefault="00933FC1" w:rsidP="004072E1">
            <w:pPr>
              <w:jc w:val="center"/>
            </w:pPr>
            <w:r w:rsidRPr="00933FC1">
              <w:t>&lt; 0.001</w:t>
            </w:r>
          </w:p>
        </w:tc>
      </w:tr>
      <w:tr w:rsidR="003120C5" w:rsidRPr="00FC1A85" w14:paraId="1DB14137" w14:textId="77777777" w:rsidTr="004072E1">
        <w:trPr>
          <w:trHeight w:val="411"/>
        </w:trPr>
        <w:tc>
          <w:tcPr>
            <w:tcW w:w="0" w:type="auto"/>
            <w:vAlign w:val="center"/>
          </w:tcPr>
          <w:p w14:paraId="26610E62" w14:textId="77777777" w:rsidR="00933FC1" w:rsidRPr="00933FC1" w:rsidRDefault="00933FC1" w:rsidP="004072E1">
            <w:r w:rsidRPr="00933FC1">
              <w:t>Left ventricular mass index</w:t>
            </w:r>
          </w:p>
        </w:tc>
        <w:tc>
          <w:tcPr>
            <w:tcW w:w="0" w:type="auto"/>
            <w:vAlign w:val="center"/>
          </w:tcPr>
          <w:p w14:paraId="74719F96" w14:textId="77777777" w:rsidR="00933FC1" w:rsidRPr="00933FC1" w:rsidRDefault="00933FC1" w:rsidP="004072E1">
            <w:pPr>
              <w:jc w:val="center"/>
            </w:pPr>
            <w:r w:rsidRPr="00933FC1">
              <w:t>109.7 (29.9)</w:t>
            </w:r>
          </w:p>
        </w:tc>
        <w:tc>
          <w:tcPr>
            <w:tcW w:w="0" w:type="auto"/>
            <w:vAlign w:val="center"/>
          </w:tcPr>
          <w:p w14:paraId="46044377" w14:textId="77777777" w:rsidR="00933FC1" w:rsidRPr="00933FC1" w:rsidRDefault="00933FC1" w:rsidP="004072E1">
            <w:pPr>
              <w:jc w:val="center"/>
            </w:pPr>
            <w:r w:rsidRPr="00933FC1">
              <w:t>142.5 (36.1)</w:t>
            </w:r>
          </w:p>
        </w:tc>
        <w:tc>
          <w:tcPr>
            <w:tcW w:w="0" w:type="auto"/>
            <w:vAlign w:val="center"/>
          </w:tcPr>
          <w:p w14:paraId="2C9CFD61" w14:textId="77777777" w:rsidR="00933FC1" w:rsidRPr="00933FC1" w:rsidRDefault="00933FC1" w:rsidP="004072E1">
            <w:pPr>
              <w:jc w:val="center"/>
            </w:pPr>
            <w:r w:rsidRPr="00933FC1">
              <w:t>&lt; 0.001</w:t>
            </w:r>
          </w:p>
        </w:tc>
      </w:tr>
      <w:tr w:rsidR="003120C5" w:rsidRPr="00FC1A85" w14:paraId="560A2E16" w14:textId="77777777" w:rsidTr="004072E1">
        <w:trPr>
          <w:trHeight w:val="385"/>
        </w:trPr>
        <w:tc>
          <w:tcPr>
            <w:tcW w:w="0" w:type="auto"/>
            <w:vAlign w:val="center"/>
          </w:tcPr>
          <w:p w14:paraId="341F9FB1" w14:textId="77777777" w:rsidR="00933FC1" w:rsidRPr="00933FC1" w:rsidRDefault="00933FC1" w:rsidP="004072E1">
            <w:r w:rsidRPr="00933FC1">
              <w:t xml:space="preserve">Left atrial volume index </w:t>
            </w:r>
          </w:p>
        </w:tc>
        <w:tc>
          <w:tcPr>
            <w:tcW w:w="0" w:type="auto"/>
            <w:vAlign w:val="center"/>
          </w:tcPr>
          <w:p w14:paraId="3C3E126E" w14:textId="77777777" w:rsidR="00933FC1" w:rsidRPr="00933FC1" w:rsidRDefault="00933FC1" w:rsidP="004072E1">
            <w:pPr>
              <w:jc w:val="center"/>
            </w:pPr>
            <w:r w:rsidRPr="00933FC1">
              <w:t>57.5 (18.9)</w:t>
            </w:r>
          </w:p>
        </w:tc>
        <w:tc>
          <w:tcPr>
            <w:tcW w:w="0" w:type="auto"/>
            <w:vAlign w:val="center"/>
          </w:tcPr>
          <w:p w14:paraId="3455EA97" w14:textId="77777777" w:rsidR="00933FC1" w:rsidRPr="00933FC1" w:rsidRDefault="00933FC1" w:rsidP="004072E1">
            <w:pPr>
              <w:jc w:val="center"/>
            </w:pPr>
            <w:r w:rsidRPr="00933FC1">
              <w:t>53.6 (16.7)</w:t>
            </w:r>
          </w:p>
        </w:tc>
        <w:tc>
          <w:tcPr>
            <w:tcW w:w="0" w:type="auto"/>
            <w:vAlign w:val="center"/>
          </w:tcPr>
          <w:p w14:paraId="5F157A85" w14:textId="77777777" w:rsidR="00933FC1" w:rsidRPr="00933FC1" w:rsidRDefault="00933FC1" w:rsidP="004072E1">
            <w:pPr>
              <w:jc w:val="center"/>
            </w:pPr>
            <w:r w:rsidRPr="00933FC1">
              <w:t>&lt; 0.001</w:t>
            </w:r>
          </w:p>
        </w:tc>
      </w:tr>
      <w:tr w:rsidR="003120C5" w:rsidRPr="00FC1A85" w14:paraId="195D1127" w14:textId="77777777" w:rsidTr="004072E1">
        <w:trPr>
          <w:trHeight w:val="385"/>
        </w:trPr>
        <w:tc>
          <w:tcPr>
            <w:tcW w:w="0" w:type="auto"/>
            <w:vAlign w:val="center"/>
          </w:tcPr>
          <w:p w14:paraId="5F96DFCD" w14:textId="77777777" w:rsidR="00933FC1" w:rsidRPr="00933FC1" w:rsidRDefault="00933FC1" w:rsidP="004072E1">
            <w:r w:rsidRPr="00933FC1">
              <w:t>TR velocity</w:t>
            </w:r>
          </w:p>
        </w:tc>
        <w:tc>
          <w:tcPr>
            <w:tcW w:w="0" w:type="auto"/>
            <w:vAlign w:val="center"/>
          </w:tcPr>
          <w:p w14:paraId="3A14A532" w14:textId="77777777" w:rsidR="00933FC1" w:rsidRPr="00933FC1" w:rsidRDefault="00933FC1" w:rsidP="004072E1">
            <w:pPr>
              <w:jc w:val="center"/>
            </w:pPr>
            <w:r w:rsidRPr="00933FC1">
              <w:t>2.93 (0.47)</w:t>
            </w:r>
          </w:p>
        </w:tc>
        <w:tc>
          <w:tcPr>
            <w:tcW w:w="0" w:type="auto"/>
            <w:vAlign w:val="center"/>
          </w:tcPr>
          <w:p w14:paraId="45125451" w14:textId="77777777" w:rsidR="00933FC1" w:rsidRPr="00933FC1" w:rsidRDefault="00933FC1" w:rsidP="004072E1">
            <w:pPr>
              <w:jc w:val="center"/>
            </w:pPr>
            <w:r w:rsidRPr="00933FC1">
              <w:t>2.95 (0.48)</w:t>
            </w:r>
          </w:p>
        </w:tc>
        <w:tc>
          <w:tcPr>
            <w:tcW w:w="0" w:type="auto"/>
            <w:vAlign w:val="center"/>
          </w:tcPr>
          <w:p w14:paraId="6B398981" w14:textId="77777777" w:rsidR="00933FC1" w:rsidRPr="00933FC1" w:rsidRDefault="00933FC1" w:rsidP="004072E1">
            <w:pPr>
              <w:jc w:val="center"/>
            </w:pPr>
            <w:r w:rsidRPr="00933FC1">
              <w:t>0.155</w:t>
            </w:r>
          </w:p>
        </w:tc>
      </w:tr>
      <w:tr w:rsidR="003120C5" w:rsidRPr="00FC1A85" w14:paraId="18B68458" w14:textId="77777777" w:rsidTr="004072E1">
        <w:trPr>
          <w:trHeight w:val="385"/>
        </w:trPr>
        <w:tc>
          <w:tcPr>
            <w:tcW w:w="0" w:type="auto"/>
            <w:vAlign w:val="center"/>
          </w:tcPr>
          <w:p w14:paraId="2267BF3D" w14:textId="77777777" w:rsidR="00933FC1" w:rsidRPr="00933FC1" w:rsidRDefault="00933FC1" w:rsidP="004072E1">
            <w:r w:rsidRPr="00933FC1">
              <w:t xml:space="preserve">Right ventricular systolic pressure </w:t>
            </w:r>
          </w:p>
        </w:tc>
        <w:tc>
          <w:tcPr>
            <w:tcW w:w="0" w:type="auto"/>
            <w:vAlign w:val="center"/>
          </w:tcPr>
          <w:p w14:paraId="0120583D" w14:textId="77777777" w:rsidR="00933FC1" w:rsidRPr="00933FC1" w:rsidRDefault="00933FC1" w:rsidP="004072E1">
            <w:pPr>
              <w:jc w:val="center"/>
            </w:pPr>
            <w:r w:rsidRPr="00933FC1">
              <w:t>44.0 (13.4)</w:t>
            </w:r>
          </w:p>
        </w:tc>
        <w:tc>
          <w:tcPr>
            <w:tcW w:w="0" w:type="auto"/>
            <w:vAlign w:val="center"/>
          </w:tcPr>
          <w:p w14:paraId="50E5BDCD" w14:textId="77777777" w:rsidR="00933FC1" w:rsidRPr="00933FC1" w:rsidRDefault="00933FC1" w:rsidP="004072E1">
            <w:pPr>
              <w:jc w:val="center"/>
            </w:pPr>
            <w:r w:rsidRPr="00933FC1">
              <w:t>45.5 (13.6)</w:t>
            </w:r>
          </w:p>
        </w:tc>
        <w:tc>
          <w:tcPr>
            <w:tcW w:w="0" w:type="auto"/>
            <w:vAlign w:val="center"/>
          </w:tcPr>
          <w:p w14:paraId="18AF50AC" w14:textId="77777777" w:rsidR="00933FC1" w:rsidRPr="00933FC1" w:rsidRDefault="00933FC1" w:rsidP="004072E1">
            <w:pPr>
              <w:jc w:val="center"/>
            </w:pPr>
            <w:r w:rsidRPr="00933FC1">
              <w:t>&lt; 0.001</w:t>
            </w:r>
          </w:p>
        </w:tc>
      </w:tr>
      <w:tr w:rsidR="003120C5" w:rsidRPr="00FC1A85" w14:paraId="50EB9BA2" w14:textId="77777777" w:rsidTr="004072E1">
        <w:trPr>
          <w:trHeight w:val="411"/>
        </w:trPr>
        <w:tc>
          <w:tcPr>
            <w:tcW w:w="0" w:type="auto"/>
            <w:vAlign w:val="center"/>
            <w:hideMark/>
          </w:tcPr>
          <w:p w14:paraId="2CFFDDBD" w14:textId="74A96267" w:rsidR="00933FC1" w:rsidRPr="00933FC1" w:rsidRDefault="00933FC1" w:rsidP="004072E1">
            <w:r w:rsidRPr="00933FC1">
              <w:t xml:space="preserve">Tricuspid regurgitation </w:t>
            </w:r>
          </w:p>
        </w:tc>
        <w:tc>
          <w:tcPr>
            <w:tcW w:w="0" w:type="auto"/>
            <w:vAlign w:val="center"/>
            <w:hideMark/>
          </w:tcPr>
          <w:p w14:paraId="6EEA7738" w14:textId="77777777" w:rsidR="00933FC1" w:rsidRPr="00933FC1" w:rsidRDefault="00933FC1" w:rsidP="004072E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33EC9E33" w14:textId="77777777" w:rsidR="00933FC1" w:rsidRPr="00933FC1" w:rsidRDefault="00933FC1" w:rsidP="004072E1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177DD1F0" w14:textId="77777777" w:rsidR="00933FC1" w:rsidRPr="00933FC1" w:rsidRDefault="00933FC1" w:rsidP="004072E1">
            <w:pPr>
              <w:jc w:val="center"/>
            </w:pPr>
            <w:r w:rsidRPr="00933FC1">
              <w:t>&lt; 0.001</w:t>
            </w:r>
          </w:p>
        </w:tc>
      </w:tr>
      <w:tr w:rsidR="003120C5" w:rsidRPr="00FC1A85" w14:paraId="07900F6F" w14:textId="77777777" w:rsidTr="004072E1">
        <w:trPr>
          <w:trHeight w:val="385"/>
        </w:trPr>
        <w:tc>
          <w:tcPr>
            <w:tcW w:w="0" w:type="auto"/>
            <w:vAlign w:val="center"/>
            <w:hideMark/>
          </w:tcPr>
          <w:p w14:paraId="79BE7F92" w14:textId="77777777" w:rsidR="00933FC1" w:rsidRPr="00933FC1" w:rsidRDefault="00933FC1" w:rsidP="004072E1">
            <w:r w:rsidRPr="00933FC1">
              <w:t xml:space="preserve">        None/Trivial </w:t>
            </w:r>
          </w:p>
        </w:tc>
        <w:tc>
          <w:tcPr>
            <w:tcW w:w="0" w:type="auto"/>
            <w:vAlign w:val="center"/>
            <w:hideMark/>
          </w:tcPr>
          <w:p w14:paraId="1C310F8F" w14:textId="77777777" w:rsidR="00933FC1" w:rsidRPr="00933FC1" w:rsidRDefault="00933FC1" w:rsidP="004072E1">
            <w:pPr>
              <w:jc w:val="center"/>
            </w:pPr>
            <w:r w:rsidRPr="00933FC1">
              <w:t>295 (16.4%)</w:t>
            </w:r>
          </w:p>
        </w:tc>
        <w:tc>
          <w:tcPr>
            <w:tcW w:w="0" w:type="auto"/>
            <w:vAlign w:val="center"/>
            <w:hideMark/>
          </w:tcPr>
          <w:p w14:paraId="212E9CAB" w14:textId="77777777" w:rsidR="00933FC1" w:rsidRPr="00933FC1" w:rsidRDefault="00933FC1" w:rsidP="004072E1">
            <w:pPr>
              <w:jc w:val="center"/>
            </w:pPr>
            <w:r w:rsidRPr="00933FC1">
              <w:t>553 (21.2%)</w:t>
            </w:r>
          </w:p>
        </w:tc>
        <w:tc>
          <w:tcPr>
            <w:tcW w:w="0" w:type="auto"/>
            <w:vAlign w:val="center"/>
            <w:hideMark/>
          </w:tcPr>
          <w:p w14:paraId="143D1D0C" w14:textId="77777777" w:rsidR="00933FC1" w:rsidRPr="00933FC1" w:rsidRDefault="00933FC1" w:rsidP="004072E1">
            <w:pPr>
              <w:jc w:val="center"/>
            </w:pPr>
          </w:p>
        </w:tc>
      </w:tr>
      <w:tr w:rsidR="003120C5" w:rsidRPr="00FC1A85" w14:paraId="5ECC4AF6" w14:textId="77777777" w:rsidTr="004072E1">
        <w:trPr>
          <w:trHeight w:val="411"/>
        </w:trPr>
        <w:tc>
          <w:tcPr>
            <w:tcW w:w="0" w:type="auto"/>
            <w:vAlign w:val="center"/>
            <w:hideMark/>
          </w:tcPr>
          <w:p w14:paraId="3CACC009" w14:textId="77777777" w:rsidR="00933FC1" w:rsidRPr="00933FC1" w:rsidRDefault="00933FC1" w:rsidP="004072E1">
            <w:r w:rsidRPr="00933FC1">
              <w:t xml:space="preserve">        Mild </w:t>
            </w:r>
          </w:p>
        </w:tc>
        <w:tc>
          <w:tcPr>
            <w:tcW w:w="0" w:type="auto"/>
            <w:vAlign w:val="center"/>
            <w:hideMark/>
          </w:tcPr>
          <w:p w14:paraId="4A4FE146" w14:textId="77777777" w:rsidR="00933FC1" w:rsidRPr="00933FC1" w:rsidRDefault="00933FC1" w:rsidP="004072E1">
            <w:pPr>
              <w:jc w:val="center"/>
            </w:pPr>
            <w:r w:rsidRPr="00933FC1">
              <w:t>559 (31.1%)</w:t>
            </w:r>
          </w:p>
        </w:tc>
        <w:tc>
          <w:tcPr>
            <w:tcW w:w="0" w:type="auto"/>
            <w:vAlign w:val="center"/>
            <w:hideMark/>
          </w:tcPr>
          <w:p w14:paraId="7582299F" w14:textId="77777777" w:rsidR="00933FC1" w:rsidRPr="00933FC1" w:rsidRDefault="00933FC1" w:rsidP="004072E1">
            <w:pPr>
              <w:jc w:val="center"/>
            </w:pPr>
            <w:r w:rsidRPr="00933FC1">
              <w:t>903 (34.7%)</w:t>
            </w:r>
          </w:p>
        </w:tc>
        <w:tc>
          <w:tcPr>
            <w:tcW w:w="0" w:type="auto"/>
            <w:vAlign w:val="center"/>
            <w:hideMark/>
          </w:tcPr>
          <w:p w14:paraId="1D83A7E2" w14:textId="77777777" w:rsidR="00933FC1" w:rsidRPr="00933FC1" w:rsidRDefault="00933FC1" w:rsidP="004072E1">
            <w:pPr>
              <w:jc w:val="center"/>
            </w:pPr>
          </w:p>
        </w:tc>
      </w:tr>
      <w:tr w:rsidR="003120C5" w:rsidRPr="00FC1A85" w14:paraId="2A36E80F" w14:textId="77777777" w:rsidTr="004072E1">
        <w:trPr>
          <w:trHeight w:val="385"/>
        </w:trPr>
        <w:tc>
          <w:tcPr>
            <w:tcW w:w="0" w:type="auto"/>
            <w:vAlign w:val="center"/>
            <w:hideMark/>
          </w:tcPr>
          <w:p w14:paraId="5E64B29B" w14:textId="77777777" w:rsidR="00933FC1" w:rsidRPr="00933FC1" w:rsidRDefault="00933FC1" w:rsidP="004072E1">
            <w:r w:rsidRPr="00933FC1">
              <w:t xml:space="preserve">        Moderate </w:t>
            </w:r>
          </w:p>
        </w:tc>
        <w:tc>
          <w:tcPr>
            <w:tcW w:w="0" w:type="auto"/>
            <w:vAlign w:val="center"/>
            <w:hideMark/>
          </w:tcPr>
          <w:p w14:paraId="5824CC15" w14:textId="77777777" w:rsidR="00933FC1" w:rsidRPr="00933FC1" w:rsidRDefault="00933FC1" w:rsidP="004072E1">
            <w:pPr>
              <w:jc w:val="center"/>
            </w:pPr>
            <w:r w:rsidRPr="00933FC1">
              <w:t>666 (37.0%)</w:t>
            </w:r>
          </w:p>
        </w:tc>
        <w:tc>
          <w:tcPr>
            <w:tcW w:w="0" w:type="auto"/>
            <w:vAlign w:val="center"/>
            <w:hideMark/>
          </w:tcPr>
          <w:p w14:paraId="16B6316D" w14:textId="77777777" w:rsidR="00933FC1" w:rsidRPr="00933FC1" w:rsidRDefault="00933FC1" w:rsidP="004072E1">
            <w:pPr>
              <w:jc w:val="center"/>
            </w:pPr>
            <w:r w:rsidRPr="00933FC1">
              <w:t>838 (32.2%)</w:t>
            </w:r>
          </w:p>
        </w:tc>
        <w:tc>
          <w:tcPr>
            <w:tcW w:w="0" w:type="auto"/>
            <w:vAlign w:val="center"/>
            <w:hideMark/>
          </w:tcPr>
          <w:p w14:paraId="6692D65F" w14:textId="77777777" w:rsidR="00933FC1" w:rsidRPr="00933FC1" w:rsidRDefault="00933FC1" w:rsidP="004072E1">
            <w:pPr>
              <w:jc w:val="center"/>
            </w:pPr>
          </w:p>
        </w:tc>
      </w:tr>
      <w:tr w:rsidR="003120C5" w:rsidRPr="00FC1A85" w14:paraId="464E4097" w14:textId="77777777" w:rsidTr="004072E1">
        <w:trPr>
          <w:trHeight w:val="385"/>
        </w:trPr>
        <w:tc>
          <w:tcPr>
            <w:tcW w:w="0" w:type="auto"/>
            <w:vAlign w:val="center"/>
            <w:hideMark/>
          </w:tcPr>
          <w:p w14:paraId="1771505B" w14:textId="77777777" w:rsidR="00933FC1" w:rsidRPr="00933FC1" w:rsidRDefault="00933FC1" w:rsidP="004072E1">
            <w:r w:rsidRPr="00933FC1">
              <w:t xml:space="preserve">        Severe </w:t>
            </w:r>
          </w:p>
        </w:tc>
        <w:tc>
          <w:tcPr>
            <w:tcW w:w="0" w:type="auto"/>
            <w:vAlign w:val="center"/>
            <w:hideMark/>
          </w:tcPr>
          <w:p w14:paraId="712482C8" w14:textId="77777777" w:rsidR="00933FC1" w:rsidRPr="00933FC1" w:rsidRDefault="00933FC1" w:rsidP="004072E1">
            <w:pPr>
              <w:jc w:val="center"/>
            </w:pPr>
            <w:r w:rsidRPr="00933FC1">
              <w:t>280 (15.6%)</w:t>
            </w:r>
          </w:p>
        </w:tc>
        <w:tc>
          <w:tcPr>
            <w:tcW w:w="0" w:type="auto"/>
            <w:vAlign w:val="center"/>
            <w:hideMark/>
          </w:tcPr>
          <w:p w14:paraId="20BA16B0" w14:textId="77777777" w:rsidR="00933FC1" w:rsidRPr="00933FC1" w:rsidRDefault="00933FC1" w:rsidP="004072E1">
            <w:pPr>
              <w:jc w:val="center"/>
            </w:pPr>
            <w:r w:rsidRPr="00933FC1">
              <w:t>312 (12.0%)</w:t>
            </w:r>
          </w:p>
        </w:tc>
        <w:tc>
          <w:tcPr>
            <w:tcW w:w="0" w:type="auto"/>
            <w:vAlign w:val="center"/>
            <w:hideMark/>
          </w:tcPr>
          <w:p w14:paraId="1E05244C" w14:textId="77777777" w:rsidR="00933FC1" w:rsidRPr="00933FC1" w:rsidRDefault="00933FC1" w:rsidP="004072E1">
            <w:pPr>
              <w:jc w:val="center"/>
            </w:pPr>
          </w:p>
        </w:tc>
      </w:tr>
      <w:tr w:rsidR="003120C5" w:rsidRPr="00FC1A85" w14:paraId="64F9E264" w14:textId="77777777" w:rsidTr="004072E1">
        <w:trPr>
          <w:trHeight w:val="411"/>
        </w:trPr>
        <w:tc>
          <w:tcPr>
            <w:tcW w:w="0" w:type="auto"/>
            <w:vAlign w:val="center"/>
            <w:hideMark/>
          </w:tcPr>
          <w:p w14:paraId="4310B78C" w14:textId="77777777" w:rsidR="00933FC1" w:rsidRPr="00933FC1" w:rsidRDefault="00933FC1" w:rsidP="004072E1">
            <w:r w:rsidRPr="00933FC1">
              <w:t xml:space="preserve">Right ventricular dilation </w:t>
            </w:r>
          </w:p>
        </w:tc>
        <w:tc>
          <w:tcPr>
            <w:tcW w:w="0" w:type="auto"/>
            <w:vAlign w:val="center"/>
            <w:hideMark/>
          </w:tcPr>
          <w:p w14:paraId="735E55C4" w14:textId="77777777" w:rsidR="00933FC1" w:rsidRPr="00933FC1" w:rsidRDefault="00933FC1" w:rsidP="004072E1">
            <w:pPr>
              <w:jc w:val="center"/>
            </w:pPr>
            <w:r w:rsidRPr="00933FC1">
              <w:t>712 (39.1%)</w:t>
            </w:r>
          </w:p>
        </w:tc>
        <w:tc>
          <w:tcPr>
            <w:tcW w:w="0" w:type="auto"/>
            <w:vAlign w:val="center"/>
            <w:hideMark/>
          </w:tcPr>
          <w:p w14:paraId="050D2D3A" w14:textId="77777777" w:rsidR="00933FC1" w:rsidRPr="00933FC1" w:rsidRDefault="00933FC1" w:rsidP="004072E1">
            <w:pPr>
              <w:jc w:val="center"/>
            </w:pPr>
            <w:r w:rsidRPr="00933FC1">
              <w:t>1338 (50.2%)</w:t>
            </w:r>
          </w:p>
        </w:tc>
        <w:tc>
          <w:tcPr>
            <w:tcW w:w="0" w:type="auto"/>
            <w:vAlign w:val="center"/>
            <w:hideMark/>
          </w:tcPr>
          <w:p w14:paraId="658CC8A2" w14:textId="77777777" w:rsidR="00933FC1" w:rsidRPr="00933FC1" w:rsidRDefault="00933FC1" w:rsidP="004072E1">
            <w:pPr>
              <w:jc w:val="center"/>
            </w:pPr>
            <w:r w:rsidRPr="00933FC1">
              <w:t>&lt; 0.001</w:t>
            </w:r>
          </w:p>
        </w:tc>
      </w:tr>
      <w:tr w:rsidR="003120C5" w:rsidRPr="00FC1A85" w14:paraId="225141A6" w14:textId="77777777" w:rsidTr="004072E1">
        <w:trPr>
          <w:trHeight w:val="385"/>
        </w:trPr>
        <w:tc>
          <w:tcPr>
            <w:tcW w:w="0" w:type="auto"/>
            <w:vAlign w:val="center"/>
            <w:hideMark/>
          </w:tcPr>
          <w:p w14:paraId="616EF39D" w14:textId="77777777" w:rsidR="00933FC1" w:rsidRPr="00933FC1" w:rsidRDefault="00933FC1" w:rsidP="004072E1">
            <w:r w:rsidRPr="00933FC1">
              <w:t xml:space="preserve">Right ventricular dysfunction </w:t>
            </w:r>
          </w:p>
        </w:tc>
        <w:tc>
          <w:tcPr>
            <w:tcW w:w="0" w:type="auto"/>
            <w:vAlign w:val="center"/>
            <w:hideMark/>
          </w:tcPr>
          <w:p w14:paraId="7884AD57" w14:textId="77777777" w:rsidR="00933FC1" w:rsidRPr="00933FC1" w:rsidRDefault="00933FC1" w:rsidP="004072E1">
            <w:pPr>
              <w:jc w:val="center"/>
            </w:pPr>
            <w:r w:rsidRPr="00933FC1">
              <w:t>479 (26.2%)</w:t>
            </w:r>
          </w:p>
        </w:tc>
        <w:tc>
          <w:tcPr>
            <w:tcW w:w="0" w:type="auto"/>
            <w:vAlign w:val="center"/>
            <w:hideMark/>
          </w:tcPr>
          <w:p w14:paraId="14FAE49C" w14:textId="77777777" w:rsidR="00933FC1" w:rsidRPr="00933FC1" w:rsidRDefault="00933FC1" w:rsidP="004072E1">
            <w:pPr>
              <w:jc w:val="center"/>
            </w:pPr>
            <w:r w:rsidRPr="00933FC1">
              <w:t>1576 (58.8%)</w:t>
            </w:r>
          </w:p>
        </w:tc>
        <w:tc>
          <w:tcPr>
            <w:tcW w:w="0" w:type="auto"/>
            <w:vAlign w:val="center"/>
            <w:hideMark/>
          </w:tcPr>
          <w:p w14:paraId="7820EDD7" w14:textId="77777777" w:rsidR="00933FC1" w:rsidRPr="00933FC1" w:rsidRDefault="00933FC1" w:rsidP="004072E1">
            <w:pPr>
              <w:jc w:val="center"/>
            </w:pPr>
            <w:r w:rsidRPr="00933FC1">
              <w:t>&lt; 0.001</w:t>
            </w:r>
          </w:p>
        </w:tc>
      </w:tr>
    </w:tbl>
    <w:p w14:paraId="22505067" w14:textId="77777777" w:rsidR="00933FC1" w:rsidRPr="004A2EA2" w:rsidRDefault="00933FC1" w:rsidP="00933FC1">
      <w:r>
        <w:t>AFMR: atrial functional mitral regurgitation, LV: left ventricle, MR: mitral regurgitation, TR: tricuspid regurgitation, VFMR: ventricular functional mitral regurgitation</w:t>
      </w:r>
    </w:p>
    <w:p w14:paraId="7E2943C0" w14:textId="77777777" w:rsidR="00933FC1" w:rsidRPr="00FC1A85" w:rsidRDefault="00933FC1" w:rsidP="00933FC1"/>
    <w:p w14:paraId="7BC3B2B9" w14:textId="77777777" w:rsidR="00933FC1" w:rsidRPr="00933FC1" w:rsidRDefault="00933FC1"/>
    <w:sectPr w:rsidR="00933FC1" w:rsidRPr="00933FC1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4A65F" w14:textId="77777777" w:rsidR="00812D9D" w:rsidRDefault="00812D9D" w:rsidP="006F5137">
      <w:r>
        <w:separator/>
      </w:r>
    </w:p>
  </w:endnote>
  <w:endnote w:type="continuationSeparator" w:id="0">
    <w:p w14:paraId="5A7F2C32" w14:textId="77777777" w:rsidR="00812D9D" w:rsidRDefault="00812D9D" w:rsidP="006F5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45DB3F" w14:textId="77777777" w:rsidR="00812D9D" w:rsidRDefault="00812D9D" w:rsidP="006F5137">
      <w:r>
        <w:separator/>
      </w:r>
    </w:p>
  </w:footnote>
  <w:footnote w:type="continuationSeparator" w:id="0">
    <w:p w14:paraId="41CBC884" w14:textId="77777777" w:rsidR="00812D9D" w:rsidRDefault="00812D9D" w:rsidP="006F51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82425158"/>
      <w:docPartObj>
        <w:docPartGallery w:val="Page Numbers (Top of Page)"/>
        <w:docPartUnique/>
      </w:docPartObj>
    </w:sdtPr>
    <w:sdtContent>
      <w:p w14:paraId="12F15757" w14:textId="3E68EA2F" w:rsidR="006F5137" w:rsidRDefault="006F5137" w:rsidP="00A21EE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C826F36" w14:textId="77777777" w:rsidR="006F5137" w:rsidRDefault="006F5137" w:rsidP="006F513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53179348"/>
      <w:docPartObj>
        <w:docPartGallery w:val="Page Numbers (Top of Page)"/>
        <w:docPartUnique/>
      </w:docPartObj>
    </w:sdtPr>
    <w:sdtContent>
      <w:p w14:paraId="0EC7AAA1" w14:textId="32130EA4" w:rsidR="006F5137" w:rsidRDefault="006F5137" w:rsidP="00A21EE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51BCE0" w14:textId="77777777" w:rsidR="006F5137" w:rsidRDefault="006F5137" w:rsidP="006F513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021"/>
    <w:rsid w:val="00003AE2"/>
    <w:rsid w:val="000200F5"/>
    <w:rsid w:val="000402F7"/>
    <w:rsid w:val="0005147B"/>
    <w:rsid w:val="00052571"/>
    <w:rsid w:val="000553BD"/>
    <w:rsid w:val="000A1549"/>
    <w:rsid w:val="000A4896"/>
    <w:rsid w:val="000B0756"/>
    <w:rsid w:val="000E1AAF"/>
    <w:rsid w:val="000E2AE5"/>
    <w:rsid w:val="000E4112"/>
    <w:rsid w:val="000E51AC"/>
    <w:rsid w:val="000F0F3F"/>
    <w:rsid w:val="000F64AC"/>
    <w:rsid w:val="00100B64"/>
    <w:rsid w:val="0012554B"/>
    <w:rsid w:val="00146D02"/>
    <w:rsid w:val="00155B85"/>
    <w:rsid w:val="00191DAE"/>
    <w:rsid w:val="001C18A1"/>
    <w:rsid w:val="001C6470"/>
    <w:rsid w:val="001C6773"/>
    <w:rsid w:val="001C7550"/>
    <w:rsid w:val="001D0AD6"/>
    <w:rsid w:val="001F4EEF"/>
    <w:rsid w:val="00217293"/>
    <w:rsid w:val="00235448"/>
    <w:rsid w:val="00250116"/>
    <w:rsid w:val="00276D50"/>
    <w:rsid w:val="002871DD"/>
    <w:rsid w:val="00287F28"/>
    <w:rsid w:val="002B12E4"/>
    <w:rsid w:val="002C46C7"/>
    <w:rsid w:val="002D107C"/>
    <w:rsid w:val="002D3860"/>
    <w:rsid w:val="002F49F8"/>
    <w:rsid w:val="00300BFB"/>
    <w:rsid w:val="0031097F"/>
    <w:rsid w:val="003120C5"/>
    <w:rsid w:val="003169C6"/>
    <w:rsid w:val="003332B6"/>
    <w:rsid w:val="0034543B"/>
    <w:rsid w:val="003515B5"/>
    <w:rsid w:val="00357DAE"/>
    <w:rsid w:val="00376149"/>
    <w:rsid w:val="00386F39"/>
    <w:rsid w:val="003A4D58"/>
    <w:rsid w:val="003A5651"/>
    <w:rsid w:val="003D2C66"/>
    <w:rsid w:val="003F23D8"/>
    <w:rsid w:val="0040063C"/>
    <w:rsid w:val="00436A86"/>
    <w:rsid w:val="0043747F"/>
    <w:rsid w:val="004812EF"/>
    <w:rsid w:val="004B11BF"/>
    <w:rsid w:val="004E368E"/>
    <w:rsid w:val="00503C02"/>
    <w:rsid w:val="0051155B"/>
    <w:rsid w:val="005428EE"/>
    <w:rsid w:val="00585767"/>
    <w:rsid w:val="005B0D15"/>
    <w:rsid w:val="005C0F56"/>
    <w:rsid w:val="005C1262"/>
    <w:rsid w:val="005F6A1E"/>
    <w:rsid w:val="005F6E38"/>
    <w:rsid w:val="00601B01"/>
    <w:rsid w:val="00622122"/>
    <w:rsid w:val="006308AA"/>
    <w:rsid w:val="00633071"/>
    <w:rsid w:val="006708F7"/>
    <w:rsid w:val="00671402"/>
    <w:rsid w:val="006A579C"/>
    <w:rsid w:val="006C1A9A"/>
    <w:rsid w:val="006E3ADC"/>
    <w:rsid w:val="006F5137"/>
    <w:rsid w:val="00722021"/>
    <w:rsid w:val="00723340"/>
    <w:rsid w:val="00787D95"/>
    <w:rsid w:val="00812D9D"/>
    <w:rsid w:val="00830D21"/>
    <w:rsid w:val="0083568F"/>
    <w:rsid w:val="00852C3F"/>
    <w:rsid w:val="00854959"/>
    <w:rsid w:val="00860445"/>
    <w:rsid w:val="008739AE"/>
    <w:rsid w:val="00884691"/>
    <w:rsid w:val="00892619"/>
    <w:rsid w:val="008969BA"/>
    <w:rsid w:val="008A072C"/>
    <w:rsid w:val="008A3F52"/>
    <w:rsid w:val="008D0B9E"/>
    <w:rsid w:val="008D77DC"/>
    <w:rsid w:val="008E61A5"/>
    <w:rsid w:val="0091036F"/>
    <w:rsid w:val="009254BD"/>
    <w:rsid w:val="00925690"/>
    <w:rsid w:val="00933FC1"/>
    <w:rsid w:val="00954A52"/>
    <w:rsid w:val="00965F36"/>
    <w:rsid w:val="00966EEF"/>
    <w:rsid w:val="0098071D"/>
    <w:rsid w:val="009A357B"/>
    <w:rsid w:val="009B6898"/>
    <w:rsid w:val="009C0BDF"/>
    <w:rsid w:val="009C3178"/>
    <w:rsid w:val="009D32C6"/>
    <w:rsid w:val="009E004D"/>
    <w:rsid w:val="009F59EA"/>
    <w:rsid w:val="00A24FFC"/>
    <w:rsid w:val="00A40B46"/>
    <w:rsid w:val="00A7159F"/>
    <w:rsid w:val="00A83FD6"/>
    <w:rsid w:val="00A84305"/>
    <w:rsid w:val="00AB2EC4"/>
    <w:rsid w:val="00AC7220"/>
    <w:rsid w:val="00AD2D12"/>
    <w:rsid w:val="00B22A8C"/>
    <w:rsid w:val="00B24881"/>
    <w:rsid w:val="00B354AC"/>
    <w:rsid w:val="00BA63B3"/>
    <w:rsid w:val="00BB32D4"/>
    <w:rsid w:val="00BB49CA"/>
    <w:rsid w:val="00BC5CC2"/>
    <w:rsid w:val="00BE10D8"/>
    <w:rsid w:val="00BE43DE"/>
    <w:rsid w:val="00BF02F2"/>
    <w:rsid w:val="00C4645F"/>
    <w:rsid w:val="00C56591"/>
    <w:rsid w:val="00C57E38"/>
    <w:rsid w:val="00CA1826"/>
    <w:rsid w:val="00CA19C1"/>
    <w:rsid w:val="00CC2571"/>
    <w:rsid w:val="00CD004E"/>
    <w:rsid w:val="00CD3CA4"/>
    <w:rsid w:val="00CE05E2"/>
    <w:rsid w:val="00CE15BC"/>
    <w:rsid w:val="00CF1716"/>
    <w:rsid w:val="00CF431A"/>
    <w:rsid w:val="00D47FF8"/>
    <w:rsid w:val="00D62F5A"/>
    <w:rsid w:val="00D64EEB"/>
    <w:rsid w:val="00D7029C"/>
    <w:rsid w:val="00D936DC"/>
    <w:rsid w:val="00D977B3"/>
    <w:rsid w:val="00DA2E36"/>
    <w:rsid w:val="00DE2456"/>
    <w:rsid w:val="00E24650"/>
    <w:rsid w:val="00E407B1"/>
    <w:rsid w:val="00E44C50"/>
    <w:rsid w:val="00E52CAD"/>
    <w:rsid w:val="00E5413D"/>
    <w:rsid w:val="00E85166"/>
    <w:rsid w:val="00EB7775"/>
    <w:rsid w:val="00EC310C"/>
    <w:rsid w:val="00F21595"/>
    <w:rsid w:val="00F30364"/>
    <w:rsid w:val="00F4140A"/>
    <w:rsid w:val="00F504FD"/>
    <w:rsid w:val="00F62048"/>
    <w:rsid w:val="00F639BF"/>
    <w:rsid w:val="00F7663E"/>
    <w:rsid w:val="00FC4D27"/>
    <w:rsid w:val="00FD6A20"/>
    <w:rsid w:val="00FE2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40882"/>
  <w15:chartTrackingRefBased/>
  <w15:docId w15:val="{D222216D-FA8F-6647-89BD-E2BCBFB18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07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0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0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02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02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02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02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02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02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02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yoTemp">
    <w:name w:val="MayoTemp"/>
    <w:basedOn w:val="TableNormal"/>
    <w:uiPriority w:val="99"/>
    <w:rsid w:val="00AB2EC4"/>
    <w:rPr>
      <w:rFonts w:ascii="Times" w:hAnsi="Times"/>
      <w:kern w:val="0"/>
      <w:sz w:val="20"/>
      <w14:ligatures w14:val="none"/>
    </w:rPr>
    <w:tblPr>
      <w:tblBorders>
        <w:bottom w:val="single" w:sz="12" w:space="0" w:color="auto"/>
      </w:tblBorders>
    </w:tbl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12" w:space="0" w:color="auto"/>
          <w:right w:val="nil"/>
        </w:tcBorders>
        <w:vAlign w:val="center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220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0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0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0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0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0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0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0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0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0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20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02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20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202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20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02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20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0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0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021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72202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F504FD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Header">
    <w:name w:val="header"/>
    <w:basedOn w:val="Normal"/>
    <w:link w:val="HeaderChar"/>
    <w:uiPriority w:val="99"/>
    <w:unhideWhenUsed/>
    <w:rsid w:val="006F51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5137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F5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81</Words>
  <Characters>673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Abcha, Abdullah K., M.D.</dc:creator>
  <cp:keywords/>
  <dc:description/>
  <cp:lastModifiedBy>Al-Abcha, Abdullah K., M.D.</cp:lastModifiedBy>
  <cp:revision>2</cp:revision>
  <dcterms:created xsi:type="dcterms:W3CDTF">2026-05-11T02:18:00Z</dcterms:created>
  <dcterms:modified xsi:type="dcterms:W3CDTF">2026-05-11T02:18:00Z</dcterms:modified>
</cp:coreProperties>
</file>